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0D642" w14:textId="7D97AAFC" w:rsidR="00CC2AFD" w:rsidRDefault="00657EAE" w:rsidP="00191FC5">
      <w:pPr>
        <w:pStyle w:val="Heading1nonumber"/>
      </w:pPr>
      <w:bookmarkStart w:id="0" w:name="_Hlk504594165"/>
      <w:r>
        <w:t>Supplementary material</w:t>
      </w:r>
    </w:p>
    <w:bookmarkEnd w:id="0"/>
    <w:p w14:paraId="1BC54801" w14:textId="43B70A48" w:rsidR="00532CCE" w:rsidRDefault="00532CCE" w:rsidP="00525CE6">
      <w:pPr>
        <w:pStyle w:val="Heading2nonumber"/>
      </w:pPr>
      <w:r>
        <w:t>Tables</w:t>
      </w:r>
    </w:p>
    <w:p w14:paraId="03882C05" w14:textId="7B42C8FC" w:rsidR="0044285F" w:rsidRPr="0044285F" w:rsidRDefault="00657EAE" w:rsidP="0044285F">
      <w:r>
        <w:rPr>
          <w:b/>
        </w:rPr>
        <w:t xml:space="preserve">Supplementary </w:t>
      </w:r>
      <w:r w:rsidR="00CC2AFD" w:rsidRPr="00C079C1">
        <w:rPr>
          <w:b/>
        </w:rPr>
        <w:t>Table 1</w:t>
      </w:r>
      <w:r w:rsidR="00CC2AFD" w:rsidRPr="00C079C1">
        <w:t xml:space="preserve">. </w:t>
      </w:r>
      <w:r w:rsidR="009852E4" w:rsidRPr="00C079C1">
        <w:t>Strengthening the Reporting of Observational Studies in Epidemiology (STROBE)</w:t>
      </w:r>
      <w:r w:rsidR="009852E4">
        <w:t xml:space="preserve"> </w:t>
      </w:r>
      <w:r w:rsidR="007703C7">
        <w:t>statement</w:t>
      </w:r>
      <w:r w:rsidR="009852E4">
        <w:t>.</w:t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07"/>
        <w:gridCol w:w="644"/>
        <w:gridCol w:w="7607"/>
        <w:gridCol w:w="1895"/>
        <w:gridCol w:w="2739"/>
      </w:tblGrid>
      <w:tr w:rsidR="0044285F" w14:paraId="542E3584" w14:textId="77777777" w:rsidTr="0044285F"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C3D99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1" w:name="bold4" w:colFirst="4" w:colLast="4"/>
            <w:bookmarkStart w:id="2" w:name="italic5" w:colFirst="4" w:colLast="4"/>
            <w:bookmarkStart w:id="3" w:name="italic4" w:colFirst="3" w:colLast="3"/>
            <w:bookmarkStart w:id="4" w:name="bold3" w:colFirst="3" w:colLast="3"/>
            <w:bookmarkStart w:id="5" w:name="italic3" w:colFirst="2" w:colLast="2"/>
            <w:bookmarkStart w:id="6" w:name="bold2" w:colFirst="2" w:colLast="2"/>
            <w:bookmarkStart w:id="7" w:name="bold1" w:colFirst="1" w:colLast="1"/>
            <w:bookmarkStart w:id="8" w:name="italic2" w:colFirst="1" w:colLast="1"/>
            <w:bookmarkStart w:id="9" w:name="italic1" w:colFirst="0" w:colLast="0"/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3C92A" w14:textId="77777777" w:rsidR="0044285F" w:rsidRDefault="0044285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de-CH"/>
              </w:rPr>
            </w:pPr>
            <w:r>
              <w:rPr>
                <w:bCs/>
                <w:sz w:val="20"/>
                <w:lang w:val="de-CH"/>
              </w:rPr>
              <w:t xml:space="preserve">Item </w:t>
            </w:r>
            <w:proofErr w:type="spellStart"/>
            <w:r>
              <w:rPr>
                <w:bCs/>
                <w:sz w:val="20"/>
                <w:lang w:val="de-CH"/>
              </w:rPr>
              <w:t>No</w:t>
            </w:r>
            <w:proofErr w:type="spellEnd"/>
            <w:r>
              <w:rPr>
                <w:bCs/>
                <w:sz w:val="20"/>
                <w:lang w:val="de-CH"/>
              </w:rPr>
              <w:t>.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68F4AC" w14:textId="77777777" w:rsidR="0044285F" w:rsidRDefault="0044285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de-CH"/>
              </w:rPr>
            </w:pPr>
            <w:proofErr w:type="spellStart"/>
            <w:r>
              <w:rPr>
                <w:bCs/>
                <w:sz w:val="20"/>
                <w:lang w:val="de-CH"/>
              </w:rPr>
              <w:t>Recommendation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F4EF6" w14:textId="77777777" w:rsidR="0044285F" w:rsidRDefault="0044285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de-CH"/>
              </w:rPr>
            </w:pPr>
            <w:r>
              <w:rPr>
                <w:bCs/>
                <w:sz w:val="20"/>
                <w:lang w:val="de-CH"/>
              </w:rPr>
              <w:t xml:space="preserve">Page </w:t>
            </w:r>
            <w:r>
              <w:rPr>
                <w:bCs/>
                <w:sz w:val="20"/>
                <w:lang w:val="de-CH"/>
              </w:rPr>
              <w:br/>
            </w:r>
            <w:proofErr w:type="spellStart"/>
            <w:r>
              <w:rPr>
                <w:bCs/>
                <w:sz w:val="20"/>
                <w:lang w:val="de-CH"/>
              </w:rPr>
              <w:t>No</w:t>
            </w:r>
            <w:proofErr w:type="spellEnd"/>
            <w:r>
              <w:rPr>
                <w:bCs/>
                <w:sz w:val="20"/>
                <w:lang w:val="de-CH"/>
              </w:rPr>
              <w:t>.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052377" w14:textId="77777777" w:rsidR="0044285F" w:rsidRDefault="0044285F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de-CH"/>
              </w:rPr>
            </w:pPr>
            <w:r>
              <w:rPr>
                <w:bCs/>
                <w:sz w:val="20"/>
                <w:lang w:val="de-CH"/>
              </w:rPr>
              <w:t xml:space="preserve">Relevant </w:t>
            </w:r>
            <w:proofErr w:type="spellStart"/>
            <w:r>
              <w:rPr>
                <w:bCs/>
                <w:sz w:val="20"/>
                <w:lang w:val="de-CH"/>
              </w:rPr>
              <w:t>text</w:t>
            </w:r>
            <w:proofErr w:type="spellEnd"/>
            <w:r>
              <w:rPr>
                <w:bCs/>
                <w:sz w:val="20"/>
                <w:lang w:val="de-CH"/>
              </w:rPr>
              <w:t xml:space="preserve"> </w:t>
            </w:r>
            <w:proofErr w:type="spellStart"/>
            <w:r>
              <w:rPr>
                <w:bCs/>
                <w:sz w:val="20"/>
                <w:lang w:val="de-CH"/>
              </w:rPr>
              <w:t>from</w:t>
            </w:r>
            <w:proofErr w:type="spellEnd"/>
            <w:r>
              <w:rPr>
                <w:bCs/>
                <w:sz w:val="20"/>
                <w:lang w:val="de-CH"/>
              </w:rPr>
              <w:t xml:space="preserve"> </w:t>
            </w:r>
            <w:proofErr w:type="spellStart"/>
            <w:r>
              <w:rPr>
                <w:bCs/>
                <w:sz w:val="20"/>
                <w:lang w:val="de-CH"/>
              </w:rPr>
              <w:t>manuscript</w:t>
            </w:r>
            <w:proofErr w:type="spellEnd"/>
          </w:p>
        </w:tc>
      </w:tr>
      <w:tr w:rsidR="0044285F" w14:paraId="6A1D3BEA" w14:textId="77777777" w:rsidTr="0044285F">
        <w:tc>
          <w:tcPr>
            <w:tcW w:w="21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7E604" w14:textId="77777777" w:rsidR="0044285F" w:rsidRDefault="0044285F">
            <w:pPr>
              <w:tabs>
                <w:tab w:val="left" w:pos="5400"/>
              </w:tabs>
              <w:rPr>
                <w:b/>
                <w:bCs/>
                <w:sz w:val="20"/>
                <w:lang w:val="de-CH"/>
              </w:rPr>
            </w:pPr>
            <w:bookmarkStart w:id="10" w:name="italic6"/>
            <w:bookmarkStart w:id="11" w:name="bold5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>
              <w:rPr>
                <w:b/>
                <w:sz w:val="20"/>
                <w:lang w:val="de-CH"/>
              </w:rPr>
              <w:t xml:space="preserve">Title and </w:t>
            </w:r>
            <w:proofErr w:type="spellStart"/>
            <w:r>
              <w:rPr>
                <w:b/>
                <w:sz w:val="20"/>
                <w:lang w:val="de-CH"/>
              </w:rPr>
              <w:t>abstract</w:t>
            </w:r>
            <w:bookmarkEnd w:id="10"/>
            <w:bookmarkEnd w:id="11"/>
            <w:proofErr w:type="spellEnd"/>
          </w:p>
        </w:tc>
        <w:tc>
          <w:tcPr>
            <w:tcW w:w="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CFF1DC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E468F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a</w:t>
            </w:r>
            <w:r>
              <w:rPr>
                <w:sz w:val="20"/>
                <w:lang w:val="de-CH"/>
              </w:rPr>
              <w:t xml:space="preserve">) </w:t>
            </w:r>
            <w:proofErr w:type="spellStart"/>
            <w:r>
              <w:rPr>
                <w:sz w:val="20"/>
                <w:lang w:val="de-CH"/>
              </w:rPr>
              <w:t>Indicat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tudy’s</w:t>
            </w:r>
            <w:proofErr w:type="spellEnd"/>
            <w:r>
              <w:rPr>
                <w:sz w:val="20"/>
                <w:lang w:val="de-CH"/>
              </w:rPr>
              <w:t xml:space="preserve"> design </w:t>
            </w:r>
            <w:proofErr w:type="spellStart"/>
            <w:r>
              <w:rPr>
                <w:sz w:val="20"/>
                <w:lang w:val="de-CH"/>
              </w:rPr>
              <w:t>with</w:t>
            </w:r>
            <w:proofErr w:type="spellEnd"/>
            <w:r>
              <w:rPr>
                <w:sz w:val="20"/>
                <w:lang w:val="de-CH"/>
              </w:rPr>
              <w:t xml:space="preserve"> a </w:t>
            </w:r>
            <w:proofErr w:type="spellStart"/>
            <w:r>
              <w:rPr>
                <w:sz w:val="20"/>
                <w:lang w:val="de-CH"/>
              </w:rPr>
              <w:t>commonl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used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erm</w:t>
            </w:r>
            <w:proofErr w:type="spellEnd"/>
            <w:r>
              <w:rPr>
                <w:sz w:val="20"/>
                <w:lang w:val="de-CH"/>
              </w:rPr>
              <w:t xml:space="preserve"> in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title </w:t>
            </w:r>
            <w:proofErr w:type="spellStart"/>
            <w:r>
              <w:rPr>
                <w:sz w:val="20"/>
                <w:lang w:val="de-CH"/>
              </w:rPr>
              <w:t>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bstract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5BA49" w14:textId="1FC422B4" w:rsidR="0044285F" w:rsidRDefault="004B6CD2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8504C" w14:textId="1FBBE2CA" w:rsidR="0044285F" w:rsidRDefault="005F1566" w:rsidP="005F1566">
            <w:pPr>
              <w:tabs>
                <w:tab w:val="left" w:pos="5400"/>
              </w:tabs>
              <w:jc w:val="left"/>
              <w:rPr>
                <w:sz w:val="20"/>
                <w:lang w:val="de-CH"/>
              </w:rPr>
            </w:pPr>
            <w:r w:rsidRPr="005F1566">
              <w:rPr>
                <w:bCs/>
                <w:sz w:val="20"/>
              </w:rPr>
              <w:t>Prognostic relevance of Demographic factors in cardiac magnetic resonance-proven Acute myocarditis: a Cohort study</w:t>
            </w:r>
          </w:p>
        </w:tc>
      </w:tr>
      <w:tr w:rsidR="0044285F" w14:paraId="3AB0CB8A" w14:textId="77777777" w:rsidTr="0044285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064B5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b/>
                <w:bCs/>
                <w:sz w:val="20"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478C1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49477A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12" w:name="italic7"/>
            <w:bookmarkStart w:id="13" w:name="bold6"/>
            <w:bookmarkEnd w:id="12"/>
            <w:bookmarkEnd w:id="13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b</w:t>
            </w:r>
            <w:r>
              <w:rPr>
                <w:sz w:val="20"/>
                <w:lang w:val="de-CH"/>
              </w:rPr>
              <w:t xml:space="preserve">) </w:t>
            </w:r>
            <w:proofErr w:type="spellStart"/>
            <w:r>
              <w:rPr>
                <w:sz w:val="20"/>
                <w:lang w:val="de-CH"/>
              </w:rPr>
              <w:t>Provide</w:t>
            </w:r>
            <w:proofErr w:type="spellEnd"/>
            <w:r>
              <w:rPr>
                <w:sz w:val="20"/>
                <w:lang w:val="de-CH"/>
              </w:rPr>
              <w:t xml:space="preserve"> in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bstract</w:t>
            </w:r>
            <w:proofErr w:type="spellEnd"/>
            <w:r>
              <w:rPr>
                <w:sz w:val="20"/>
                <w:lang w:val="de-CH"/>
              </w:rPr>
              <w:t xml:space="preserve"> an informative and </w:t>
            </w:r>
            <w:proofErr w:type="spellStart"/>
            <w:r>
              <w:rPr>
                <w:sz w:val="20"/>
                <w:lang w:val="de-CH"/>
              </w:rPr>
              <w:t>balanced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ummary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what</w:t>
            </w:r>
            <w:proofErr w:type="spellEnd"/>
            <w:r>
              <w:rPr>
                <w:sz w:val="20"/>
                <w:lang w:val="de-CH"/>
              </w:rPr>
              <w:t xml:space="preserve"> was </w:t>
            </w:r>
            <w:proofErr w:type="spellStart"/>
            <w:r>
              <w:rPr>
                <w:sz w:val="20"/>
                <w:lang w:val="de-CH"/>
              </w:rPr>
              <w:t>done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what</w:t>
            </w:r>
            <w:proofErr w:type="spellEnd"/>
            <w:r>
              <w:rPr>
                <w:sz w:val="20"/>
                <w:lang w:val="de-CH"/>
              </w:rPr>
              <w:t xml:space="preserve"> was </w:t>
            </w:r>
            <w:proofErr w:type="spellStart"/>
            <w:r>
              <w:rPr>
                <w:sz w:val="20"/>
                <w:lang w:val="de-CH"/>
              </w:rPr>
              <w:t>found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7D21D" w14:textId="47294201" w:rsidR="0044285F" w:rsidRDefault="00EB6ABB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2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45E42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124A74FD" w14:textId="77777777" w:rsidTr="0044285F">
        <w:tc>
          <w:tcPr>
            <w:tcW w:w="121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7D4480" w14:textId="77777777" w:rsidR="0044285F" w:rsidRDefault="0044285F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  <w:bookmarkStart w:id="14" w:name="italic8" w:colFirst="0" w:colLast="0"/>
            <w:bookmarkStart w:id="15" w:name="bold7" w:colFirst="0" w:colLast="0"/>
            <w:proofErr w:type="spellStart"/>
            <w:r>
              <w:rPr>
                <w:sz w:val="20"/>
                <w:lang w:val="de-CH"/>
              </w:rPr>
              <w:t>Introduction</w:t>
            </w:r>
            <w:proofErr w:type="spellEnd"/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9B465" w14:textId="77777777" w:rsidR="0044285F" w:rsidRDefault="0044285F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2B4DDFB2" w14:textId="77777777" w:rsidTr="0044285F"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76CFC6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16" w:name="italic9"/>
            <w:bookmarkStart w:id="17" w:name="bold8"/>
            <w:bookmarkEnd w:id="14"/>
            <w:bookmarkEnd w:id="15"/>
            <w:r>
              <w:rPr>
                <w:bCs/>
                <w:sz w:val="20"/>
                <w:lang w:val="de-CH"/>
              </w:rPr>
              <w:t>Background/</w:t>
            </w:r>
            <w:bookmarkStart w:id="18" w:name="italic10"/>
            <w:bookmarkStart w:id="19" w:name="bold9"/>
            <w:bookmarkEnd w:id="16"/>
            <w:bookmarkEnd w:id="17"/>
            <w:r>
              <w:rPr>
                <w:bCs/>
                <w:sz w:val="20"/>
                <w:lang w:val="de-CH"/>
              </w:rPr>
              <w:t>rationale</w:t>
            </w:r>
            <w:bookmarkEnd w:id="18"/>
            <w:bookmarkEnd w:id="19"/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DABCE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2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84E59D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proofErr w:type="spellStart"/>
            <w:r>
              <w:rPr>
                <w:sz w:val="20"/>
                <w:lang w:val="de-CH"/>
              </w:rPr>
              <w:t>Explain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cientific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background</w:t>
            </w:r>
            <w:proofErr w:type="spellEnd"/>
            <w:r>
              <w:rPr>
                <w:sz w:val="20"/>
                <w:lang w:val="de-CH"/>
              </w:rPr>
              <w:t xml:space="preserve"> and rationale </w:t>
            </w:r>
            <w:proofErr w:type="spellStart"/>
            <w:r>
              <w:rPr>
                <w:sz w:val="20"/>
                <w:lang w:val="de-CH"/>
              </w:rPr>
              <w:t>f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investigation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bein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reported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98178" w14:textId="4CD05B4F" w:rsidR="0044285F" w:rsidRDefault="006C7B98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3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88C5F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24EBEC94" w14:textId="77777777" w:rsidTr="0044285F"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B7891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20" w:name="italic11" w:colFirst="0" w:colLast="0"/>
            <w:bookmarkStart w:id="21" w:name="bold10" w:colFirst="0" w:colLast="0"/>
            <w:proofErr w:type="spellStart"/>
            <w:r>
              <w:rPr>
                <w:bCs/>
                <w:sz w:val="20"/>
                <w:lang w:val="de-CH"/>
              </w:rPr>
              <w:t>Objectives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9D48C4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3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D44DE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 xml:space="preserve">State </w:t>
            </w:r>
            <w:proofErr w:type="spellStart"/>
            <w:r>
              <w:rPr>
                <w:sz w:val="20"/>
                <w:lang w:val="de-CH"/>
              </w:rPr>
              <w:t>specific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objectives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includin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n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prespecified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hypotheses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7E54B" w14:textId="5043988D" w:rsidR="0044285F" w:rsidRDefault="00250372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3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4569F" w14:textId="15C2AC2D" w:rsidR="0044285F" w:rsidRDefault="00250372" w:rsidP="00250372">
            <w:pPr>
              <w:tabs>
                <w:tab w:val="left" w:pos="5400"/>
              </w:tabs>
              <w:jc w:val="left"/>
              <w:rPr>
                <w:sz w:val="20"/>
                <w:lang w:val="de-CH"/>
              </w:rPr>
            </w:pPr>
            <w:r w:rsidRPr="00250372">
              <w:rPr>
                <w:sz w:val="20"/>
              </w:rPr>
              <w:t xml:space="preserve">The objective of this study was to describe the demographic characteristics and outcomes of a large, unselected and ethnically </w:t>
            </w:r>
            <w:r w:rsidRPr="00250372">
              <w:rPr>
                <w:sz w:val="20"/>
              </w:rPr>
              <w:lastRenderedPageBreak/>
              <w:t>diverse population of patients with AM admitted to a large tertiary Centre in the UK.</w:t>
            </w:r>
          </w:p>
        </w:tc>
      </w:tr>
      <w:tr w:rsidR="0044285F" w14:paraId="71A7383E" w14:textId="77777777" w:rsidTr="0044285F">
        <w:tc>
          <w:tcPr>
            <w:tcW w:w="121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DFA2F1" w14:textId="77777777" w:rsidR="0044285F" w:rsidRDefault="0044285F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  <w:bookmarkStart w:id="22" w:name="italic12" w:colFirst="0" w:colLast="0"/>
            <w:bookmarkStart w:id="23" w:name="bold11" w:colFirst="0" w:colLast="0"/>
            <w:bookmarkEnd w:id="20"/>
            <w:bookmarkEnd w:id="21"/>
            <w:r>
              <w:rPr>
                <w:sz w:val="20"/>
                <w:lang w:val="de-CH"/>
              </w:rPr>
              <w:lastRenderedPageBreak/>
              <w:t>Methods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A9B5D" w14:textId="77777777" w:rsidR="0044285F" w:rsidRDefault="0044285F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387B310D" w14:textId="77777777" w:rsidTr="0044285F"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58D39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24" w:name="italic13" w:colFirst="0" w:colLast="0"/>
            <w:bookmarkStart w:id="25" w:name="bold12" w:colFirst="0" w:colLast="0"/>
            <w:bookmarkEnd w:id="22"/>
            <w:bookmarkEnd w:id="23"/>
            <w:r>
              <w:rPr>
                <w:bCs/>
                <w:sz w:val="20"/>
                <w:lang w:val="de-CH"/>
              </w:rPr>
              <w:t>Study design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7905C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4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59EC4B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proofErr w:type="spellStart"/>
            <w:r>
              <w:rPr>
                <w:sz w:val="20"/>
                <w:lang w:val="de-CH"/>
              </w:rPr>
              <w:t>Present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ke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lement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 xml:space="preserve"> design </w:t>
            </w:r>
            <w:proofErr w:type="spellStart"/>
            <w:r>
              <w:rPr>
                <w:sz w:val="20"/>
                <w:lang w:val="de-CH"/>
              </w:rPr>
              <w:t>early</w:t>
            </w:r>
            <w:proofErr w:type="spellEnd"/>
            <w:r>
              <w:rPr>
                <w:sz w:val="20"/>
                <w:lang w:val="de-CH"/>
              </w:rPr>
              <w:t xml:space="preserve"> in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paper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ACF09" w14:textId="33052F13" w:rsidR="0044285F" w:rsidRDefault="00314C45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4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58BA7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7228BD86" w14:textId="77777777" w:rsidTr="0044285F"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15A014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26" w:name="italic14" w:colFirst="0" w:colLast="0"/>
            <w:bookmarkStart w:id="27" w:name="bold13" w:colFirst="0" w:colLast="0"/>
            <w:bookmarkEnd w:id="24"/>
            <w:bookmarkEnd w:id="25"/>
            <w:r>
              <w:rPr>
                <w:bCs/>
                <w:sz w:val="20"/>
                <w:lang w:val="de-CH"/>
              </w:rPr>
              <w:t>Setting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B1B32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5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3F37A4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proofErr w:type="spellStart"/>
            <w:r>
              <w:rPr>
                <w:sz w:val="20"/>
                <w:lang w:val="de-CH"/>
              </w:rPr>
              <w:t>Describ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etting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locations</w:t>
            </w:r>
            <w:proofErr w:type="spellEnd"/>
            <w:r>
              <w:rPr>
                <w:sz w:val="20"/>
                <w:lang w:val="de-CH"/>
              </w:rPr>
              <w:t xml:space="preserve">, and relevant </w:t>
            </w:r>
            <w:proofErr w:type="spellStart"/>
            <w:r>
              <w:rPr>
                <w:sz w:val="20"/>
                <w:lang w:val="de-CH"/>
              </w:rPr>
              <w:t>dates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includin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period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recruitment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exposure</w:t>
            </w:r>
            <w:proofErr w:type="spellEnd"/>
            <w:r>
              <w:rPr>
                <w:sz w:val="20"/>
                <w:lang w:val="de-CH"/>
              </w:rPr>
              <w:t>, follow-</w:t>
            </w:r>
            <w:proofErr w:type="spellStart"/>
            <w:r>
              <w:rPr>
                <w:sz w:val="20"/>
                <w:lang w:val="de-CH"/>
              </w:rPr>
              <w:t>up</w:t>
            </w:r>
            <w:proofErr w:type="spellEnd"/>
            <w:r>
              <w:rPr>
                <w:sz w:val="20"/>
                <w:lang w:val="de-CH"/>
              </w:rPr>
              <w:t xml:space="preserve">, and </w:t>
            </w:r>
            <w:proofErr w:type="spellStart"/>
            <w:r>
              <w:rPr>
                <w:sz w:val="20"/>
                <w:lang w:val="de-CH"/>
              </w:rPr>
              <w:t>data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ollection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64667" w14:textId="68EBB15C" w:rsidR="0044285F" w:rsidRDefault="00314C45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4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79D42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bookmarkEnd w:id="26"/>
      <w:bookmarkEnd w:id="27"/>
      <w:tr w:rsidR="0044285F" w14:paraId="3B8FA772" w14:textId="77777777" w:rsidTr="0044285F">
        <w:tc>
          <w:tcPr>
            <w:tcW w:w="21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BA1A3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proofErr w:type="spellStart"/>
            <w:r>
              <w:rPr>
                <w:bCs/>
                <w:sz w:val="20"/>
                <w:lang w:val="de-CH"/>
              </w:rPr>
              <w:t>Participants</w:t>
            </w:r>
            <w:proofErr w:type="spellEnd"/>
          </w:p>
        </w:tc>
        <w:tc>
          <w:tcPr>
            <w:tcW w:w="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4A9AF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6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9E4C47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a</w:t>
            </w:r>
            <w:r>
              <w:rPr>
                <w:sz w:val="20"/>
                <w:lang w:val="de-CH"/>
              </w:rPr>
              <w:t xml:space="preserve">) </w:t>
            </w:r>
            <w:proofErr w:type="spellStart"/>
            <w:r>
              <w:rPr>
                <w:i/>
                <w:sz w:val="20"/>
                <w:lang w:val="de-CH"/>
              </w:rPr>
              <w:t>Cohort</w:t>
            </w:r>
            <w:proofErr w:type="spellEnd"/>
            <w:r>
              <w:rPr>
                <w:i/>
                <w:sz w:val="20"/>
                <w:lang w:val="de-CH"/>
              </w:rPr>
              <w:t xml:space="preserve"> </w:t>
            </w:r>
            <w:proofErr w:type="spellStart"/>
            <w:r>
              <w:rPr>
                <w:i/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>—</w:t>
            </w:r>
            <w:proofErr w:type="spellStart"/>
            <w:r>
              <w:rPr>
                <w:sz w:val="20"/>
                <w:lang w:val="de-CH"/>
              </w:rPr>
              <w:t>Giv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ligibilit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riteria</w:t>
            </w:r>
            <w:proofErr w:type="spellEnd"/>
            <w:r>
              <w:rPr>
                <w:sz w:val="20"/>
                <w:lang w:val="de-CH"/>
              </w:rPr>
              <w:t xml:space="preserve">, and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ources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method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selection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participants</w:t>
            </w:r>
            <w:proofErr w:type="spellEnd"/>
            <w:r>
              <w:rPr>
                <w:sz w:val="20"/>
                <w:lang w:val="de-CH"/>
              </w:rPr>
              <w:t xml:space="preserve">. </w:t>
            </w:r>
            <w:proofErr w:type="spellStart"/>
            <w:r>
              <w:rPr>
                <w:sz w:val="20"/>
                <w:lang w:val="de-CH"/>
              </w:rPr>
              <w:t>Describ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ethods</w:t>
            </w:r>
            <w:proofErr w:type="spellEnd"/>
            <w:r>
              <w:rPr>
                <w:sz w:val="20"/>
                <w:lang w:val="de-CH"/>
              </w:rPr>
              <w:t xml:space="preserve"> of follow-</w:t>
            </w:r>
            <w:proofErr w:type="spellStart"/>
            <w:r>
              <w:rPr>
                <w:sz w:val="20"/>
                <w:lang w:val="de-CH"/>
              </w:rPr>
              <w:t>up</w:t>
            </w:r>
            <w:proofErr w:type="spellEnd"/>
          </w:p>
          <w:p w14:paraId="3CE1385A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i/>
                <w:sz w:val="20"/>
                <w:lang w:val="de-CH"/>
              </w:rPr>
              <w:t>Case-</w:t>
            </w:r>
            <w:proofErr w:type="spellStart"/>
            <w:r>
              <w:rPr>
                <w:i/>
                <w:sz w:val="20"/>
                <w:lang w:val="de-CH"/>
              </w:rPr>
              <w:t>control</w:t>
            </w:r>
            <w:proofErr w:type="spellEnd"/>
            <w:r>
              <w:rPr>
                <w:i/>
                <w:sz w:val="20"/>
                <w:lang w:val="de-CH"/>
              </w:rPr>
              <w:t xml:space="preserve"> </w:t>
            </w:r>
            <w:proofErr w:type="spellStart"/>
            <w:r>
              <w:rPr>
                <w:i/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>—</w:t>
            </w:r>
            <w:proofErr w:type="spellStart"/>
            <w:r>
              <w:rPr>
                <w:sz w:val="20"/>
                <w:lang w:val="de-CH"/>
              </w:rPr>
              <w:t>Giv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ligibilit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riteria</w:t>
            </w:r>
            <w:proofErr w:type="spellEnd"/>
            <w:r>
              <w:rPr>
                <w:sz w:val="20"/>
                <w:lang w:val="de-CH"/>
              </w:rPr>
              <w:t xml:space="preserve">, and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ources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method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cas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scertainment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control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election</w:t>
            </w:r>
            <w:proofErr w:type="spellEnd"/>
            <w:r>
              <w:rPr>
                <w:sz w:val="20"/>
                <w:lang w:val="de-CH"/>
              </w:rPr>
              <w:t xml:space="preserve">. </w:t>
            </w:r>
            <w:proofErr w:type="spellStart"/>
            <w:r>
              <w:rPr>
                <w:sz w:val="20"/>
                <w:lang w:val="de-CH"/>
              </w:rPr>
              <w:t>Giv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rationale </w:t>
            </w:r>
            <w:proofErr w:type="spellStart"/>
            <w:r>
              <w:rPr>
                <w:sz w:val="20"/>
                <w:lang w:val="de-CH"/>
              </w:rPr>
              <w:t>f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hoice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cases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controls</w:t>
            </w:r>
            <w:proofErr w:type="spellEnd"/>
          </w:p>
          <w:p w14:paraId="273BB894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i/>
                <w:sz w:val="20"/>
                <w:lang w:val="de-CH"/>
              </w:rPr>
              <w:t>Cross-</w:t>
            </w:r>
            <w:proofErr w:type="spellStart"/>
            <w:r>
              <w:rPr>
                <w:i/>
                <w:sz w:val="20"/>
                <w:lang w:val="de-CH"/>
              </w:rPr>
              <w:t>sectional</w:t>
            </w:r>
            <w:proofErr w:type="spellEnd"/>
            <w:r>
              <w:rPr>
                <w:i/>
                <w:sz w:val="20"/>
                <w:lang w:val="de-CH"/>
              </w:rPr>
              <w:t xml:space="preserve"> </w:t>
            </w:r>
            <w:proofErr w:type="spellStart"/>
            <w:r>
              <w:rPr>
                <w:i/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>—</w:t>
            </w:r>
            <w:proofErr w:type="spellStart"/>
            <w:r>
              <w:rPr>
                <w:sz w:val="20"/>
                <w:lang w:val="de-CH"/>
              </w:rPr>
              <w:t>Giv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ligibilit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riteria</w:t>
            </w:r>
            <w:proofErr w:type="spellEnd"/>
            <w:r>
              <w:rPr>
                <w:sz w:val="20"/>
                <w:lang w:val="de-CH"/>
              </w:rPr>
              <w:t xml:space="preserve">, and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ources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method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selection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participants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4BE1D" w14:textId="2D074AA6" w:rsidR="0044285F" w:rsidRDefault="00346634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4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E28CA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300562CC" w14:textId="77777777" w:rsidTr="0044285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7A6FE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bCs/>
                <w:sz w:val="20"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E2B4D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7FF852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28" w:name="italic15"/>
            <w:bookmarkStart w:id="29" w:name="bold14"/>
            <w:bookmarkEnd w:id="28"/>
            <w:bookmarkEnd w:id="29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b</w:t>
            </w:r>
            <w:r>
              <w:rPr>
                <w:sz w:val="20"/>
                <w:lang w:val="de-CH"/>
              </w:rPr>
              <w:t>)</w:t>
            </w:r>
            <w:r>
              <w:rPr>
                <w:b/>
                <w:bCs/>
                <w:sz w:val="20"/>
                <w:lang w:val="de-CH"/>
              </w:rPr>
              <w:t xml:space="preserve"> </w:t>
            </w:r>
            <w:proofErr w:type="spellStart"/>
            <w:r>
              <w:rPr>
                <w:bCs/>
                <w:i/>
                <w:sz w:val="20"/>
                <w:lang w:val="de-CH"/>
              </w:rPr>
              <w:t>Cohort</w:t>
            </w:r>
            <w:proofErr w:type="spellEnd"/>
            <w:r>
              <w:rPr>
                <w:bCs/>
                <w:i/>
                <w:sz w:val="20"/>
                <w:lang w:val="de-CH"/>
              </w:rPr>
              <w:t xml:space="preserve"> </w:t>
            </w:r>
            <w:proofErr w:type="spellStart"/>
            <w:r>
              <w:rPr>
                <w:bCs/>
                <w:i/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>—</w:t>
            </w:r>
            <w:proofErr w:type="spellStart"/>
            <w:r>
              <w:rPr>
                <w:sz w:val="20"/>
                <w:lang w:val="de-CH"/>
              </w:rPr>
              <w:t>F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atched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tudies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giv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atchin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riteria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number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exposed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unexposed</w:t>
            </w:r>
            <w:proofErr w:type="spellEnd"/>
          </w:p>
          <w:p w14:paraId="7C664956" w14:textId="56B783A8" w:rsidR="0044285F" w:rsidRDefault="0044285F">
            <w:pPr>
              <w:tabs>
                <w:tab w:val="left" w:pos="5400"/>
              </w:tabs>
              <w:rPr>
                <w:i/>
                <w:sz w:val="20"/>
                <w:lang w:val="de-CH"/>
              </w:rPr>
            </w:pPr>
            <w:r>
              <w:rPr>
                <w:bCs/>
                <w:i/>
                <w:sz w:val="20"/>
                <w:lang w:val="de-CH"/>
              </w:rPr>
              <w:lastRenderedPageBreak/>
              <w:t>Case-</w:t>
            </w:r>
            <w:proofErr w:type="spellStart"/>
            <w:r>
              <w:rPr>
                <w:bCs/>
                <w:i/>
                <w:sz w:val="20"/>
                <w:lang w:val="de-CH"/>
              </w:rPr>
              <w:t>control</w:t>
            </w:r>
            <w:proofErr w:type="spellEnd"/>
            <w:r>
              <w:rPr>
                <w:bCs/>
                <w:i/>
                <w:sz w:val="20"/>
                <w:lang w:val="de-CH"/>
              </w:rPr>
              <w:t xml:space="preserve"> </w:t>
            </w:r>
            <w:proofErr w:type="spellStart"/>
            <w:r>
              <w:rPr>
                <w:bCs/>
                <w:i/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>—</w:t>
            </w:r>
            <w:proofErr w:type="spellStart"/>
            <w:r>
              <w:rPr>
                <w:sz w:val="20"/>
                <w:lang w:val="de-CH"/>
              </w:rPr>
              <w:t>F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atched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tudies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giv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atchin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riteria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number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controls</w:t>
            </w:r>
            <w:proofErr w:type="spellEnd"/>
            <w:r>
              <w:rPr>
                <w:sz w:val="20"/>
                <w:lang w:val="de-CH"/>
              </w:rPr>
              <w:t xml:space="preserve"> per </w:t>
            </w:r>
            <w:proofErr w:type="spellStart"/>
            <w:r>
              <w:rPr>
                <w:sz w:val="20"/>
                <w:lang w:val="de-CH"/>
              </w:rPr>
              <w:t>cas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8697D" w14:textId="1EC7FFED" w:rsidR="0044285F" w:rsidRDefault="00E7171B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lastRenderedPageBreak/>
              <w:t>N/A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3ED59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71C5E545" w14:textId="77777777" w:rsidTr="0044285F"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AC0280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30" w:name="italic17" w:colFirst="0" w:colLast="0"/>
            <w:bookmarkStart w:id="31" w:name="bold16" w:colFirst="0" w:colLast="0"/>
            <w:r>
              <w:rPr>
                <w:bCs/>
                <w:sz w:val="20"/>
                <w:lang w:val="de-CH"/>
              </w:rPr>
              <w:t>Variables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E8D2E6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7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EF98B3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proofErr w:type="spellStart"/>
            <w:r>
              <w:rPr>
                <w:sz w:val="20"/>
                <w:lang w:val="de-CH"/>
              </w:rPr>
              <w:t>Clearl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define</w:t>
            </w:r>
            <w:proofErr w:type="spellEnd"/>
            <w:r>
              <w:rPr>
                <w:sz w:val="20"/>
                <w:lang w:val="de-CH"/>
              </w:rPr>
              <w:t xml:space="preserve"> all </w:t>
            </w:r>
            <w:proofErr w:type="spellStart"/>
            <w:r>
              <w:rPr>
                <w:sz w:val="20"/>
                <w:lang w:val="de-CH"/>
              </w:rPr>
              <w:t>outcomes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exposures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predictors</w:t>
            </w:r>
            <w:proofErr w:type="spellEnd"/>
            <w:r>
              <w:rPr>
                <w:sz w:val="20"/>
                <w:lang w:val="de-CH"/>
              </w:rPr>
              <w:t xml:space="preserve">, potential </w:t>
            </w:r>
            <w:proofErr w:type="spellStart"/>
            <w:r>
              <w:rPr>
                <w:sz w:val="20"/>
                <w:lang w:val="de-CH"/>
              </w:rPr>
              <w:t>confounders</w:t>
            </w:r>
            <w:proofErr w:type="spellEnd"/>
            <w:r>
              <w:rPr>
                <w:sz w:val="20"/>
                <w:lang w:val="de-CH"/>
              </w:rPr>
              <w:t xml:space="preserve">, and </w:t>
            </w:r>
            <w:proofErr w:type="spellStart"/>
            <w:r>
              <w:rPr>
                <w:sz w:val="20"/>
                <w:lang w:val="de-CH"/>
              </w:rPr>
              <w:t>effect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odifiers</w:t>
            </w:r>
            <w:proofErr w:type="spellEnd"/>
            <w:r>
              <w:rPr>
                <w:sz w:val="20"/>
                <w:lang w:val="de-CH"/>
              </w:rPr>
              <w:t xml:space="preserve">. </w:t>
            </w:r>
            <w:proofErr w:type="spellStart"/>
            <w:r>
              <w:rPr>
                <w:sz w:val="20"/>
                <w:lang w:val="de-CH"/>
              </w:rPr>
              <w:t>Giv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diagnostic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riteria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if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pplicabl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1C805" w14:textId="7B758352" w:rsidR="00152817" w:rsidRDefault="00152817" w:rsidP="0035754F">
            <w:pPr>
              <w:tabs>
                <w:tab w:val="left" w:pos="5400"/>
              </w:tabs>
              <w:jc w:val="left"/>
              <w:rPr>
                <w:sz w:val="20"/>
                <w:lang w:val="de-CH"/>
              </w:rPr>
            </w:pPr>
            <w:proofErr w:type="spellStart"/>
            <w:r>
              <w:rPr>
                <w:sz w:val="20"/>
                <w:lang w:val="de-CH"/>
              </w:rPr>
              <w:t>Exposures</w:t>
            </w:r>
            <w:proofErr w:type="spellEnd"/>
            <w:r>
              <w:rPr>
                <w:sz w:val="20"/>
                <w:lang w:val="de-CH"/>
              </w:rPr>
              <w:t xml:space="preserve"> p4, </w:t>
            </w:r>
            <w:proofErr w:type="spellStart"/>
            <w:r>
              <w:rPr>
                <w:sz w:val="20"/>
                <w:lang w:val="de-CH"/>
              </w:rPr>
              <w:t>outcomes</w:t>
            </w:r>
            <w:proofErr w:type="spellEnd"/>
            <w:r w:rsidR="0035754F">
              <w:rPr>
                <w:sz w:val="20"/>
                <w:lang w:val="de-CH"/>
              </w:rPr>
              <w:t xml:space="preserve">/potential </w:t>
            </w:r>
            <w:proofErr w:type="spellStart"/>
            <w:r w:rsidR="0035754F">
              <w:rPr>
                <w:sz w:val="20"/>
                <w:lang w:val="de-CH"/>
              </w:rPr>
              <w:t>confounders</w:t>
            </w:r>
            <w:proofErr w:type="spellEnd"/>
            <w:r>
              <w:rPr>
                <w:sz w:val="20"/>
                <w:lang w:val="de-CH"/>
              </w:rPr>
              <w:t xml:space="preserve"> p</w:t>
            </w:r>
            <w:r w:rsidR="0035754F">
              <w:rPr>
                <w:sz w:val="20"/>
                <w:lang w:val="de-CH"/>
              </w:rPr>
              <w:t>5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33C1C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4530433F" w14:textId="77777777" w:rsidTr="0044285F">
        <w:trPr>
          <w:trHeight w:val="294"/>
        </w:trPr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985DF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32" w:name="italic18"/>
            <w:bookmarkStart w:id="33" w:name="bold17"/>
            <w:bookmarkEnd w:id="30"/>
            <w:bookmarkEnd w:id="31"/>
            <w:r>
              <w:rPr>
                <w:bCs/>
                <w:sz w:val="20"/>
                <w:lang w:val="de-CH"/>
              </w:rPr>
              <w:t xml:space="preserve">Data </w:t>
            </w:r>
            <w:proofErr w:type="spellStart"/>
            <w:r>
              <w:rPr>
                <w:bCs/>
                <w:sz w:val="20"/>
                <w:lang w:val="de-CH"/>
              </w:rPr>
              <w:t>sources</w:t>
            </w:r>
            <w:proofErr w:type="spellEnd"/>
            <w:r>
              <w:rPr>
                <w:bCs/>
                <w:sz w:val="20"/>
                <w:lang w:val="de-CH"/>
              </w:rPr>
              <w:t>/</w:t>
            </w:r>
            <w:bookmarkStart w:id="34" w:name="italic19"/>
            <w:bookmarkStart w:id="35" w:name="bold18"/>
            <w:bookmarkEnd w:id="32"/>
            <w:bookmarkEnd w:id="33"/>
            <w:r>
              <w:rPr>
                <w:bCs/>
                <w:sz w:val="20"/>
                <w:lang w:val="de-CH"/>
              </w:rPr>
              <w:t xml:space="preserve"> </w:t>
            </w:r>
            <w:proofErr w:type="spellStart"/>
            <w:r>
              <w:rPr>
                <w:bCs/>
                <w:sz w:val="20"/>
                <w:lang w:val="de-CH"/>
              </w:rPr>
              <w:t>measurement</w:t>
            </w:r>
            <w:bookmarkEnd w:id="34"/>
            <w:bookmarkEnd w:id="35"/>
            <w:proofErr w:type="spellEnd"/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9194F4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8</w:t>
            </w:r>
            <w:bookmarkStart w:id="36" w:name="bold19"/>
            <w:r>
              <w:rPr>
                <w:bCs/>
                <w:sz w:val="20"/>
                <w:lang w:val="de-CH"/>
              </w:rPr>
              <w:t>*</w:t>
            </w:r>
            <w:bookmarkEnd w:id="36"/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C1F6C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i/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F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ach</w:t>
            </w:r>
            <w:proofErr w:type="spellEnd"/>
            <w:r>
              <w:rPr>
                <w:sz w:val="20"/>
                <w:lang w:val="de-CH"/>
              </w:rPr>
              <w:t xml:space="preserve"> variable of </w:t>
            </w:r>
            <w:proofErr w:type="spellStart"/>
            <w:r>
              <w:rPr>
                <w:sz w:val="20"/>
                <w:lang w:val="de-CH"/>
              </w:rPr>
              <w:t>interest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giv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ource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data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detail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method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assessment</w:t>
            </w:r>
            <w:proofErr w:type="spellEnd"/>
            <w:r>
              <w:rPr>
                <w:sz w:val="20"/>
                <w:lang w:val="de-CH"/>
              </w:rPr>
              <w:t xml:space="preserve"> (</w:t>
            </w:r>
            <w:proofErr w:type="spellStart"/>
            <w:r>
              <w:rPr>
                <w:sz w:val="20"/>
                <w:lang w:val="de-CH"/>
              </w:rPr>
              <w:t>measurement</w:t>
            </w:r>
            <w:proofErr w:type="spellEnd"/>
            <w:r>
              <w:rPr>
                <w:sz w:val="20"/>
                <w:lang w:val="de-CH"/>
              </w:rPr>
              <w:t xml:space="preserve">). </w:t>
            </w:r>
            <w:proofErr w:type="spellStart"/>
            <w:r>
              <w:rPr>
                <w:sz w:val="20"/>
                <w:lang w:val="de-CH"/>
              </w:rPr>
              <w:t>Describ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omparability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assessment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ethod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if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r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i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or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an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on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group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E3059" w14:textId="3B02DDF1" w:rsidR="0044285F" w:rsidRPr="003235F6" w:rsidRDefault="003235F6">
            <w:pPr>
              <w:tabs>
                <w:tab w:val="left" w:pos="5400"/>
              </w:tabs>
              <w:rPr>
                <w:iCs/>
                <w:sz w:val="20"/>
                <w:lang w:val="de-CH"/>
              </w:rPr>
            </w:pPr>
            <w:r>
              <w:rPr>
                <w:iCs/>
                <w:sz w:val="20"/>
                <w:lang w:val="de-CH"/>
              </w:rPr>
              <w:t>4</w:t>
            </w:r>
            <w:r w:rsidR="007F1720">
              <w:rPr>
                <w:iCs/>
                <w:sz w:val="20"/>
                <w:lang w:val="de-CH"/>
              </w:rPr>
              <w:t>-5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1B66D" w14:textId="77777777" w:rsidR="0044285F" w:rsidRDefault="0044285F">
            <w:pPr>
              <w:tabs>
                <w:tab w:val="left" w:pos="5400"/>
              </w:tabs>
              <w:rPr>
                <w:i/>
                <w:sz w:val="20"/>
                <w:lang w:val="de-CH"/>
              </w:rPr>
            </w:pPr>
          </w:p>
        </w:tc>
      </w:tr>
      <w:tr w:rsidR="0044285F" w14:paraId="449F8354" w14:textId="77777777" w:rsidTr="0044285F"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90A4F2" w14:textId="77777777" w:rsidR="0044285F" w:rsidRDefault="0044285F">
            <w:pPr>
              <w:tabs>
                <w:tab w:val="left" w:pos="5400"/>
              </w:tabs>
              <w:rPr>
                <w:bCs/>
                <w:color w:val="000000"/>
                <w:sz w:val="20"/>
                <w:lang w:val="de-CH"/>
              </w:rPr>
            </w:pPr>
            <w:bookmarkStart w:id="37" w:name="italic20" w:colFirst="0" w:colLast="0"/>
            <w:bookmarkStart w:id="38" w:name="bold20" w:colFirst="0" w:colLast="0"/>
            <w:r>
              <w:rPr>
                <w:bCs/>
                <w:color w:val="000000"/>
                <w:sz w:val="20"/>
                <w:lang w:val="de-CH"/>
              </w:rPr>
              <w:t>Bias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14C8AF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9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3A336" w14:textId="77777777" w:rsidR="0044285F" w:rsidRDefault="0044285F">
            <w:pPr>
              <w:tabs>
                <w:tab w:val="left" w:pos="5400"/>
              </w:tabs>
              <w:rPr>
                <w:color w:val="000000"/>
                <w:sz w:val="20"/>
                <w:lang w:val="de-CH"/>
              </w:rPr>
            </w:pPr>
            <w:proofErr w:type="spellStart"/>
            <w:r>
              <w:rPr>
                <w:color w:val="000000"/>
                <w:sz w:val="20"/>
                <w:lang w:val="de-CH"/>
              </w:rPr>
              <w:t>Describe</w:t>
            </w:r>
            <w:proofErr w:type="spellEnd"/>
            <w:r>
              <w:rPr>
                <w:color w:val="000000"/>
                <w:sz w:val="20"/>
                <w:lang w:val="de-CH"/>
              </w:rPr>
              <w:t xml:space="preserve"> </w:t>
            </w:r>
            <w:proofErr w:type="spellStart"/>
            <w:r>
              <w:rPr>
                <w:color w:val="000000"/>
                <w:sz w:val="20"/>
                <w:lang w:val="de-CH"/>
              </w:rPr>
              <w:t>any</w:t>
            </w:r>
            <w:proofErr w:type="spellEnd"/>
            <w:r>
              <w:rPr>
                <w:color w:val="000000"/>
                <w:sz w:val="20"/>
                <w:lang w:val="de-CH"/>
              </w:rPr>
              <w:t xml:space="preserve"> </w:t>
            </w:r>
            <w:proofErr w:type="spellStart"/>
            <w:r>
              <w:rPr>
                <w:color w:val="000000"/>
                <w:sz w:val="20"/>
                <w:lang w:val="de-CH"/>
              </w:rPr>
              <w:t>efforts</w:t>
            </w:r>
            <w:proofErr w:type="spellEnd"/>
            <w:r>
              <w:rPr>
                <w:color w:val="000000"/>
                <w:sz w:val="20"/>
                <w:lang w:val="de-CH"/>
              </w:rPr>
              <w:t xml:space="preserve"> </w:t>
            </w:r>
            <w:proofErr w:type="spellStart"/>
            <w:r>
              <w:rPr>
                <w:color w:val="000000"/>
                <w:sz w:val="20"/>
                <w:lang w:val="de-CH"/>
              </w:rPr>
              <w:t>to</w:t>
            </w:r>
            <w:proofErr w:type="spellEnd"/>
            <w:r>
              <w:rPr>
                <w:color w:val="000000"/>
                <w:sz w:val="20"/>
                <w:lang w:val="de-CH"/>
              </w:rPr>
              <w:t xml:space="preserve"> </w:t>
            </w:r>
            <w:proofErr w:type="spellStart"/>
            <w:r>
              <w:rPr>
                <w:color w:val="000000"/>
                <w:sz w:val="20"/>
                <w:lang w:val="de-CH"/>
              </w:rPr>
              <w:t>address</w:t>
            </w:r>
            <w:proofErr w:type="spellEnd"/>
            <w:r>
              <w:rPr>
                <w:color w:val="000000"/>
                <w:sz w:val="20"/>
                <w:lang w:val="de-CH"/>
              </w:rPr>
              <w:t xml:space="preserve"> potential </w:t>
            </w:r>
            <w:proofErr w:type="spellStart"/>
            <w:r>
              <w:rPr>
                <w:color w:val="000000"/>
                <w:sz w:val="20"/>
                <w:lang w:val="de-CH"/>
              </w:rPr>
              <w:t>sources</w:t>
            </w:r>
            <w:proofErr w:type="spellEnd"/>
            <w:r>
              <w:rPr>
                <w:color w:val="000000"/>
                <w:sz w:val="20"/>
                <w:lang w:val="de-CH"/>
              </w:rPr>
              <w:t xml:space="preserve"> of </w:t>
            </w:r>
            <w:proofErr w:type="spellStart"/>
            <w:r>
              <w:rPr>
                <w:color w:val="000000"/>
                <w:sz w:val="20"/>
                <w:lang w:val="de-CH"/>
              </w:rPr>
              <w:t>bias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92CF3" w14:textId="47A2124E" w:rsidR="0044285F" w:rsidRDefault="003B20A3">
            <w:pPr>
              <w:tabs>
                <w:tab w:val="left" w:pos="5400"/>
              </w:tabs>
              <w:rPr>
                <w:color w:val="000000"/>
                <w:sz w:val="20"/>
                <w:lang w:val="de-CH"/>
              </w:rPr>
            </w:pPr>
            <w:r>
              <w:rPr>
                <w:color w:val="000000"/>
                <w:sz w:val="20"/>
                <w:lang w:val="de-CH"/>
              </w:rPr>
              <w:t>4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E5A6A" w14:textId="77777777" w:rsidR="0044285F" w:rsidRDefault="0044285F">
            <w:pPr>
              <w:tabs>
                <w:tab w:val="left" w:pos="5400"/>
              </w:tabs>
              <w:rPr>
                <w:color w:val="000000"/>
                <w:sz w:val="20"/>
                <w:lang w:val="de-CH"/>
              </w:rPr>
            </w:pPr>
          </w:p>
        </w:tc>
      </w:tr>
      <w:tr w:rsidR="0044285F" w14:paraId="10628D18" w14:textId="77777777" w:rsidTr="0044285F"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7DF9DE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>
              <w:rPr>
                <w:bCs/>
                <w:sz w:val="20"/>
                <w:lang w:val="de-CH"/>
              </w:rPr>
              <w:t xml:space="preserve">Study </w:t>
            </w:r>
            <w:proofErr w:type="spellStart"/>
            <w:r>
              <w:rPr>
                <w:bCs/>
                <w:sz w:val="20"/>
                <w:lang w:val="de-CH"/>
              </w:rPr>
              <w:t>size</w:t>
            </w:r>
            <w:proofErr w:type="spellEnd"/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79703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0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90E00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proofErr w:type="spellStart"/>
            <w:r>
              <w:rPr>
                <w:sz w:val="20"/>
                <w:lang w:val="de-CH"/>
              </w:rPr>
              <w:t>Explain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how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ize</w:t>
            </w:r>
            <w:proofErr w:type="spellEnd"/>
            <w:r>
              <w:rPr>
                <w:sz w:val="20"/>
                <w:lang w:val="de-CH"/>
              </w:rPr>
              <w:t xml:space="preserve"> was </w:t>
            </w:r>
            <w:proofErr w:type="spellStart"/>
            <w:r>
              <w:rPr>
                <w:sz w:val="20"/>
                <w:lang w:val="de-CH"/>
              </w:rPr>
              <w:t>arrived</w:t>
            </w:r>
            <w:proofErr w:type="spellEnd"/>
            <w:r>
              <w:rPr>
                <w:sz w:val="20"/>
                <w:lang w:val="de-CH"/>
              </w:rPr>
              <w:t xml:space="preserve"> a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B13E1" w14:textId="2FA51E4B" w:rsidR="0044285F" w:rsidRDefault="003B20A3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4</w:t>
            </w:r>
          </w:p>
        </w:tc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67E92" w14:textId="49A53B7E" w:rsidR="0044285F" w:rsidRDefault="00D170D7" w:rsidP="00D170D7">
            <w:pPr>
              <w:tabs>
                <w:tab w:val="left" w:pos="5400"/>
              </w:tabs>
              <w:jc w:val="left"/>
              <w:rPr>
                <w:sz w:val="20"/>
                <w:lang w:val="de-CH"/>
              </w:rPr>
            </w:pPr>
            <w:r w:rsidRPr="00D170D7">
              <w:rPr>
                <w:sz w:val="20"/>
              </w:rPr>
              <w:t>We included all consecutive patients aged ≥18 years admitted to two hospitals within one hospital Trust</w:t>
            </w:r>
          </w:p>
        </w:tc>
      </w:tr>
    </w:tbl>
    <w:p w14:paraId="2FCB9455" w14:textId="77777777" w:rsidR="0044285F" w:rsidRDefault="0044285F" w:rsidP="0044285F">
      <w:pPr>
        <w:rPr>
          <w:rFonts w:asciiTheme="minorHAnsi" w:hAnsiTheme="minorHAnsi" w:cstheme="minorBidi"/>
        </w:rPr>
      </w:pPr>
      <w:bookmarkStart w:id="41" w:name="italic22"/>
      <w:bookmarkStart w:id="42" w:name="bold22"/>
      <w:bookmarkEnd w:id="39"/>
      <w:bookmarkEnd w:id="40"/>
      <w:proofErr w:type="gramStart"/>
      <w:r>
        <w:rPr>
          <w:sz w:val="16"/>
          <w:szCs w:val="16"/>
        </w:rPr>
        <w:t>Continued on</w:t>
      </w:r>
      <w:proofErr w:type="gramEnd"/>
      <w:r>
        <w:rPr>
          <w:sz w:val="16"/>
          <w:szCs w:val="16"/>
        </w:rPr>
        <w:t xml:space="preserve">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46"/>
        <w:gridCol w:w="746"/>
        <w:gridCol w:w="8247"/>
        <w:gridCol w:w="1269"/>
        <w:gridCol w:w="3084"/>
      </w:tblGrid>
      <w:tr w:rsidR="0044285F" w14:paraId="38D4FCFB" w14:textId="77777777" w:rsidTr="0044285F"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646B7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r>
              <w:rPr>
                <w:bCs/>
                <w:sz w:val="20"/>
                <w:lang w:val="de-CH"/>
              </w:rPr>
              <w:lastRenderedPageBreak/>
              <w:t>Quantitative</w:t>
            </w:r>
            <w:bookmarkStart w:id="43" w:name="italic23"/>
            <w:bookmarkStart w:id="44" w:name="bold23"/>
            <w:r>
              <w:rPr>
                <w:bCs/>
                <w:sz w:val="20"/>
                <w:lang w:val="de-CH"/>
              </w:rPr>
              <w:t xml:space="preserve"> variables</w:t>
            </w:r>
            <w:bookmarkEnd w:id="43"/>
            <w:bookmarkEnd w:id="44"/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D3990B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1</w:t>
            </w: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32E88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proofErr w:type="spellStart"/>
            <w:r>
              <w:rPr>
                <w:sz w:val="20"/>
                <w:lang w:val="de-CH"/>
              </w:rPr>
              <w:t>Explain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how</w:t>
            </w:r>
            <w:proofErr w:type="spellEnd"/>
            <w:r>
              <w:rPr>
                <w:sz w:val="20"/>
                <w:lang w:val="de-CH"/>
              </w:rPr>
              <w:t xml:space="preserve"> quantitative variables </w:t>
            </w:r>
            <w:proofErr w:type="spellStart"/>
            <w:r>
              <w:rPr>
                <w:sz w:val="20"/>
                <w:lang w:val="de-CH"/>
              </w:rPr>
              <w:t>wer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handled</w:t>
            </w:r>
            <w:proofErr w:type="spellEnd"/>
            <w:r>
              <w:rPr>
                <w:sz w:val="20"/>
                <w:lang w:val="de-CH"/>
              </w:rPr>
              <w:t xml:space="preserve"> in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nalyses</w:t>
            </w:r>
            <w:proofErr w:type="spellEnd"/>
            <w:r>
              <w:rPr>
                <w:sz w:val="20"/>
                <w:lang w:val="de-CH"/>
              </w:rPr>
              <w:t xml:space="preserve">. </w:t>
            </w:r>
            <w:proofErr w:type="spellStart"/>
            <w:r>
              <w:rPr>
                <w:sz w:val="20"/>
                <w:lang w:val="de-CH"/>
              </w:rPr>
              <w:t>If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pplicable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describ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which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grouping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wer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hosen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wh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D1B35" w14:textId="4E6E2B1F" w:rsidR="0044285F" w:rsidRDefault="00806552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5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98735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18E58691" w14:textId="77777777" w:rsidTr="0044285F">
        <w:tc>
          <w:tcPr>
            <w:tcW w:w="15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A056B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45" w:name="italic24"/>
            <w:bookmarkEnd w:id="41"/>
            <w:bookmarkEnd w:id="42"/>
            <w:r>
              <w:rPr>
                <w:sz w:val="20"/>
                <w:lang w:val="de-CH"/>
              </w:rPr>
              <w:t>Statistical</w:t>
            </w:r>
            <w:bookmarkStart w:id="46" w:name="italic25"/>
            <w:bookmarkEnd w:id="45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ethods</w:t>
            </w:r>
            <w:bookmarkEnd w:id="46"/>
            <w:proofErr w:type="spellEnd"/>
          </w:p>
        </w:tc>
        <w:tc>
          <w:tcPr>
            <w:tcW w:w="7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AECAB6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2</w:t>
            </w: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A39716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a</w:t>
            </w:r>
            <w:r>
              <w:rPr>
                <w:sz w:val="20"/>
                <w:lang w:val="de-CH"/>
              </w:rPr>
              <w:t xml:space="preserve">) </w:t>
            </w:r>
            <w:proofErr w:type="spellStart"/>
            <w:r>
              <w:rPr>
                <w:sz w:val="20"/>
                <w:lang w:val="de-CH"/>
              </w:rPr>
              <w:t>Describe</w:t>
            </w:r>
            <w:proofErr w:type="spellEnd"/>
            <w:r>
              <w:rPr>
                <w:sz w:val="20"/>
                <w:lang w:val="de-CH"/>
              </w:rPr>
              <w:t xml:space="preserve"> all </w:t>
            </w:r>
            <w:proofErr w:type="spellStart"/>
            <w:r>
              <w:rPr>
                <w:sz w:val="20"/>
                <w:lang w:val="de-CH"/>
              </w:rPr>
              <w:t>statistical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ethods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includin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os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used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o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ontrol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f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onfoundin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80135" w14:textId="737913FC" w:rsidR="0044285F" w:rsidRDefault="00806552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5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31C68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1C847F5F" w14:textId="77777777" w:rsidTr="0044285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838C6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6E471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8674BA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47" w:name="italic26"/>
            <w:bookmarkStart w:id="48" w:name="bold24"/>
            <w:bookmarkEnd w:id="47"/>
            <w:bookmarkEnd w:id="48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b</w:t>
            </w:r>
            <w:r>
              <w:rPr>
                <w:sz w:val="20"/>
                <w:lang w:val="de-CH"/>
              </w:rPr>
              <w:t xml:space="preserve">) </w:t>
            </w:r>
            <w:proofErr w:type="spellStart"/>
            <w:r>
              <w:rPr>
                <w:sz w:val="20"/>
                <w:lang w:val="de-CH"/>
              </w:rPr>
              <w:t>Describ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n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ethod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used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o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xamin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ubgroups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interaction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8EDD2" w14:textId="07008E94" w:rsidR="0044285F" w:rsidRDefault="00806552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5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85A7F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7CDE9B12" w14:textId="77777777" w:rsidTr="0044285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7330F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E8E3A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7347BA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49" w:name="italic27"/>
            <w:bookmarkStart w:id="50" w:name="bold25"/>
            <w:bookmarkEnd w:id="49"/>
            <w:bookmarkEnd w:id="50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c</w:t>
            </w:r>
            <w:r>
              <w:rPr>
                <w:sz w:val="20"/>
                <w:lang w:val="de-CH"/>
              </w:rPr>
              <w:t xml:space="preserve">) </w:t>
            </w:r>
            <w:proofErr w:type="spellStart"/>
            <w:r>
              <w:rPr>
                <w:sz w:val="20"/>
                <w:lang w:val="de-CH"/>
              </w:rPr>
              <w:t>Explain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how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issin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data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wer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ddress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35967" w14:textId="554DA6C4" w:rsidR="0044285F" w:rsidRDefault="00806552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N/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98C0C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261679F8" w14:textId="77777777" w:rsidTr="0044285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00544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6C1C4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461A9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51" w:name="italic28"/>
            <w:bookmarkStart w:id="52" w:name="bold26"/>
            <w:bookmarkEnd w:id="51"/>
            <w:bookmarkEnd w:id="52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d</w:t>
            </w:r>
            <w:r>
              <w:rPr>
                <w:sz w:val="20"/>
                <w:lang w:val="de-CH"/>
              </w:rPr>
              <w:t xml:space="preserve">) </w:t>
            </w:r>
            <w:proofErr w:type="spellStart"/>
            <w:r>
              <w:rPr>
                <w:bCs/>
                <w:i/>
                <w:sz w:val="20"/>
                <w:lang w:val="de-CH"/>
              </w:rPr>
              <w:t>Cohort</w:t>
            </w:r>
            <w:proofErr w:type="spellEnd"/>
            <w:r>
              <w:rPr>
                <w:bCs/>
                <w:i/>
                <w:sz w:val="20"/>
                <w:lang w:val="de-CH"/>
              </w:rPr>
              <w:t xml:space="preserve"> </w:t>
            </w:r>
            <w:proofErr w:type="spellStart"/>
            <w:r>
              <w:rPr>
                <w:bCs/>
                <w:i/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>—</w:t>
            </w:r>
            <w:proofErr w:type="spellStart"/>
            <w:r>
              <w:rPr>
                <w:sz w:val="20"/>
                <w:lang w:val="de-CH"/>
              </w:rPr>
              <w:t>If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pplicable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explain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how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los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o</w:t>
            </w:r>
            <w:proofErr w:type="spellEnd"/>
            <w:r>
              <w:rPr>
                <w:sz w:val="20"/>
                <w:lang w:val="de-CH"/>
              </w:rPr>
              <w:t xml:space="preserve"> follow-</w:t>
            </w:r>
            <w:proofErr w:type="spellStart"/>
            <w:r>
              <w:rPr>
                <w:sz w:val="20"/>
                <w:lang w:val="de-CH"/>
              </w:rPr>
              <w:t>up</w:t>
            </w:r>
            <w:proofErr w:type="spellEnd"/>
            <w:r>
              <w:rPr>
                <w:sz w:val="20"/>
                <w:lang w:val="de-CH"/>
              </w:rPr>
              <w:t xml:space="preserve"> was </w:t>
            </w:r>
            <w:proofErr w:type="spellStart"/>
            <w:r>
              <w:rPr>
                <w:sz w:val="20"/>
                <w:lang w:val="de-CH"/>
              </w:rPr>
              <w:t>addressed</w:t>
            </w:r>
            <w:proofErr w:type="spellEnd"/>
          </w:p>
          <w:p w14:paraId="356358A0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bCs/>
                <w:i/>
                <w:sz w:val="20"/>
                <w:lang w:val="de-CH"/>
              </w:rPr>
              <w:t>Case-</w:t>
            </w:r>
            <w:proofErr w:type="spellStart"/>
            <w:r>
              <w:rPr>
                <w:bCs/>
                <w:i/>
                <w:sz w:val="20"/>
                <w:lang w:val="de-CH"/>
              </w:rPr>
              <w:t>control</w:t>
            </w:r>
            <w:proofErr w:type="spellEnd"/>
            <w:r>
              <w:rPr>
                <w:bCs/>
                <w:i/>
                <w:sz w:val="20"/>
                <w:lang w:val="de-CH"/>
              </w:rPr>
              <w:t xml:space="preserve"> </w:t>
            </w:r>
            <w:proofErr w:type="spellStart"/>
            <w:r>
              <w:rPr>
                <w:bCs/>
                <w:i/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>—</w:t>
            </w:r>
            <w:proofErr w:type="spellStart"/>
            <w:r>
              <w:rPr>
                <w:sz w:val="20"/>
                <w:lang w:val="de-CH"/>
              </w:rPr>
              <w:t>If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pplicable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explain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how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atching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cases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controls</w:t>
            </w:r>
            <w:proofErr w:type="spellEnd"/>
            <w:r>
              <w:rPr>
                <w:sz w:val="20"/>
                <w:lang w:val="de-CH"/>
              </w:rPr>
              <w:t xml:space="preserve"> was </w:t>
            </w:r>
            <w:proofErr w:type="spellStart"/>
            <w:r>
              <w:rPr>
                <w:sz w:val="20"/>
                <w:lang w:val="de-CH"/>
              </w:rPr>
              <w:t>addressed</w:t>
            </w:r>
            <w:proofErr w:type="spellEnd"/>
          </w:p>
          <w:p w14:paraId="3F4BCFDC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bCs/>
                <w:i/>
                <w:sz w:val="20"/>
                <w:lang w:val="de-CH"/>
              </w:rPr>
              <w:t>Cross-</w:t>
            </w:r>
            <w:proofErr w:type="spellStart"/>
            <w:r>
              <w:rPr>
                <w:bCs/>
                <w:i/>
                <w:sz w:val="20"/>
                <w:lang w:val="de-CH"/>
              </w:rPr>
              <w:t>sectional</w:t>
            </w:r>
            <w:proofErr w:type="spellEnd"/>
            <w:r>
              <w:rPr>
                <w:bCs/>
                <w:i/>
                <w:sz w:val="20"/>
                <w:lang w:val="de-CH"/>
              </w:rPr>
              <w:t xml:space="preserve"> </w:t>
            </w:r>
            <w:proofErr w:type="spellStart"/>
            <w:r>
              <w:rPr>
                <w:bCs/>
                <w:i/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>—</w:t>
            </w:r>
            <w:proofErr w:type="spellStart"/>
            <w:r>
              <w:rPr>
                <w:sz w:val="20"/>
                <w:lang w:val="de-CH"/>
              </w:rPr>
              <w:t>If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pplicable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describ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nalytical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ethod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akin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ccount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samplin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trateg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20DAD" w14:textId="7F8AE240" w:rsidR="0044285F" w:rsidRDefault="00806552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N/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38F1F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1BBE1D01" w14:textId="77777777" w:rsidTr="0044285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1F38A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8C3CF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7CAB66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53" w:name="italic29"/>
            <w:bookmarkStart w:id="54" w:name="bold27"/>
            <w:bookmarkEnd w:id="53"/>
            <w:bookmarkEnd w:id="54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u w:val="single"/>
                <w:lang w:val="de-CH"/>
              </w:rPr>
              <w:t>e</w:t>
            </w:r>
            <w:r>
              <w:rPr>
                <w:sz w:val="20"/>
                <w:lang w:val="de-CH"/>
              </w:rPr>
              <w:t xml:space="preserve">) </w:t>
            </w:r>
            <w:proofErr w:type="spellStart"/>
            <w:r>
              <w:rPr>
                <w:sz w:val="20"/>
                <w:lang w:val="de-CH"/>
              </w:rPr>
              <w:t>Describ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n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ensitivit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nalys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841AB" w14:textId="4235EEF5" w:rsidR="0044285F" w:rsidRDefault="00B626D7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N/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C2040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2198774B" w14:textId="77777777" w:rsidTr="0044285F">
        <w:tc>
          <w:tcPr>
            <w:tcW w:w="14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B7C9D" w14:textId="77777777" w:rsidR="0044285F" w:rsidRDefault="0044285F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  <w:proofErr w:type="spellStart"/>
            <w:r>
              <w:rPr>
                <w:sz w:val="20"/>
                <w:lang w:val="de-CH"/>
              </w:rPr>
              <w:t>Results</w:t>
            </w:r>
            <w:proofErr w:type="spellEnd"/>
          </w:p>
        </w:tc>
      </w:tr>
      <w:tr w:rsidR="0044285F" w14:paraId="30CFFF97" w14:textId="77777777" w:rsidTr="0044285F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252D11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55" w:name="italic31"/>
            <w:bookmarkStart w:id="56" w:name="bold29"/>
            <w:proofErr w:type="spellStart"/>
            <w:r>
              <w:rPr>
                <w:bCs/>
                <w:sz w:val="20"/>
                <w:lang w:val="de-CH"/>
              </w:rPr>
              <w:t>Participants</w:t>
            </w:r>
            <w:bookmarkEnd w:id="55"/>
            <w:bookmarkEnd w:id="56"/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3EE78D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3</w:t>
            </w:r>
            <w:bookmarkStart w:id="57" w:name="bold30"/>
            <w:r>
              <w:rPr>
                <w:bCs/>
                <w:sz w:val="20"/>
                <w:lang w:val="de-CH"/>
              </w:rPr>
              <w:t>*</w:t>
            </w:r>
            <w:bookmarkEnd w:id="57"/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45E82A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 xml:space="preserve">(a) Report </w:t>
            </w:r>
            <w:proofErr w:type="spellStart"/>
            <w:r>
              <w:rPr>
                <w:sz w:val="20"/>
                <w:lang w:val="de-CH"/>
              </w:rPr>
              <w:t>number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individuals</w:t>
            </w:r>
            <w:proofErr w:type="spellEnd"/>
            <w:r>
              <w:rPr>
                <w:sz w:val="20"/>
                <w:lang w:val="de-CH"/>
              </w:rPr>
              <w:t xml:space="preserve"> at </w:t>
            </w:r>
            <w:proofErr w:type="spellStart"/>
            <w:r>
              <w:rPr>
                <w:sz w:val="20"/>
                <w:lang w:val="de-CH"/>
              </w:rPr>
              <w:t>each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tage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>—</w:t>
            </w:r>
            <w:proofErr w:type="spellStart"/>
            <w:r>
              <w:rPr>
                <w:sz w:val="20"/>
                <w:lang w:val="de-CH"/>
              </w:rPr>
              <w:t>e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number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potentiall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ligible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examined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f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ligibility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confirmed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ligible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included</w:t>
            </w:r>
            <w:proofErr w:type="spellEnd"/>
            <w:r>
              <w:rPr>
                <w:sz w:val="20"/>
                <w:lang w:val="de-CH"/>
              </w:rPr>
              <w:t xml:space="preserve"> in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completing</w:t>
            </w:r>
            <w:proofErr w:type="spellEnd"/>
            <w:r>
              <w:rPr>
                <w:sz w:val="20"/>
                <w:lang w:val="de-CH"/>
              </w:rPr>
              <w:t xml:space="preserve"> follow-</w:t>
            </w:r>
            <w:proofErr w:type="spellStart"/>
            <w:r>
              <w:rPr>
                <w:sz w:val="20"/>
                <w:lang w:val="de-CH"/>
              </w:rPr>
              <w:t>up</w:t>
            </w:r>
            <w:proofErr w:type="spellEnd"/>
            <w:r>
              <w:rPr>
                <w:sz w:val="20"/>
                <w:lang w:val="de-CH"/>
              </w:rPr>
              <w:t xml:space="preserve">, and </w:t>
            </w:r>
            <w:proofErr w:type="spellStart"/>
            <w:r>
              <w:rPr>
                <w:sz w:val="20"/>
                <w:lang w:val="de-CH"/>
              </w:rPr>
              <w:t>analys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841DE" w14:textId="5B7C0A4B" w:rsidR="0044285F" w:rsidRDefault="002512C6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6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39461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6D9387CC" w14:textId="77777777" w:rsidTr="0044285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D2018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bCs/>
                <w:sz w:val="20"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50332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288422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58" w:name="italic32"/>
            <w:bookmarkStart w:id="59" w:name="bold31"/>
            <w:bookmarkEnd w:id="58"/>
            <w:bookmarkEnd w:id="59"/>
            <w:r>
              <w:rPr>
                <w:sz w:val="20"/>
                <w:lang w:val="de-CH"/>
              </w:rPr>
              <w:t xml:space="preserve">(b) </w:t>
            </w:r>
            <w:proofErr w:type="spellStart"/>
            <w:r>
              <w:rPr>
                <w:sz w:val="20"/>
                <w:lang w:val="de-CH"/>
              </w:rPr>
              <w:t>Giv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reason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for</w:t>
            </w:r>
            <w:proofErr w:type="spellEnd"/>
            <w:r>
              <w:rPr>
                <w:sz w:val="20"/>
                <w:lang w:val="de-CH"/>
              </w:rPr>
              <w:t xml:space="preserve"> non-</w:t>
            </w:r>
            <w:proofErr w:type="spellStart"/>
            <w:r>
              <w:rPr>
                <w:sz w:val="20"/>
                <w:lang w:val="de-CH"/>
              </w:rPr>
              <w:t>participation</w:t>
            </w:r>
            <w:proofErr w:type="spellEnd"/>
            <w:r>
              <w:rPr>
                <w:sz w:val="20"/>
                <w:lang w:val="de-CH"/>
              </w:rPr>
              <w:t xml:space="preserve"> at </w:t>
            </w:r>
            <w:proofErr w:type="spellStart"/>
            <w:r>
              <w:rPr>
                <w:sz w:val="20"/>
                <w:lang w:val="de-CH"/>
              </w:rPr>
              <w:t>each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tag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1E690" w14:textId="40A3B796" w:rsidR="0044285F" w:rsidRDefault="002512C6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6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716D4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3D503599" w14:textId="77777777" w:rsidTr="0044285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D9392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bCs/>
                <w:sz w:val="20"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328A0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5A3AC5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60" w:name="OLE_LINK4"/>
            <w:bookmarkStart w:id="61" w:name="italic33"/>
            <w:bookmarkStart w:id="62" w:name="bold32"/>
            <w:bookmarkEnd w:id="61"/>
            <w:bookmarkEnd w:id="62"/>
            <w:r>
              <w:rPr>
                <w:sz w:val="20"/>
                <w:lang w:val="de-CH"/>
              </w:rPr>
              <w:t xml:space="preserve">(c) </w:t>
            </w:r>
            <w:proofErr w:type="spellStart"/>
            <w:r>
              <w:rPr>
                <w:sz w:val="20"/>
                <w:lang w:val="de-CH"/>
              </w:rPr>
              <w:t>Conside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use</w:t>
            </w:r>
            <w:proofErr w:type="spellEnd"/>
            <w:r>
              <w:rPr>
                <w:sz w:val="20"/>
                <w:lang w:val="de-CH"/>
              </w:rPr>
              <w:t xml:space="preserve"> of a </w:t>
            </w:r>
            <w:proofErr w:type="spellStart"/>
            <w:r>
              <w:rPr>
                <w:sz w:val="20"/>
                <w:lang w:val="de-CH"/>
              </w:rPr>
              <w:t>flow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diagram</w:t>
            </w:r>
            <w:bookmarkEnd w:id="60"/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D7DB2" w14:textId="5524C4F9" w:rsidR="0044285F" w:rsidRDefault="002512C6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N/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BDF3E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79C05094" w14:textId="77777777" w:rsidTr="0044285F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2513F6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63" w:name="italic34"/>
            <w:bookmarkStart w:id="64" w:name="bold33"/>
            <w:proofErr w:type="spellStart"/>
            <w:r>
              <w:rPr>
                <w:bCs/>
                <w:sz w:val="20"/>
                <w:lang w:val="de-CH"/>
              </w:rPr>
              <w:t>Descriptive</w:t>
            </w:r>
            <w:proofErr w:type="spellEnd"/>
            <w:r>
              <w:rPr>
                <w:bCs/>
                <w:sz w:val="20"/>
                <w:lang w:val="de-CH"/>
              </w:rPr>
              <w:t xml:space="preserve"> </w:t>
            </w:r>
            <w:bookmarkStart w:id="65" w:name="italic35"/>
            <w:bookmarkStart w:id="66" w:name="bold34"/>
            <w:bookmarkEnd w:id="63"/>
            <w:bookmarkEnd w:id="64"/>
            <w:proofErr w:type="spellStart"/>
            <w:r>
              <w:rPr>
                <w:bCs/>
                <w:sz w:val="20"/>
                <w:lang w:val="de-CH"/>
              </w:rPr>
              <w:t>data</w:t>
            </w:r>
            <w:bookmarkEnd w:id="65"/>
            <w:bookmarkEnd w:id="66"/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B94FE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4</w:t>
            </w:r>
            <w:bookmarkStart w:id="67" w:name="bold35"/>
            <w:r>
              <w:rPr>
                <w:bCs/>
                <w:sz w:val="20"/>
                <w:lang w:val="de-CH"/>
              </w:rPr>
              <w:t>*</w:t>
            </w:r>
            <w:bookmarkEnd w:id="67"/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0F98D5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 xml:space="preserve">(a) </w:t>
            </w:r>
            <w:proofErr w:type="spellStart"/>
            <w:r>
              <w:rPr>
                <w:sz w:val="20"/>
                <w:lang w:val="de-CH"/>
              </w:rPr>
              <w:t>Giv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haracteristic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participants</w:t>
            </w:r>
            <w:proofErr w:type="spellEnd"/>
            <w:r>
              <w:rPr>
                <w:sz w:val="20"/>
                <w:lang w:val="de-CH"/>
              </w:rPr>
              <w:t xml:space="preserve"> (</w:t>
            </w:r>
            <w:proofErr w:type="spellStart"/>
            <w:r>
              <w:rPr>
                <w:sz w:val="20"/>
                <w:lang w:val="de-CH"/>
              </w:rPr>
              <w:t>e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demographic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clinical</w:t>
            </w:r>
            <w:proofErr w:type="spellEnd"/>
            <w:r>
              <w:rPr>
                <w:sz w:val="20"/>
                <w:lang w:val="de-CH"/>
              </w:rPr>
              <w:t xml:space="preserve">, social) and </w:t>
            </w:r>
            <w:proofErr w:type="spellStart"/>
            <w:r>
              <w:rPr>
                <w:sz w:val="20"/>
                <w:lang w:val="de-CH"/>
              </w:rPr>
              <w:t>information</w:t>
            </w:r>
            <w:proofErr w:type="spellEnd"/>
            <w:r>
              <w:rPr>
                <w:sz w:val="20"/>
                <w:lang w:val="de-CH"/>
              </w:rPr>
              <w:t xml:space="preserve"> on </w:t>
            </w:r>
            <w:proofErr w:type="spellStart"/>
            <w:r>
              <w:rPr>
                <w:sz w:val="20"/>
                <w:lang w:val="de-CH"/>
              </w:rPr>
              <w:t>exposures</w:t>
            </w:r>
            <w:proofErr w:type="spellEnd"/>
            <w:r>
              <w:rPr>
                <w:sz w:val="20"/>
                <w:lang w:val="de-CH"/>
              </w:rPr>
              <w:t xml:space="preserve"> and potential </w:t>
            </w:r>
            <w:proofErr w:type="spellStart"/>
            <w:r>
              <w:rPr>
                <w:sz w:val="20"/>
                <w:lang w:val="de-CH"/>
              </w:rPr>
              <w:t>confounde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704F0" w14:textId="1B4D8BBC" w:rsidR="0044285F" w:rsidRDefault="002512C6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6, Table 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531B3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247D64F9" w14:textId="77777777" w:rsidTr="0044285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03294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bCs/>
                <w:sz w:val="20"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1387F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E14D15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68" w:name="italic36"/>
            <w:bookmarkStart w:id="69" w:name="bold36"/>
            <w:bookmarkEnd w:id="68"/>
            <w:bookmarkEnd w:id="69"/>
            <w:r>
              <w:rPr>
                <w:sz w:val="20"/>
                <w:lang w:val="de-CH"/>
              </w:rPr>
              <w:t xml:space="preserve">(b) </w:t>
            </w:r>
            <w:proofErr w:type="spellStart"/>
            <w:r>
              <w:rPr>
                <w:sz w:val="20"/>
                <w:lang w:val="de-CH"/>
              </w:rPr>
              <w:t>Indicat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number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participant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with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issin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data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f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ach</w:t>
            </w:r>
            <w:proofErr w:type="spellEnd"/>
            <w:r>
              <w:rPr>
                <w:sz w:val="20"/>
                <w:lang w:val="de-CH"/>
              </w:rPr>
              <w:t xml:space="preserve"> variable of </w:t>
            </w:r>
            <w:proofErr w:type="spellStart"/>
            <w:r>
              <w:rPr>
                <w:sz w:val="20"/>
                <w:lang w:val="de-CH"/>
              </w:rPr>
              <w:t>interes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6FCAB" w14:textId="61E5F9CD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7DE06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63B8DCC6" w14:textId="77777777" w:rsidTr="0044285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7614C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bCs/>
                <w:sz w:val="20"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C8D55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46BEF0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70" w:name="italic37"/>
            <w:bookmarkStart w:id="71" w:name="bold37"/>
            <w:bookmarkEnd w:id="70"/>
            <w:bookmarkEnd w:id="71"/>
            <w:r>
              <w:rPr>
                <w:sz w:val="20"/>
                <w:lang w:val="de-CH"/>
              </w:rPr>
              <w:t xml:space="preserve">(c) </w:t>
            </w:r>
            <w:proofErr w:type="spellStart"/>
            <w:r>
              <w:rPr>
                <w:i/>
                <w:sz w:val="20"/>
                <w:lang w:val="de-CH"/>
              </w:rPr>
              <w:t>Cohort</w:t>
            </w:r>
            <w:proofErr w:type="spellEnd"/>
            <w:r>
              <w:rPr>
                <w:i/>
                <w:sz w:val="20"/>
                <w:lang w:val="de-CH"/>
              </w:rPr>
              <w:t xml:space="preserve"> </w:t>
            </w:r>
            <w:proofErr w:type="spellStart"/>
            <w:r>
              <w:rPr>
                <w:i/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>—</w:t>
            </w:r>
            <w:proofErr w:type="spellStart"/>
            <w:r>
              <w:rPr>
                <w:sz w:val="20"/>
                <w:lang w:val="de-CH"/>
              </w:rPr>
              <w:t>Summarise</w:t>
            </w:r>
            <w:proofErr w:type="spellEnd"/>
            <w:r>
              <w:rPr>
                <w:sz w:val="20"/>
                <w:lang w:val="de-CH"/>
              </w:rPr>
              <w:t xml:space="preserve"> follow-</w:t>
            </w:r>
            <w:proofErr w:type="spellStart"/>
            <w:r>
              <w:rPr>
                <w:sz w:val="20"/>
                <w:lang w:val="de-CH"/>
              </w:rPr>
              <w:t>up</w:t>
            </w:r>
            <w:proofErr w:type="spellEnd"/>
            <w:r>
              <w:rPr>
                <w:sz w:val="20"/>
                <w:lang w:val="de-CH"/>
              </w:rPr>
              <w:t xml:space="preserve"> time (</w:t>
            </w:r>
            <w:proofErr w:type="spellStart"/>
            <w:r>
              <w:rPr>
                <w:sz w:val="20"/>
                <w:lang w:val="de-CH"/>
              </w:rPr>
              <w:t>eg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average</w:t>
            </w:r>
            <w:proofErr w:type="spellEnd"/>
            <w:r>
              <w:rPr>
                <w:sz w:val="20"/>
                <w:lang w:val="de-CH"/>
              </w:rPr>
              <w:t xml:space="preserve"> and total </w:t>
            </w:r>
            <w:proofErr w:type="spellStart"/>
            <w:r>
              <w:rPr>
                <w:sz w:val="20"/>
                <w:lang w:val="de-CH"/>
              </w:rPr>
              <w:t>amount</w:t>
            </w:r>
            <w:proofErr w:type="spellEnd"/>
            <w:r>
              <w:rPr>
                <w:sz w:val="20"/>
                <w:lang w:val="de-CH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7B47C" w14:textId="50D98CB4" w:rsidR="0044285F" w:rsidRDefault="000A2B80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N/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3D4D5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329C1707" w14:textId="77777777" w:rsidTr="0044285F">
        <w:trPr>
          <w:trHeight w:val="29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FA7943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72" w:name="bold38" w:colFirst="0" w:colLast="0"/>
            <w:bookmarkStart w:id="73" w:name="italic38" w:colFirst="0" w:colLast="0"/>
            <w:r>
              <w:rPr>
                <w:bCs/>
                <w:sz w:val="20"/>
                <w:lang w:val="de-CH"/>
              </w:rPr>
              <w:t xml:space="preserve">Outcome </w:t>
            </w:r>
            <w:proofErr w:type="spellStart"/>
            <w:r>
              <w:rPr>
                <w:bCs/>
                <w:sz w:val="20"/>
                <w:lang w:val="de-CH"/>
              </w:rPr>
              <w:t>dat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0AD74F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5</w:t>
            </w:r>
            <w:bookmarkStart w:id="74" w:name="bold39"/>
            <w:r>
              <w:rPr>
                <w:bCs/>
                <w:sz w:val="20"/>
                <w:lang w:val="de-CH"/>
              </w:rPr>
              <w:t>*</w:t>
            </w:r>
            <w:bookmarkEnd w:id="74"/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F2AE9D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proofErr w:type="spellStart"/>
            <w:r>
              <w:rPr>
                <w:i/>
                <w:sz w:val="20"/>
                <w:lang w:val="de-CH"/>
              </w:rPr>
              <w:t>Cohort</w:t>
            </w:r>
            <w:proofErr w:type="spellEnd"/>
            <w:r>
              <w:rPr>
                <w:i/>
                <w:sz w:val="20"/>
                <w:lang w:val="de-CH"/>
              </w:rPr>
              <w:t xml:space="preserve"> </w:t>
            </w:r>
            <w:proofErr w:type="spellStart"/>
            <w:r>
              <w:rPr>
                <w:i/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 xml:space="preserve">—Report </w:t>
            </w:r>
            <w:proofErr w:type="spellStart"/>
            <w:r>
              <w:rPr>
                <w:sz w:val="20"/>
                <w:lang w:val="de-CH"/>
              </w:rPr>
              <w:t>number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outcom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vent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ummar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easure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over</w:t>
            </w:r>
            <w:proofErr w:type="spellEnd"/>
            <w:r>
              <w:rPr>
                <w:sz w:val="20"/>
                <w:lang w:val="de-CH"/>
              </w:rPr>
              <w:t xml:space="preserve"> 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1B0BA" w14:textId="23FE9FDE" w:rsidR="0044285F" w:rsidRPr="0015339C" w:rsidRDefault="0015339C">
            <w:pPr>
              <w:tabs>
                <w:tab w:val="left" w:pos="5400"/>
              </w:tabs>
              <w:rPr>
                <w:iCs/>
                <w:sz w:val="20"/>
                <w:lang w:val="de-CH"/>
              </w:rPr>
            </w:pPr>
            <w:r>
              <w:rPr>
                <w:iCs/>
                <w:sz w:val="20"/>
                <w:lang w:val="de-CH"/>
              </w:rPr>
              <w:t>9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5946E" w14:textId="77777777" w:rsidR="0044285F" w:rsidRDefault="0044285F">
            <w:pPr>
              <w:tabs>
                <w:tab w:val="left" w:pos="5400"/>
              </w:tabs>
              <w:rPr>
                <w:i/>
                <w:sz w:val="20"/>
                <w:lang w:val="de-CH"/>
              </w:rPr>
            </w:pPr>
          </w:p>
        </w:tc>
      </w:tr>
      <w:tr w:rsidR="0044285F" w14:paraId="6B89578C" w14:textId="77777777" w:rsidTr="0044285F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C43EE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bCs/>
                <w:sz w:val="20"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6D9E1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514D1A" w14:textId="77777777" w:rsidR="0044285F" w:rsidRDefault="0044285F">
            <w:pPr>
              <w:tabs>
                <w:tab w:val="left" w:pos="5400"/>
              </w:tabs>
              <w:rPr>
                <w:i/>
                <w:sz w:val="20"/>
                <w:lang w:val="de-CH"/>
              </w:rPr>
            </w:pPr>
            <w:r>
              <w:rPr>
                <w:i/>
                <w:sz w:val="20"/>
                <w:lang w:val="de-CH"/>
              </w:rPr>
              <w:t>Case-</w:t>
            </w:r>
            <w:proofErr w:type="spellStart"/>
            <w:r>
              <w:rPr>
                <w:i/>
                <w:sz w:val="20"/>
                <w:lang w:val="de-CH"/>
              </w:rPr>
              <w:t>control</w:t>
            </w:r>
            <w:proofErr w:type="spellEnd"/>
            <w:r>
              <w:rPr>
                <w:i/>
                <w:sz w:val="20"/>
                <w:lang w:val="de-CH"/>
              </w:rPr>
              <w:t xml:space="preserve"> </w:t>
            </w:r>
            <w:proofErr w:type="spellStart"/>
            <w:r>
              <w:rPr>
                <w:i/>
                <w:sz w:val="20"/>
                <w:lang w:val="de-CH"/>
              </w:rPr>
              <w:t>study</w:t>
            </w:r>
            <w:proofErr w:type="spellEnd"/>
            <w:r>
              <w:rPr>
                <w:i/>
                <w:sz w:val="20"/>
                <w:lang w:val="de-CH"/>
              </w:rPr>
              <w:t>—</w:t>
            </w:r>
            <w:r>
              <w:rPr>
                <w:sz w:val="20"/>
                <w:lang w:val="de-CH"/>
              </w:rPr>
              <w:t xml:space="preserve">Report </w:t>
            </w:r>
            <w:proofErr w:type="spellStart"/>
            <w:r>
              <w:rPr>
                <w:sz w:val="20"/>
                <w:lang w:val="de-CH"/>
              </w:rPr>
              <w:t>numbers</w:t>
            </w:r>
            <w:proofErr w:type="spellEnd"/>
            <w:r>
              <w:rPr>
                <w:sz w:val="20"/>
                <w:lang w:val="de-CH"/>
              </w:rPr>
              <w:t xml:space="preserve"> in </w:t>
            </w:r>
            <w:proofErr w:type="spellStart"/>
            <w:r>
              <w:rPr>
                <w:sz w:val="20"/>
                <w:lang w:val="de-CH"/>
              </w:rPr>
              <w:t>each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xposur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ategory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ummar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easure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exposur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7B969" w14:textId="0E19FE50" w:rsidR="0044285F" w:rsidRPr="0015339C" w:rsidRDefault="0015339C">
            <w:pPr>
              <w:tabs>
                <w:tab w:val="left" w:pos="5400"/>
              </w:tabs>
              <w:rPr>
                <w:iCs/>
                <w:sz w:val="20"/>
                <w:lang w:val="de-CH"/>
              </w:rPr>
            </w:pPr>
            <w:r>
              <w:rPr>
                <w:iCs/>
                <w:sz w:val="20"/>
                <w:lang w:val="de-CH"/>
              </w:rPr>
              <w:t>N/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0B840" w14:textId="77777777" w:rsidR="0044285F" w:rsidRDefault="0044285F">
            <w:pPr>
              <w:tabs>
                <w:tab w:val="left" w:pos="5400"/>
              </w:tabs>
              <w:rPr>
                <w:i/>
                <w:sz w:val="20"/>
                <w:lang w:val="de-CH"/>
              </w:rPr>
            </w:pPr>
          </w:p>
        </w:tc>
      </w:tr>
      <w:tr w:rsidR="0044285F" w14:paraId="55D9709E" w14:textId="77777777" w:rsidTr="0044285F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09012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bCs/>
                <w:sz w:val="20"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3BFE8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75F80D" w14:textId="77777777" w:rsidR="0044285F" w:rsidRDefault="0044285F">
            <w:pPr>
              <w:tabs>
                <w:tab w:val="left" w:pos="5400"/>
              </w:tabs>
              <w:rPr>
                <w:i/>
                <w:sz w:val="20"/>
                <w:lang w:val="de-CH"/>
              </w:rPr>
            </w:pPr>
            <w:r>
              <w:rPr>
                <w:i/>
                <w:sz w:val="20"/>
                <w:lang w:val="de-CH"/>
              </w:rPr>
              <w:t>Cross-</w:t>
            </w:r>
            <w:proofErr w:type="spellStart"/>
            <w:r>
              <w:rPr>
                <w:i/>
                <w:sz w:val="20"/>
                <w:lang w:val="de-CH"/>
              </w:rPr>
              <w:t>sectional</w:t>
            </w:r>
            <w:proofErr w:type="spellEnd"/>
            <w:r>
              <w:rPr>
                <w:i/>
                <w:sz w:val="20"/>
                <w:lang w:val="de-CH"/>
              </w:rPr>
              <w:t xml:space="preserve"> </w:t>
            </w:r>
            <w:proofErr w:type="spellStart"/>
            <w:r>
              <w:rPr>
                <w:i/>
                <w:sz w:val="20"/>
                <w:lang w:val="de-CH"/>
              </w:rPr>
              <w:t>study</w:t>
            </w:r>
            <w:proofErr w:type="spellEnd"/>
            <w:r>
              <w:rPr>
                <w:i/>
                <w:sz w:val="20"/>
                <w:lang w:val="de-CH"/>
              </w:rPr>
              <w:t>—</w:t>
            </w:r>
            <w:r>
              <w:rPr>
                <w:sz w:val="20"/>
                <w:lang w:val="de-CH"/>
              </w:rPr>
              <w:t xml:space="preserve">Report </w:t>
            </w:r>
            <w:proofErr w:type="spellStart"/>
            <w:r>
              <w:rPr>
                <w:sz w:val="20"/>
                <w:lang w:val="de-CH"/>
              </w:rPr>
              <w:t>number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outcom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vent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ummar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measur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A0394" w14:textId="0D07D62E" w:rsidR="0044285F" w:rsidRPr="0015339C" w:rsidRDefault="0015339C">
            <w:pPr>
              <w:tabs>
                <w:tab w:val="left" w:pos="5400"/>
              </w:tabs>
              <w:rPr>
                <w:iCs/>
                <w:sz w:val="20"/>
                <w:lang w:val="de-CH"/>
              </w:rPr>
            </w:pPr>
            <w:r>
              <w:rPr>
                <w:iCs/>
                <w:sz w:val="20"/>
                <w:lang w:val="de-CH"/>
              </w:rPr>
              <w:t>N/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84484" w14:textId="77777777" w:rsidR="0044285F" w:rsidRDefault="0044285F">
            <w:pPr>
              <w:tabs>
                <w:tab w:val="left" w:pos="5400"/>
              </w:tabs>
              <w:rPr>
                <w:i/>
                <w:sz w:val="20"/>
                <w:lang w:val="de-CH"/>
              </w:rPr>
            </w:pPr>
          </w:p>
        </w:tc>
      </w:tr>
      <w:tr w:rsidR="0044285F" w14:paraId="193D105E" w14:textId="77777777" w:rsidTr="0044285F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C2301F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75" w:name="bold41" w:colFirst="0" w:colLast="0"/>
            <w:bookmarkStart w:id="76" w:name="italic40" w:colFirst="0" w:colLast="0"/>
            <w:bookmarkEnd w:id="72"/>
            <w:bookmarkEnd w:id="73"/>
            <w:r>
              <w:rPr>
                <w:bCs/>
                <w:sz w:val="20"/>
                <w:lang w:val="de-CH"/>
              </w:rPr>
              <w:t xml:space="preserve">Main </w:t>
            </w:r>
            <w:proofErr w:type="spellStart"/>
            <w:r>
              <w:rPr>
                <w:bCs/>
                <w:sz w:val="20"/>
                <w:lang w:val="de-CH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BCDD1E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6</w:t>
            </w: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BA928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a</w:t>
            </w:r>
            <w:r>
              <w:rPr>
                <w:sz w:val="20"/>
                <w:lang w:val="de-CH"/>
              </w:rPr>
              <w:t xml:space="preserve">) </w:t>
            </w:r>
            <w:proofErr w:type="spellStart"/>
            <w:r>
              <w:rPr>
                <w:sz w:val="20"/>
                <w:lang w:val="de-CH"/>
              </w:rPr>
              <w:t>Giv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unadjusted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stimates</w:t>
            </w:r>
            <w:proofErr w:type="spellEnd"/>
            <w:r>
              <w:rPr>
                <w:sz w:val="20"/>
                <w:lang w:val="de-CH"/>
              </w:rPr>
              <w:t xml:space="preserve"> and, </w:t>
            </w:r>
            <w:proofErr w:type="spellStart"/>
            <w:r>
              <w:rPr>
                <w:sz w:val="20"/>
                <w:lang w:val="de-CH"/>
              </w:rPr>
              <w:t>if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pplicable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confounder-adjusted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stimates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thei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precision</w:t>
            </w:r>
            <w:proofErr w:type="spellEnd"/>
            <w:r>
              <w:rPr>
                <w:sz w:val="20"/>
                <w:lang w:val="de-CH"/>
              </w:rPr>
              <w:t xml:space="preserve"> (</w:t>
            </w:r>
            <w:proofErr w:type="spellStart"/>
            <w:r>
              <w:rPr>
                <w:sz w:val="20"/>
                <w:lang w:val="de-CH"/>
              </w:rPr>
              <w:t>eg</w:t>
            </w:r>
            <w:proofErr w:type="spellEnd"/>
            <w:r>
              <w:rPr>
                <w:sz w:val="20"/>
                <w:lang w:val="de-CH"/>
              </w:rPr>
              <w:t xml:space="preserve">, 95% </w:t>
            </w:r>
            <w:proofErr w:type="spellStart"/>
            <w:r>
              <w:rPr>
                <w:sz w:val="20"/>
                <w:lang w:val="de-CH"/>
              </w:rPr>
              <w:t>confidenc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interval</w:t>
            </w:r>
            <w:proofErr w:type="spellEnd"/>
            <w:r>
              <w:rPr>
                <w:sz w:val="20"/>
                <w:lang w:val="de-CH"/>
              </w:rPr>
              <w:t xml:space="preserve">). </w:t>
            </w:r>
            <w:proofErr w:type="spellStart"/>
            <w:r>
              <w:rPr>
                <w:sz w:val="20"/>
                <w:lang w:val="de-CH"/>
              </w:rPr>
              <w:t>Mak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lea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which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onfounder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wer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djusted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for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wh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wer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includ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53488" w14:textId="5277F5E8" w:rsidR="0044285F" w:rsidRDefault="00AD7348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9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D0673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bookmarkEnd w:id="75"/>
      <w:bookmarkEnd w:id="76"/>
      <w:tr w:rsidR="0044285F" w14:paraId="17639908" w14:textId="77777777" w:rsidTr="0044285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9AE87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bCs/>
                <w:sz w:val="20"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95CB7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86B2FF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77" w:name="bold42"/>
            <w:bookmarkStart w:id="78" w:name="italic41"/>
            <w:bookmarkEnd w:id="77"/>
            <w:bookmarkEnd w:id="78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b</w:t>
            </w:r>
            <w:r>
              <w:rPr>
                <w:sz w:val="20"/>
                <w:lang w:val="de-CH"/>
              </w:rPr>
              <w:t xml:space="preserve">) Report </w:t>
            </w:r>
            <w:proofErr w:type="spellStart"/>
            <w:r>
              <w:rPr>
                <w:sz w:val="20"/>
                <w:lang w:val="de-CH"/>
              </w:rPr>
              <w:t>categor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boundarie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when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ontinuous</w:t>
            </w:r>
            <w:proofErr w:type="spellEnd"/>
            <w:r>
              <w:rPr>
                <w:sz w:val="20"/>
                <w:lang w:val="de-CH"/>
              </w:rPr>
              <w:t xml:space="preserve"> variables </w:t>
            </w:r>
            <w:proofErr w:type="spellStart"/>
            <w:r>
              <w:rPr>
                <w:sz w:val="20"/>
                <w:lang w:val="de-CH"/>
              </w:rPr>
              <w:t>wer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ategoriz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DA44C" w14:textId="460B6879" w:rsidR="0044285F" w:rsidRDefault="00AD7348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N/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4D245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498446FE" w14:textId="77777777" w:rsidTr="0044285F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273F6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bCs/>
                <w:sz w:val="20"/>
                <w:lang w:val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79D15" w14:textId="77777777" w:rsidR="0044285F" w:rsidRDefault="0044285F">
            <w:pPr>
              <w:spacing w:after="0" w:line="240" w:lineRule="auto"/>
              <w:rPr>
                <w:rFonts w:asciiTheme="minorHAnsi" w:hAnsiTheme="minorHAnsi" w:cstheme="minorBidi"/>
                <w:sz w:val="20"/>
                <w:lang w:val="de-CH"/>
              </w:rPr>
            </w:pP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1D3A4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bookmarkStart w:id="79" w:name="italic42"/>
            <w:bookmarkStart w:id="80" w:name="bold43"/>
            <w:r>
              <w:rPr>
                <w:sz w:val="20"/>
                <w:lang w:val="de-CH"/>
              </w:rPr>
              <w:t>(</w:t>
            </w:r>
            <w:r>
              <w:rPr>
                <w:i/>
                <w:sz w:val="20"/>
                <w:lang w:val="de-CH"/>
              </w:rPr>
              <w:t>c</w:t>
            </w:r>
            <w:r>
              <w:rPr>
                <w:sz w:val="20"/>
                <w:lang w:val="de-CH"/>
              </w:rPr>
              <w:t xml:space="preserve">) </w:t>
            </w:r>
            <w:proofErr w:type="spellStart"/>
            <w:r>
              <w:rPr>
                <w:sz w:val="20"/>
                <w:lang w:val="de-CH"/>
              </w:rPr>
              <w:t>If</w:t>
            </w:r>
            <w:proofErr w:type="spellEnd"/>
            <w:r>
              <w:rPr>
                <w:sz w:val="20"/>
                <w:lang w:val="de-CH"/>
              </w:rPr>
              <w:t xml:space="preserve"> relevant, </w:t>
            </w:r>
            <w:proofErr w:type="spellStart"/>
            <w:r>
              <w:rPr>
                <w:sz w:val="20"/>
                <w:lang w:val="de-CH"/>
              </w:rPr>
              <w:t>conside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ranslatin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estimates</w:t>
            </w:r>
            <w:proofErr w:type="spellEnd"/>
            <w:r>
              <w:rPr>
                <w:sz w:val="20"/>
                <w:lang w:val="de-CH"/>
              </w:rPr>
              <w:t xml:space="preserve"> of relative </w:t>
            </w:r>
            <w:proofErr w:type="spellStart"/>
            <w:r>
              <w:rPr>
                <w:sz w:val="20"/>
                <w:lang w:val="de-CH"/>
              </w:rPr>
              <w:t>risk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into</w:t>
            </w:r>
            <w:proofErr w:type="spellEnd"/>
            <w:r>
              <w:rPr>
                <w:sz w:val="20"/>
                <w:lang w:val="de-CH"/>
              </w:rPr>
              <w:t xml:space="preserve"> absolute </w:t>
            </w:r>
            <w:proofErr w:type="spellStart"/>
            <w:r>
              <w:rPr>
                <w:sz w:val="20"/>
                <w:lang w:val="de-CH"/>
              </w:rPr>
              <w:t>risk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for</w:t>
            </w:r>
            <w:proofErr w:type="spellEnd"/>
            <w:r>
              <w:rPr>
                <w:sz w:val="20"/>
                <w:lang w:val="de-CH"/>
              </w:rPr>
              <w:t xml:space="preserve"> a </w:t>
            </w:r>
            <w:proofErr w:type="spellStart"/>
            <w:r>
              <w:rPr>
                <w:sz w:val="20"/>
                <w:lang w:val="de-CH"/>
              </w:rPr>
              <w:t>meaningful</w:t>
            </w:r>
            <w:proofErr w:type="spellEnd"/>
            <w:r>
              <w:rPr>
                <w:sz w:val="20"/>
                <w:lang w:val="de-CH"/>
              </w:rPr>
              <w:t xml:space="preserve"> time </w:t>
            </w:r>
            <w:proofErr w:type="spellStart"/>
            <w:r>
              <w:rPr>
                <w:sz w:val="20"/>
                <w:lang w:val="de-CH"/>
              </w:rPr>
              <w:t>perio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13071" w14:textId="3EB3B962" w:rsidR="0044285F" w:rsidRDefault="00AD7348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9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C2E2D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</w:tbl>
    <w:p w14:paraId="72A46586" w14:textId="77777777" w:rsidR="0044285F" w:rsidRDefault="0044285F" w:rsidP="0044285F">
      <w:pPr>
        <w:rPr>
          <w:rFonts w:asciiTheme="minorHAnsi" w:hAnsiTheme="minorHAnsi" w:cstheme="minorBidi"/>
        </w:rPr>
      </w:pPr>
      <w:bookmarkStart w:id="81" w:name="bold44"/>
      <w:bookmarkStart w:id="82" w:name="italic43"/>
      <w:bookmarkEnd w:id="79"/>
      <w:bookmarkEnd w:id="80"/>
      <w:proofErr w:type="gramStart"/>
      <w:r>
        <w:rPr>
          <w:sz w:val="16"/>
          <w:szCs w:val="16"/>
        </w:rPr>
        <w:t>Continued on</w:t>
      </w:r>
      <w:proofErr w:type="gramEnd"/>
      <w:r>
        <w:rPr>
          <w:sz w:val="16"/>
          <w:szCs w:val="16"/>
        </w:rPr>
        <w:t xml:space="preserve">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439"/>
        <w:gridCol w:w="8612"/>
        <w:gridCol w:w="1258"/>
        <w:gridCol w:w="3099"/>
      </w:tblGrid>
      <w:tr w:rsidR="0044285F" w14:paraId="5EAB6618" w14:textId="77777777" w:rsidTr="0044285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D7AB0F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r>
              <w:rPr>
                <w:bCs/>
                <w:sz w:val="20"/>
                <w:lang w:val="de-CH"/>
              </w:rPr>
              <w:lastRenderedPageBreak/>
              <w:t xml:space="preserve">Other </w:t>
            </w:r>
            <w:proofErr w:type="spellStart"/>
            <w:r>
              <w:rPr>
                <w:bCs/>
                <w:sz w:val="20"/>
                <w:lang w:val="de-CH"/>
              </w:rPr>
              <w:t>analy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A2F26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7</w:t>
            </w:r>
          </w:p>
        </w:tc>
        <w:tc>
          <w:tcPr>
            <w:tcW w:w="8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F9055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 xml:space="preserve">Report </w:t>
            </w:r>
            <w:proofErr w:type="spellStart"/>
            <w:r>
              <w:rPr>
                <w:sz w:val="20"/>
                <w:lang w:val="de-CH"/>
              </w:rPr>
              <w:t>othe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nalyse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done</w:t>
            </w:r>
            <w:proofErr w:type="spellEnd"/>
            <w:r>
              <w:rPr>
                <w:sz w:val="20"/>
                <w:lang w:val="de-CH"/>
              </w:rPr>
              <w:t>—</w:t>
            </w:r>
            <w:proofErr w:type="spellStart"/>
            <w:r>
              <w:rPr>
                <w:sz w:val="20"/>
                <w:lang w:val="de-CH"/>
              </w:rPr>
              <w:t>e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nalyse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subgroups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interactions</w:t>
            </w:r>
            <w:proofErr w:type="spellEnd"/>
            <w:r>
              <w:rPr>
                <w:sz w:val="20"/>
                <w:lang w:val="de-CH"/>
              </w:rPr>
              <w:t xml:space="preserve">, and </w:t>
            </w:r>
            <w:proofErr w:type="spellStart"/>
            <w:r>
              <w:rPr>
                <w:sz w:val="20"/>
                <w:lang w:val="de-CH"/>
              </w:rPr>
              <w:t>sensitivit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nalyse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0EA51" w14:textId="38E991F6" w:rsidR="0044285F" w:rsidRDefault="003B54A9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N/A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9EC50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5ADD14A1" w14:textId="77777777" w:rsidTr="0044285F">
        <w:tc>
          <w:tcPr>
            <w:tcW w:w="1499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886ED" w14:textId="77777777" w:rsidR="0044285F" w:rsidRDefault="0044285F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  <w:bookmarkStart w:id="83" w:name="bold45"/>
            <w:bookmarkStart w:id="84" w:name="italic44"/>
            <w:bookmarkEnd w:id="81"/>
            <w:bookmarkEnd w:id="82"/>
            <w:proofErr w:type="spellStart"/>
            <w:r>
              <w:rPr>
                <w:sz w:val="20"/>
                <w:lang w:val="de-CH"/>
              </w:rPr>
              <w:t>Discussion</w:t>
            </w:r>
            <w:bookmarkEnd w:id="83"/>
            <w:bookmarkEnd w:id="84"/>
            <w:proofErr w:type="spellEnd"/>
          </w:p>
        </w:tc>
      </w:tr>
      <w:tr w:rsidR="0044285F" w14:paraId="1B7891CE" w14:textId="77777777" w:rsidTr="0044285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6D38EE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85" w:name="bold46" w:colFirst="0" w:colLast="0"/>
            <w:bookmarkStart w:id="86" w:name="italic45" w:colFirst="0" w:colLast="0"/>
            <w:r>
              <w:rPr>
                <w:bCs/>
                <w:sz w:val="20"/>
                <w:lang w:val="de-CH"/>
              </w:rPr>
              <w:t xml:space="preserve">Key </w:t>
            </w:r>
            <w:proofErr w:type="spellStart"/>
            <w:r>
              <w:rPr>
                <w:bCs/>
                <w:sz w:val="20"/>
                <w:lang w:val="de-CH"/>
              </w:rPr>
              <w:t>resul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2DF77F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8</w:t>
            </w:r>
          </w:p>
        </w:tc>
        <w:tc>
          <w:tcPr>
            <w:tcW w:w="8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7CB8D9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proofErr w:type="spellStart"/>
            <w:r>
              <w:rPr>
                <w:sz w:val="20"/>
                <w:lang w:val="de-CH"/>
              </w:rPr>
              <w:t>Summaris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ke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result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with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referenc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o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objective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C4475" w14:textId="4CCB07DA" w:rsidR="0044285F" w:rsidRDefault="00471DDE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0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B1E5D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5077C199" w14:textId="77777777" w:rsidTr="0044285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E5244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87" w:name="bold47" w:colFirst="0" w:colLast="0"/>
            <w:bookmarkStart w:id="88" w:name="italic46" w:colFirst="0" w:colLast="0"/>
            <w:bookmarkEnd w:id="85"/>
            <w:bookmarkEnd w:id="86"/>
            <w:proofErr w:type="spellStart"/>
            <w:r>
              <w:rPr>
                <w:bCs/>
                <w:sz w:val="20"/>
                <w:lang w:val="de-CH"/>
              </w:rPr>
              <w:t>Limita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26F104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9</w:t>
            </w:r>
          </w:p>
        </w:tc>
        <w:tc>
          <w:tcPr>
            <w:tcW w:w="8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F8F919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proofErr w:type="spellStart"/>
            <w:r>
              <w:rPr>
                <w:sz w:val="20"/>
                <w:lang w:val="de-CH"/>
              </w:rPr>
              <w:t>Discus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limitations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takin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into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ccount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ources</w:t>
            </w:r>
            <w:proofErr w:type="spellEnd"/>
            <w:r>
              <w:rPr>
                <w:sz w:val="20"/>
                <w:lang w:val="de-CH"/>
              </w:rPr>
              <w:t xml:space="preserve"> of potential </w:t>
            </w:r>
            <w:proofErr w:type="spellStart"/>
            <w:r>
              <w:rPr>
                <w:sz w:val="20"/>
                <w:lang w:val="de-CH"/>
              </w:rPr>
              <w:t>bia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imprecision</w:t>
            </w:r>
            <w:proofErr w:type="spellEnd"/>
            <w:r>
              <w:rPr>
                <w:sz w:val="20"/>
                <w:lang w:val="de-CH"/>
              </w:rPr>
              <w:t xml:space="preserve">. </w:t>
            </w:r>
            <w:proofErr w:type="spellStart"/>
            <w:r>
              <w:rPr>
                <w:sz w:val="20"/>
                <w:lang w:val="de-CH"/>
              </w:rPr>
              <w:t>Discus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both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direction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magnitude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any</w:t>
            </w:r>
            <w:proofErr w:type="spellEnd"/>
            <w:r>
              <w:rPr>
                <w:sz w:val="20"/>
                <w:lang w:val="de-CH"/>
              </w:rPr>
              <w:t xml:space="preserve"> potential </w:t>
            </w:r>
            <w:proofErr w:type="spellStart"/>
            <w:r>
              <w:rPr>
                <w:sz w:val="20"/>
                <w:lang w:val="de-CH"/>
              </w:rPr>
              <w:t>bia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91B56" w14:textId="0AEA7B3F" w:rsidR="0044285F" w:rsidRDefault="00A004D2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2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A7142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23EC53A9" w14:textId="77777777" w:rsidTr="0044285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4AF582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89" w:name="bold48" w:colFirst="0" w:colLast="0"/>
            <w:bookmarkStart w:id="90" w:name="italic47" w:colFirst="0" w:colLast="0"/>
            <w:bookmarkEnd w:id="87"/>
            <w:bookmarkEnd w:id="88"/>
            <w:r>
              <w:rPr>
                <w:bCs/>
                <w:sz w:val="20"/>
                <w:lang w:val="de-CH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9376B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20</w:t>
            </w:r>
          </w:p>
        </w:tc>
        <w:tc>
          <w:tcPr>
            <w:tcW w:w="8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8FF0BE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proofErr w:type="spellStart"/>
            <w:r>
              <w:rPr>
                <w:sz w:val="20"/>
                <w:lang w:val="de-CH"/>
              </w:rPr>
              <w:t>Give</w:t>
            </w:r>
            <w:proofErr w:type="spellEnd"/>
            <w:r>
              <w:rPr>
                <w:sz w:val="20"/>
                <w:lang w:val="de-CH"/>
              </w:rPr>
              <w:t xml:space="preserve"> a </w:t>
            </w:r>
            <w:proofErr w:type="spellStart"/>
            <w:r>
              <w:rPr>
                <w:sz w:val="20"/>
                <w:lang w:val="de-CH"/>
              </w:rPr>
              <w:t>cautiou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overall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interpretation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result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considering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objectives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limitations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multiplicity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analyses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result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from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imila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tudies</w:t>
            </w:r>
            <w:proofErr w:type="spellEnd"/>
            <w:r>
              <w:rPr>
                <w:sz w:val="20"/>
                <w:lang w:val="de-CH"/>
              </w:rPr>
              <w:t xml:space="preserve">, and </w:t>
            </w:r>
            <w:proofErr w:type="spellStart"/>
            <w:r>
              <w:rPr>
                <w:sz w:val="20"/>
                <w:lang w:val="de-CH"/>
              </w:rPr>
              <w:t>other</w:t>
            </w:r>
            <w:proofErr w:type="spellEnd"/>
            <w:r>
              <w:rPr>
                <w:sz w:val="20"/>
                <w:lang w:val="de-CH"/>
              </w:rPr>
              <w:t xml:space="preserve"> relevant </w:t>
            </w:r>
            <w:proofErr w:type="spellStart"/>
            <w:r>
              <w:rPr>
                <w:sz w:val="20"/>
                <w:lang w:val="de-CH"/>
              </w:rPr>
              <w:t>evidence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37FF1" w14:textId="01BEC8BE" w:rsidR="0044285F" w:rsidRDefault="00045B90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0-12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00EFF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3D350D1C" w14:textId="77777777" w:rsidTr="0044285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23A29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91" w:name="bold49" w:colFirst="0" w:colLast="0"/>
            <w:bookmarkStart w:id="92" w:name="italic48" w:colFirst="0" w:colLast="0"/>
            <w:bookmarkEnd w:id="89"/>
            <w:bookmarkEnd w:id="90"/>
            <w:proofErr w:type="spellStart"/>
            <w:r>
              <w:rPr>
                <w:bCs/>
                <w:sz w:val="20"/>
                <w:lang w:val="de-CH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E007A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21</w:t>
            </w:r>
          </w:p>
        </w:tc>
        <w:tc>
          <w:tcPr>
            <w:tcW w:w="8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B50A09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proofErr w:type="spellStart"/>
            <w:r>
              <w:rPr>
                <w:sz w:val="20"/>
                <w:lang w:val="de-CH"/>
              </w:rPr>
              <w:t>Discus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generalisability</w:t>
            </w:r>
            <w:proofErr w:type="spellEnd"/>
            <w:r>
              <w:rPr>
                <w:sz w:val="20"/>
                <w:lang w:val="de-CH"/>
              </w:rPr>
              <w:t xml:space="preserve"> (external </w:t>
            </w:r>
            <w:proofErr w:type="spellStart"/>
            <w:r>
              <w:rPr>
                <w:sz w:val="20"/>
                <w:lang w:val="de-CH"/>
              </w:rPr>
              <w:t>validity</w:t>
            </w:r>
            <w:proofErr w:type="spellEnd"/>
            <w:r>
              <w:rPr>
                <w:sz w:val="20"/>
                <w:lang w:val="de-CH"/>
              </w:rPr>
              <w:t xml:space="preserve">) of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result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EBA36" w14:textId="06498197" w:rsidR="0044285F" w:rsidRDefault="00045B90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2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A7346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4377FC84" w14:textId="77777777" w:rsidTr="0044285F"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44CC5B" w14:textId="77777777" w:rsidR="0044285F" w:rsidRDefault="0044285F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  <w:bookmarkStart w:id="93" w:name="bold50" w:colFirst="0" w:colLast="0"/>
            <w:bookmarkStart w:id="94" w:name="italic49" w:colFirst="0" w:colLast="0"/>
            <w:bookmarkEnd w:id="91"/>
            <w:bookmarkEnd w:id="92"/>
            <w:r>
              <w:rPr>
                <w:sz w:val="20"/>
                <w:lang w:val="de-CH"/>
              </w:rPr>
              <w:t xml:space="preserve">Other </w:t>
            </w:r>
            <w:proofErr w:type="spellStart"/>
            <w:r>
              <w:rPr>
                <w:sz w:val="20"/>
                <w:lang w:val="de-CH"/>
              </w:rPr>
              <w:t>information</w:t>
            </w:r>
            <w:proofErr w:type="spellEnd"/>
          </w:p>
        </w:tc>
        <w:tc>
          <w:tcPr>
            <w:tcW w:w="13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08916" w14:textId="77777777" w:rsidR="0044285F" w:rsidRDefault="0044285F">
            <w:pPr>
              <w:pStyle w:val="TableSubHead"/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tr w:rsidR="0044285F" w14:paraId="686C7BB3" w14:textId="77777777" w:rsidTr="0044285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1F2087" w14:textId="77777777" w:rsidR="0044285F" w:rsidRDefault="0044285F">
            <w:pPr>
              <w:tabs>
                <w:tab w:val="left" w:pos="5400"/>
              </w:tabs>
              <w:rPr>
                <w:bCs/>
                <w:sz w:val="20"/>
                <w:lang w:val="de-CH"/>
              </w:rPr>
            </w:pPr>
            <w:bookmarkStart w:id="95" w:name="italic50" w:colFirst="0" w:colLast="0"/>
            <w:bookmarkStart w:id="96" w:name="bold51" w:colFirst="0" w:colLast="0"/>
            <w:bookmarkEnd w:id="93"/>
            <w:bookmarkEnd w:id="94"/>
            <w:r>
              <w:rPr>
                <w:bCs/>
                <w:sz w:val="20"/>
                <w:lang w:val="de-CH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FCD4F" w14:textId="77777777" w:rsidR="0044285F" w:rsidRDefault="0044285F">
            <w:pPr>
              <w:tabs>
                <w:tab w:val="left" w:pos="5400"/>
              </w:tabs>
              <w:jc w:val="center"/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22</w:t>
            </w:r>
          </w:p>
        </w:tc>
        <w:tc>
          <w:tcPr>
            <w:tcW w:w="8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E429B0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  <w:proofErr w:type="spellStart"/>
            <w:r>
              <w:rPr>
                <w:sz w:val="20"/>
                <w:lang w:val="de-CH"/>
              </w:rPr>
              <w:t>Giv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source of </w:t>
            </w:r>
            <w:proofErr w:type="spellStart"/>
            <w:r>
              <w:rPr>
                <w:sz w:val="20"/>
                <w:lang w:val="de-CH"/>
              </w:rPr>
              <w:t>funding</w:t>
            </w:r>
            <w:proofErr w:type="spellEnd"/>
            <w:r>
              <w:rPr>
                <w:sz w:val="20"/>
                <w:lang w:val="de-CH"/>
              </w:rPr>
              <w:t xml:space="preserve"> and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role</w:t>
            </w:r>
            <w:proofErr w:type="spellEnd"/>
            <w:r>
              <w:rPr>
                <w:sz w:val="20"/>
                <w:lang w:val="de-CH"/>
              </w:rPr>
              <w:t xml:space="preserve"> of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funder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f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present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 xml:space="preserve"> and, </w:t>
            </w:r>
            <w:proofErr w:type="spellStart"/>
            <w:r>
              <w:rPr>
                <w:sz w:val="20"/>
                <w:lang w:val="de-CH"/>
              </w:rPr>
              <w:t>if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pplicable</w:t>
            </w:r>
            <w:proofErr w:type="spellEnd"/>
            <w:r>
              <w:rPr>
                <w:sz w:val="20"/>
                <w:lang w:val="de-CH"/>
              </w:rPr>
              <w:t xml:space="preserve">, </w:t>
            </w:r>
            <w:proofErr w:type="spellStart"/>
            <w:r>
              <w:rPr>
                <w:sz w:val="20"/>
                <w:lang w:val="de-CH"/>
              </w:rPr>
              <w:t>for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original </w:t>
            </w:r>
            <w:proofErr w:type="spellStart"/>
            <w:r>
              <w:rPr>
                <w:sz w:val="20"/>
                <w:lang w:val="de-CH"/>
              </w:rPr>
              <w:t>study</w:t>
            </w:r>
            <w:proofErr w:type="spellEnd"/>
            <w:r>
              <w:rPr>
                <w:sz w:val="20"/>
                <w:lang w:val="de-CH"/>
              </w:rPr>
              <w:t xml:space="preserve"> on </w:t>
            </w:r>
            <w:proofErr w:type="spellStart"/>
            <w:r>
              <w:rPr>
                <w:sz w:val="20"/>
                <w:lang w:val="de-CH"/>
              </w:rPr>
              <w:t>which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th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present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article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is</w:t>
            </w:r>
            <w:proofErr w:type="spellEnd"/>
            <w:r>
              <w:rPr>
                <w:sz w:val="20"/>
                <w:lang w:val="de-CH"/>
              </w:rPr>
              <w:t xml:space="preserve"> </w:t>
            </w:r>
            <w:proofErr w:type="spellStart"/>
            <w:r>
              <w:rPr>
                <w:sz w:val="20"/>
                <w:lang w:val="de-CH"/>
              </w:rPr>
              <w:t>based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0248C" w14:textId="7CB385DF" w:rsidR="0044285F" w:rsidRDefault="00CB256F">
            <w:pPr>
              <w:tabs>
                <w:tab w:val="left" w:pos="5400"/>
              </w:tabs>
              <w:rPr>
                <w:sz w:val="20"/>
                <w:lang w:val="de-CH"/>
              </w:rPr>
            </w:pPr>
            <w:r>
              <w:rPr>
                <w:sz w:val="20"/>
                <w:lang w:val="de-CH"/>
              </w:rPr>
              <w:t>14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6E002" w14:textId="77777777" w:rsidR="0044285F" w:rsidRDefault="0044285F">
            <w:pPr>
              <w:tabs>
                <w:tab w:val="left" w:pos="5400"/>
              </w:tabs>
              <w:rPr>
                <w:sz w:val="20"/>
                <w:lang w:val="de-CH"/>
              </w:rPr>
            </w:pPr>
          </w:p>
        </w:tc>
      </w:tr>
      <w:bookmarkEnd w:id="95"/>
      <w:bookmarkEnd w:id="96"/>
    </w:tbl>
    <w:p w14:paraId="77BF00A6" w14:textId="5CAF2EBC" w:rsidR="001E02B4" w:rsidRDefault="001E02B4">
      <w:pPr>
        <w:spacing w:after="0" w:line="240" w:lineRule="auto"/>
        <w:jc w:val="left"/>
        <w:rPr>
          <w:rFonts w:eastAsiaTheme="majorEastAsia" w:cstheme="majorBidi"/>
          <w:b/>
          <w:bCs/>
          <w:szCs w:val="26"/>
        </w:rPr>
      </w:pPr>
    </w:p>
    <w:sectPr w:rsidR="001E02B4" w:rsidSect="007703C7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CB762" w14:textId="77777777" w:rsidR="00AD0334" w:rsidRDefault="00AD0334" w:rsidP="00191FC5">
      <w:r>
        <w:separator/>
      </w:r>
    </w:p>
  </w:endnote>
  <w:endnote w:type="continuationSeparator" w:id="0">
    <w:p w14:paraId="6336FEFF" w14:textId="77777777" w:rsidR="00AD0334" w:rsidRDefault="00AD0334" w:rsidP="00191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0302860"/>
      <w:docPartObj>
        <w:docPartGallery w:val="Page Numbers (Bottom of Page)"/>
        <w:docPartUnique/>
      </w:docPartObj>
    </w:sdtPr>
    <w:sdtEndPr/>
    <w:sdtContent>
      <w:p w14:paraId="71E329ED" w14:textId="59EA061D" w:rsidR="00DD74F3" w:rsidRDefault="00DD74F3" w:rsidP="00191FC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29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CC5CA3" w14:textId="77777777" w:rsidR="00DD74F3" w:rsidRDefault="00DD74F3" w:rsidP="00191F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BB846" w14:textId="77777777" w:rsidR="00AD0334" w:rsidRDefault="00AD0334" w:rsidP="00191FC5">
      <w:r>
        <w:separator/>
      </w:r>
    </w:p>
  </w:footnote>
  <w:footnote w:type="continuationSeparator" w:id="0">
    <w:p w14:paraId="5FCA53B5" w14:textId="77777777" w:rsidR="00AD0334" w:rsidRDefault="00AD0334" w:rsidP="00191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655DA"/>
    <w:multiLevelType w:val="hybridMultilevel"/>
    <w:tmpl w:val="A43C1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F3A18"/>
    <w:multiLevelType w:val="hybridMultilevel"/>
    <w:tmpl w:val="B93A8A64"/>
    <w:lvl w:ilvl="0" w:tplc="5370479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172F3"/>
    <w:multiLevelType w:val="hybridMultilevel"/>
    <w:tmpl w:val="129EA5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9D4AD6"/>
    <w:multiLevelType w:val="hybridMultilevel"/>
    <w:tmpl w:val="58C4E444"/>
    <w:lvl w:ilvl="0" w:tplc="7B04E8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48711E"/>
    <w:multiLevelType w:val="multilevel"/>
    <w:tmpl w:val="5D9A78CA"/>
    <w:lvl w:ilvl="0">
      <w:start w:val="1"/>
      <w:numFmt w:val="decimal"/>
      <w:pStyle w:val="Heading1"/>
      <w:lvlText w:val="Chapter %1"/>
      <w:lvlJc w:val="left"/>
      <w:pPr>
        <w:ind w:left="5464" w:hanging="360"/>
      </w:pPr>
      <w:rPr>
        <w:rFonts w:ascii="Calibri Light" w:hAnsi="Calibri Light" w:hint="default"/>
        <w:b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-78" w:hanging="576"/>
      </w:pPr>
    </w:lvl>
    <w:lvl w:ilvl="2">
      <w:start w:val="1"/>
      <w:numFmt w:val="decimal"/>
      <w:pStyle w:val="Heading3"/>
      <w:lvlText w:val="%1.%2.%3"/>
      <w:lvlJc w:val="left"/>
      <w:pPr>
        <w:ind w:left="66" w:hanging="720"/>
      </w:pPr>
    </w:lvl>
    <w:lvl w:ilvl="3">
      <w:start w:val="1"/>
      <w:numFmt w:val="decimal"/>
      <w:pStyle w:val="Heading4"/>
      <w:lvlText w:val="%1.%2.%3.%4"/>
      <w:lvlJc w:val="left"/>
      <w:pPr>
        <w:ind w:left="210" w:hanging="864"/>
      </w:pPr>
    </w:lvl>
    <w:lvl w:ilvl="4">
      <w:start w:val="1"/>
      <w:numFmt w:val="decimal"/>
      <w:pStyle w:val="Heading5"/>
      <w:lvlText w:val="%1.%2.%3.%4.%5"/>
      <w:lvlJc w:val="left"/>
      <w:pPr>
        <w:ind w:left="354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498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642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786" w:hanging="1440"/>
      </w:pPr>
    </w:lvl>
    <w:lvl w:ilvl="8">
      <w:start w:val="1"/>
      <w:numFmt w:val="decimal"/>
      <w:lvlText w:val="%1.%2.%3.%4.%5.%6.%7.%8.%9"/>
      <w:lvlJc w:val="left"/>
      <w:pPr>
        <w:ind w:left="930" w:hanging="1584"/>
      </w:pPr>
    </w:lvl>
  </w:abstractNum>
  <w:abstractNum w:abstractNumId="5" w15:restartNumberingAfterBreak="0">
    <w:nsid w:val="4B390FF2"/>
    <w:multiLevelType w:val="hybridMultilevel"/>
    <w:tmpl w:val="DA84A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4E4DDE"/>
    <w:multiLevelType w:val="hybridMultilevel"/>
    <w:tmpl w:val="F808F886"/>
    <w:lvl w:ilvl="0" w:tplc="4CA23FF4">
      <w:start w:val="1"/>
      <w:numFmt w:val="decimal"/>
      <w:lvlText w:val="%1."/>
      <w:lvlJc w:val="left"/>
      <w:pPr>
        <w:ind w:left="9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6"/>
  </w:num>
  <w:num w:numId="11">
    <w:abstractNumId w:val="5"/>
  </w:num>
  <w:num w:numId="12">
    <w:abstractNumId w:val="1"/>
  </w:num>
  <w:num w:numId="13">
    <w:abstractNumId w:val="2"/>
  </w:num>
  <w:num w:numId="14">
    <w:abstractNumId w:val="3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t0effz1vpfr4eswzavwwd80drtapzxrv25&quot;&gt;My EndNote Library&lt;record-ids&gt;&lt;item&gt;1&lt;/item&gt;&lt;item&gt;2&lt;/item&gt;&lt;item&gt;58&lt;/item&gt;&lt;item&gt;59&lt;/item&gt;&lt;item&gt;61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4&lt;/item&gt;&lt;item&gt;85&lt;/item&gt;&lt;/record-ids&gt;&lt;/item&gt;&lt;/Libraries&gt;"/>
  </w:docVars>
  <w:rsids>
    <w:rsidRoot w:val="00CC2AFD"/>
    <w:rsid w:val="000012AE"/>
    <w:rsid w:val="000030E3"/>
    <w:rsid w:val="00004B05"/>
    <w:rsid w:val="000051B3"/>
    <w:rsid w:val="00005363"/>
    <w:rsid w:val="0000571B"/>
    <w:rsid w:val="000071E3"/>
    <w:rsid w:val="00016AFB"/>
    <w:rsid w:val="00016C44"/>
    <w:rsid w:val="00017725"/>
    <w:rsid w:val="00020100"/>
    <w:rsid w:val="000207C4"/>
    <w:rsid w:val="00024742"/>
    <w:rsid w:val="0002509C"/>
    <w:rsid w:val="00025178"/>
    <w:rsid w:val="000255CF"/>
    <w:rsid w:val="00025E01"/>
    <w:rsid w:val="00026598"/>
    <w:rsid w:val="000302B4"/>
    <w:rsid w:val="000332C9"/>
    <w:rsid w:val="00033392"/>
    <w:rsid w:val="00034C53"/>
    <w:rsid w:val="00037611"/>
    <w:rsid w:val="00040993"/>
    <w:rsid w:val="00040B23"/>
    <w:rsid w:val="0004185B"/>
    <w:rsid w:val="000420A8"/>
    <w:rsid w:val="00042FC7"/>
    <w:rsid w:val="000430C8"/>
    <w:rsid w:val="00043A49"/>
    <w:rsid w:val="00043B6F"/>
    <w:rsid w:val="00045B90"/>
    <w:rsid w:val="00047B79"/>
    <w:rsid w:val="00050796"/>
    <w:rsid w:val="00050B02"/>
    <w:rsid w:val="00050E99"/>
    <w:rsid w:val="00051B85"/>
    <w:rsid w:val="00052A88"/>
    <w:rsid w:val="000538FD"/>
    <w:rsid w:val="00053B41"/>
    <w:rsid w:val="0005437B"/>
    <w:rsid w:val="000551EC"/>
    <w:rsid w:val="0005560D"/>
    <w:rsid w:val="00055E00"/>
    <w:rsid w:val="00056FB1"/>
    <w:rsid w:val="0006079A"/>
    <w:rsid w:val="00060D4D"/>
    <w:rsid w:val="00061F94"/>
    <w:rsid w:val="00063DD2"/>
    <w:rsid w:val="0006530A"/>
    <w:rsid w:val="00066BED"/>
    <w:rsid w:val="0007031E"/>
    <w:rsid w:val="0007067E"/>
    <w:rsid w:val="000739D8"/>
    <w:rsid w:val="00074460"/>
    <w:rsid w:val="000800B2"/>
    <w:rsid w:val="00083035"/>
    <w:rsid w:val="000840C6"/>
    <w:rsid w:val="00086B98"/>
    <w:rsid w:val="00087760"/>
    <w:rsid w:val="0009224E"/>
    <w:rsid w:val="000928A7"/>
    <w:rsid w:val="000A2B80"/>
    <w:rsid w:val="000B4641"/>
    <w:rsid w:val="000B6F75"/>
    <w:rsid w:val="000C14FB"/>
    <w:rsid w:val="000C1E66"/>
    <w:rsid w:val="000C201D"/>
    <w:rsid w:val="000C2230"/>
    <w:rsid w:val="000C2BDE"/>
    <w:rsid w:val="000C3546"/>
    <w:rsid w:val="000C5B97"/>
    <w:rsid w:val="000C5DEC"/>
    <w:rsid w:val="000D0C2F"/>
    <w:rsid w:val="000D1BF8"/>
    <w:rsid w:val="000D5921"/>
    <w:rsid w:val="000D5DC0"/>
    <w:rsid w:val="000D76EA"/>
    <w:rsid w:val="000D7DBB"/>
    <w:rsid w:val="000E09F9"/>
    <w:rsid w:val="000E1AED"/>
    <w:rsid w:val="000E60FE"/>
    <w:rsid w:val="000E67A0"/>
    <w:rsid w:val="000E7F04"/>
    <w:rsid w:val="000F1208"/>
    <w:rsid w:val="000F6313"/>
    <w:rsid w:val="000F691B"/>
    <w:rsid w:val="000F7E9C"/>
    <w:rsid w:val="0010052B"/>
    <w:rsid w:val="00101338"/>
    <w:rsid w:val="0010379A"/>
    <w:rsid w:val="00104A3C"/>
    <w:rsid w:val="00104C2B"/>
    <w:rsid w:val="00104D9E"/>
    <w:rsid w:val="00104FC6"/>
    <w:rsid w:val="0010757B"/>
    <w:rsid w:val="001102EA"/>
    <w:rsid w:val="001105C3"/>
    <w:rsid w:val="0011081B"/>
    <w:rsid w:val="00111CC1"/>
    <w:rsid w:val="00111E3D"/>
    <w:rsid w:val="00111E8F"/>
    <w:rsid w:val="001121FB"/>
    <w:rsid w:val="0011245A"/>
    <w:rsid w:val="00114A1E"/>
    <w:rsid w:val="00114D42"/>
    <w:rsid w:val="001155A5"/>
    <w:rsid w:val="001218FD"/>
    <w:rsid w:val="00121D32"/>
    <w:rsid w:val="001220F9"/>
    <w:rsid w:val="00123ACA"/>
    <w:rsid w:val="00130DF7"/>
    <w:rsid w:val="00131261"/>
    <w:rsid w:val="00131B60"/>
    <w:rsid w:val="00131D33"/>
    <w:rsid w:val="00131E9A"/>
    <w:rsid w:val="001332C3"/>
    <w:rsid w:val="001337E7"/>
    <w:rsid w:val="001341FB"/>
    <w:rsid w:val="00136712"/>
    <w:rsid w:val="001376EB"/>
    <w:rsid w:val="00137B05"/>
    <w:rsid w:val="00140F41"/>
    <w:rsid w:val="00141CA7"/>
    <w:rsid w:val="001443FB"/>
    <w:rsid w:val="001448C0"/>
    <w:rsid w:val="00146834"/>
    <w:rsid w:val="00146FF1"/>
    <w:rsid w:val="00150453"/>
    <w:rsid w:val="0015211F"/>
    <w:rsid w:val="00152817"/>
    <w:rsid w:val="0015339C"/>
    <w:rsid w:val="00153754"/>
    <w:rsid w:val="0015463D"/>
    <w:rsid w:val="00157B3D"/>
    <w:rsid w:val="00160D41"/>
    <w:rsid w:val="00162F90"/>
    <w:rsid w:val="00166D20"/>
    <w:rsid w:val="00167230"/>
    <w:rsid w:val="00167E26"/>
    <w:rsid w:val="00170A93"/>
    <w:rsid w:val="00171630"/>
    <w:rsid w:val="00175953"/>
    <w:rsid w:val="00176A74"/>
    <w:rsid w:val="001803C1"/>
    <w:rsid w:val="00180D9B"/>
    <w:rsid w:val="0018126F"/>
    <w:rsid w:val="001827E4"/>
    <w:rsid w:val="0018290F"/>
    <w:rsid w:val="00182D94"/>
    <w:rsid w:val="0018308D"/>
    <w:rsid w:val="00185098"/>
    <w:rsid w:val="001851FF"/>
    <w:rsid w:val="00186435"/>
    <w:rsid w:val="001870CA"/>
    <w:rsid w:val="00187E88"/>
    <w:rsid w:val="00191223"/>
    <w:rsid w:val="00191B96"/>
    <w:rsid w:val="00191FC5"/>
    <w:rsid w:val="001937B1"/>
    <w:rsid w:val="00194374"/>
    <w:rsid w:val="001946D1"/>
    <w:rsid w:val="001949A1"/>
    <w:rsid w:val="00197D8E"/>
    <w:rsid w:val="001A175C"/>
    <w:rsid w:val="001A2F5C"/>
    <w:rsid w:val="001A3183"/>
    <w:rsid w:val="001A446E"/>
    <w:rsid w:val="001A48AF"/>
    <w:rsid w:val="001A5937"/>
    <w:rsid w:val="001A67CE"/>
    <w:rsid w:val="001A7FB8"/>
    <w:rsid w:val="001B057F"/>
    <w:rsid w:val="001B10FB"/>
    <w:rsid w:val="001B33A8"/>
    <w:rsid w:val="001B4AFF"/>
    <w:rsid w:val="001B53E1"/>
    <w:rsid w:val="001B7928"/>
    <w:rsid w:val="001C0CBF"/>
    <w:rsid w:val="001C0DCC"/>
    <w:rsid w:val="001C1CA9"/>
    <w:rsid w:val="001C1DE1"/>
    <w:rsid w:val="001C457B"/>
    <w:rsid w:val="001C5FA3"/>
    <w:rsid w:val="001C6224"/>
    <w:rsid w:val="001C66D2"/>
    <w:rsid w:val="001D105E"/>
    <w:rsid w:val="001D35FA"/>
    <w:rsid w:val="001D477C"/>
    <w:rsid w:val="001D5DDF"/>
    <w:rsid w:val="001D6009"/>
    <w:rsid w:val="001D66B3"/>
    <w:rsid w:val="001E02B4"/>
    <w:rsid w:val="001E2F49"/>
    <w:rsid w:val="001E6D75"/>
    <w:rsid w:val="001E752D"/>
    <w:rsid w:val="001F00CA"/>
    <w:rsid w:val="001F1182"/>
    <w:rsid w:val="001F1F40"/>
    <w:rsid w:val="001F26C8"/>
    <w:rsid w:val="001F3257"/>
    <w:rsid w:val="001F3916"/>
    <w:rsid w:val="001F4FAB"/>
    <w:rsid w:val="001F50F5"/>
    <w:rsid w:val="001F7136"/>
    <w:rsid w:val="001F7F9B"/>
    <w:rsid w:val="002014C5"/>
    <w:rsid w:val="002039F9"/>
    <w:rsid w:val="00205BFB"/>
    <w:rsid w:val="00206963"/>
    <w:rsid w:val="00207A90"/>
    <w:rsid w:val="002101CD"/>
    <w:rsid w:val="00210389"/>
    <w:rsid w:val="00212094"/>
    <w:rsid w:val="00212A25"/>
    <w:rsid w:val="00212B9E"/>
    <w:rsid w:val="00214649"/>
    <w:rsid w:val="00215BEA"/>
    <w:rsid w:val="0021622A"/>
    <w:rsid w:val="00217225"/>
    <w:rsid w:val="002209DB"/>
    <w:rsid w:val="002219A0"/>
    <w:rsid w:val="00221C15"/>
    <w:rsid w:val="00222DDE"/>
    <w:rsid w:val="00223BF0"/>
    <w:rsid w:val="0022544A"/>
    <w:rsid w:val="00227361"/>
    <w:rsid w:val="00231309"/>
    <w:rsid w:val="00231688"/>
    <w:rsid w:val="00232239"/>
    <w:rsid w:val="002339A4"/>
    <w:rsid w:val="00234326"/>
    <w:rsid w:val="00235471"/>
    <w:rsid w:val="00235C59"/>
    <w:rsid w:val="00236076"/>
    <w:rsid w:val="002369C8"/>
    <w:rsid w:val="0024503E"/>
    <w:rsid w:val="00246398"/>
    <w:rsid w:val="00250372"/>
    <w:rsid w:val="00250FD4"/>
    <w:rsid w:val="002512C6"/>
    <w:rsid w:val="00252523"/>
    <w:rsid w:val="0025260D"/>
    <w:rsid w:val="0025491B"/>
    <w:rsid w:val="002550CB"/>
    <w:rsid w:val="00255458"/>
    <w:rsid w:val="002572F8"/>
    <w:rsid w:val="00262A18"/>
    <w:rsid w:val="00262B56"/>
    <w:rsid w:val="00270CDA"/>
    <w:rsid w:val="00272819"/>
    <w:rsid w:val="00275082"/>
    <w:rsid w:val="00275713"/>
    <w:rsid w:val="0028019D"/>
    <w:rsid w:val="0028036C"/>
    <w:rsid w:val="00280ECB"/>
    <w:rsid w:val="002839EB"/>
    <w:rsid w:val="00284ED8"/>
    <w:rsid w:val="002856A0"/>
    <w:rsid w:val="00285A2D"/>
    <w:rsid w:val="00286306"/>
    <w:rsid w:val="0028687E"/>
    <w:rsid w:val="00286954"/>
    <w:rsid w:val="00287969"/>
    <w:rsid w:val="00292107"/>
    <w:rsid w:val="002926E8"/>
    <w:rsid w:val="00293E95"/>
    <w:rsid w:val="00294C0E"/>
    <w:rsid w:val="00295318"/>
    <w:rsid w:val="002959FD"/>
    <w:rsid w:val="002A065B"/>
    <w:rsid w:val="002A1709"/>
    <w:rsid w:val="002A39AC"/>
    <w:rsid w:val="002A4766"/>
    <w:rsid w:val="002A735E"/>
    <w:rsid w:val="002A768D"/>
    <w:rsid w:val="002A7EC9"/>
    <w:rsid w:val="002B23B0"/>
    <w:rsid w:val="002B273F"/>
    <w:rsid w:val="002B2CAD"/>
    <w:rsid w:val="002B3C71"/>
    <w:rsid w:val="002B491C"/>
    <w:rsid w:val="002B5D83"/>
    <w:rsid w:val="002B6FB8"/>
    <w:rsid w:val="002B7E02"/>
    <w:rsid w:val="002C05F9"/>
    <w:rsid w:val="002C0B01"/>
    <w:rsid w:val="002C1CE7"/>
    <w:rsid w:val="002C3CA6"/>
    <w:rsid w:val="002C3DE9"/>
    <w:rsid w:val="002D0650"/>
    <w:rsid w:val="002D196A"/>
    <w:rsid w:val="002D4330"/>
    <w:rsid w:val="002D500B"/>
    <w:rsid w:val="002D5AFE"/>
    <w:rsid w:val="002D76BE"/>
    <w:rsid w:val="002D7909"/>
    <w:rsid w:val="002D790F"/>
    <w:rsid w:val="002E16E3"/>
    <w:rsid w:val="002E409C"/>
    <w:rsid w:val="002E54AE"/>
    <w:rsid w:val="002E5FE6"/>
    <w:rsid w:val="002E77EF"/>
    <w:rsid w:val="002E78F1"/>
    <w:rsid w:val="002F0003"/>
    <w:rsid w:val="002F1BB3"/>
    <w:rsid w:val="002F4167"/>
    <w:rsid w:val="002F46A8"/>
    <w:rsid w:val="002F4F63"/>
    <w:rsid w:val="002F521A"/>
    <w:rsid w:val="0030142D"/>
    <w:rsid w:val="0030161A"/>
    <w:rsid w:val="00302EC7"/>
    <w:rsid w:val="003035B0"/>
    <w:rsid w:val="00304DA8"/>
    <w:rsid w:val="00305B12"/>
    <w:rsid w:val="0030748C"/>
    <w:rsid w:val="0030760F"/>
    <w:rsid w:val="003076F6"/>
    <w:rsid w:val="00307ACD"/>
    <w:rsid w:val="00307B1A"/>
    <w:rsid w:val="00310319"/>
    <w:rsid w:val="00310B39"/>
    <w:rsid w:val="00310D5E"/>
    <w:rsid w:val="003137C3"/>
    <w:rsid w:val="00313AB3"/>
    <w:rsid w:val="00313FD1"/>
    <w:rsid w:val="0031400B"/>
    <w:rsid w:val="00314C45"/>
    <w:rsid w:val="00315F5E"/>
    <w:rsid w:val="003171F4"/>
    <w:rsid w:val="003235F6"/>
    <w:rsid w:val="00323785"/>
    <w:rsid w:val="0032404A"/>
    <w:rsid w:val="00324815"/>
    <w:rsid w:val="00326E64"/>
    <w:rsid w:val="00327BB6"/>
    <w:rsid w:val="00330BBD"/>
    <w:rsid w:val="00332309"/>
    <w:rsid w:val="003324D9"/>
    <w:rsid w:val="00332AF6"/>
    <w:rsid w:val="003332F1"/>
    <w:rsid w:val="00333AEE"/>
    <w:rsid w:val="0033421F"/>
    <w:rsid w:val="003353A3"/>
    <w:rsid w:val="00336089"/>
    <w:rsid w:val="00336566"/>
    <w:rsid w:val="00337545"/>
    <w:rsid w:val="003407D1"/>
    <w:rsid w:val="00340BD7"/>
    <w:rsid w:val="0034130F"/>
    <w:rsid w:val="00341A3C"/>
    <w:rsid w:val="0034219E"/>
    <w:rsid w:val="0034227E"/>
    <w:rsid w:val="00343F55"/>
    <w:rsid w:val="00344801"/>
    <w:rsid w:val="00345584"/>
    <w:rsid w:val="00345CC7"/>
    <w:rsid w:val="00346634"/>
    <w:rsid w:val="0034699B"/>
    <w:rsid w:val="00346B94"/>
    <w:rsid w:val="0034703E"/>
    <w:rsid w:val="00347E2B"/>
    <w:rsid w:val="003521C6"/>
    <w:rsid w:val="00353210"/>
    <w:rsid w:val="003540D5"/>
    <w:rsid w:val="0035583A"/>
    <w:rsid w:val="0035633C"/>
    <w:rsid w:val="00356A68"/>
    <w:rsid w:val="00356B85"/>
    <w:rsid w:val="00356E36"/>
    <w:rsid w:val="0035754F"/>
    <w:rsid w:val="00357B66"/>
    <w:rsid w:val="00360E77"/>
    <w:rsid w:val="003615DE"/>
    <w:rsid w:val="00362CF3"/>
    <w:rsid w:val="003636A7"/>
    <w:rsid w:val="00364CB5"/>
    <w:rsid w:val="00365C59"/>
    <w:rsid w:val="003663B0"/>
    <w:rsid w:val="003704DB"/>
    <w:rsid w:val="00370F09"/>
    <w:rsid w:val="0037339D"/>
    <w:rsid w:val="00375654"/>
    <w:rsid w:val="00376ADA"/>
    <w:rsid w:val="0037788D"/>
    <w:rsid w:val="003842C4"/>
    <w:rsid w:val="0038446B"/>
    <w:rsid w:val="00385EF8"/>
    <w:rsid w:val="00386476"/>
    <w:rsid w:val="0038724D"/>
    <w:rsid w:val="003872E6"/>
    <w:rsid w:val="00391E30"/>
    <w:rsid w:val="003939A8"/>
    <w:rsid w:val="00395E0A"/>
    <w:rsid w:val="00396170"/>
    <w:rsid w:val="00397095"/>
    <w:rsid w:val="00397C23"/>
    <w:rsid w:val="00397C63"/>
    <w:rsid w:val="003A0B51"/>
    <w:rsid w:val="003A0C28"/>
    <w:rsid w:val="003A299E"/>
    <w:rsid w:val="003A491B"/>
    <w:rsid w:val="003A4DF3"/>
    <w:rsid w:val="003A5D2B"/>
    <w:rsid w:val="003A5EDF"/>
    <w:rsid w:val="003B087E"/>
    <w:rsid w:val="003B164A"/>
    <w:rsid w:val="003B20A3"/>
    <w:rsid w:val="003B2526"/>
    <w:rsid w:val="003B2632"/>
    <w:rsid w:val="003B301A"/>
    <w:rsid w:val="003B3358"/>
    <w:rsid w:val="003B54A9"/>
    <w:rsid w:val="003B5A2F"/>
    <w:rsid w:val="003B6CA2"/>
    <w:rsid w:val="003B7088"/>
    <w:rsid w:val="003B76A6"/>
    <w:rsid w:val="003C2649"/>
    <w:rsid w:val="003C27EC"/>
    <w:rsid w:val="003C36B2"/>
    <w:rsid w:val="003C5228"/>
    <w:rsid w:val="003C69B8"/>
    <w:rsid w:val="003C7378"/>
    <w:rsid w:val="003D05F0"/>
    <w:rsid w:val="003D1935"/>
    <w:rsid w:val="003D27A3"/>
    <w:rsid w:val="003D391F"/>
    <w:rsid w:val="003D451E"/>
    <w:rsid w:val="003D5259"/>
    <w:rsid w:val="003D60C6"/>
    <w:rsid w:val="003D7CDE"/>
    <w:rsid w:val="003E0E19"/>
    <w:rsid w:val="003E0E50"/>
    <w:rsid w:val="003E1493"/>
    <w:rsid w:val="003E2DEE"/>
    <w:rsid w:val="003E36F3"/>
    <w:rsid w:val="003E39A3"/>
    <w:rsid w:val="003E758A"/>
    <w:rsid w:val="003F0A69"/>
    <w:rsid w:val="003F0BBE"/>
    <w:rsid w:val="003F23C7"/>
    <w:rsid w:val="003F2B57"/>
    <w:rsid w:val="003F2E91"/>
    <w:rsid w:val="003F3693"/>
    <w:rsid w:val="003F3B44"/>
    <w:rsid w:val="003F4DC5"/>
    <w:rsid w:val="003F71AC"/>
    <w:rsid w:val="003F74DD"/>
    <w:rsid w:val="003F7AA6"/>
    <w:rsid w:val="00400ADD"/>
    <w:rsid w:val="00401F3B"/>
    <w:rsid w:val="00402EFD"/>
    <w:rsid w:val="00403623"/>
    <w:rsid w:val="00405B5D"/>
    <w:rsid w:val="004060F6"/>
    <w:rsid w:val="00406536"/>
    <w:rsid w:val="0040668E"/>
    <w:rsid w:val="00412C54"/>
    <w:rsid w:val="004134AC"/>
    <w:rsid w:val="00414F2D"/>
    <w:rsid w:val="004154D8"/>
    <w:rsid w:val="00416760"/>
    <w:rsid w:val="00416AEA"/>
    <w:rsid w:val="00416FB5"/>
    <w:rsid w:val="0042367A"/>
    <w:rsid w:val="00423685"/>
    <w:rsid w:val="00424576"/>
    <w:rsid w:val="00427B29"/>
    <w:rsid w:val="00431690"/>
    <w:rsid w:val="0043296F"/>
    <w:rsid w:val="0043475B"/>
    <w:rsid w:val="004358B7"/>
    <w:rsid w:val="00437EF2"/>
    <w:rsid w:val="004411AC"/>
    <w:rsid w:val="004413BC"/>
    <w:rsid w:val="0044285F"/>
    <w:rsid w:val="004443B0"/>
    <w:rsid w:val="0044751A"/>
    <w:rsid w:val="00447B31"/>
    <w:rsid w:val="00451405"/>
    <w:rsid w:val="0045148E"/>
    <w:rsid w:val="00451F2A"/>
    <w:rsid w:val="00454195"/>
    <w:rsid w:val="00454499"/>
    <w:rsid w:val="004554F7"/>
    <w:rsid w:val="004557CD"/>
    <w:rsid w:val="00455A5A"/>
    <w:rsid w:val="00456ACC"/>
    <w:rsid w:val="00457039"/>
    <w:rsid w:val="004577FE"/>
    <w:rsid w:val="004652EB"/>
    <w:rsid w:val="004677FD"/>
    <w:rsid w:val="004712E0"/>
    <w:rsid w:val="00471615"/>
    <w:rsid w:val="00471DDE"/>
    <w:rsid w:val="004725F4"/>
    <w:rsid w:val="004739B4"/>
    <w:rsid w:val="00473A16"/>
    <w:rsid w:val="0047551F"/>
    <w:rsid w:val="004762FC"/>
    <w:rsid w:val="00477559"/>
    <w:rsid w:val="004804A6"/>
    <w:rsid w:val="00481BC0"/>
    <w:rsid w:val="00483B98"/>
    <w:rsid w:val="0048511D"/>
    <w:rsid w:val="004856D5"/>
    <w:rsid w:val="0048600A"/>
    <w:rsid w:val="00491425"/>
    <w:rsid w:val="00491BDF"/>
    <w:rsid w:val="004939C2"/>
    <w:rsid w:val="0049423F"/>
    <w:rsid w:val="00496C54"/>
    <w:rsid w:val="004A0816"/>
    <w:rsid w:val="004A08AB"/>
    <w:rsid w:val="004A27BA"/>
    <w:rsid w:val="004A2E3D"/>
    <w:rsid w:val="004A32E6"/>
    <w:rsid w:val="004A4E33"/>
    <w:rsid w:val="004A5A7C"/>
    <w:rsid w:val="004A5E13"/>
    <w:rsid w:val="004A645E"/>
    <w:rsid w:val="004A64B1"/>
    <w:rsid w:val="004A7B23"/>
    <w:rsid w:val="004B0E97"/>
    <w:rsid w:val="004B1B0F"/>
    <w:rsid w:val="004B1F50"/>
    <w:rsid w:val="004B534D"/>
    <w:rsid w:val="004B55D2"/>
    <w:rsid w:val="004B5B5C"/>
    <w:rsid w:val="004B633D"/>
    <w:rsid w:val="004B64E3"/>
    <w:rsid w:val="004B6549"/>
    <w:rsid w:val="004B6CD2"/>
    <w:rsid w:val="004B6D6D"/>
    <w:rsid w:val="004C22FA"/>
    <w:rsid w:val="004C24DE"/>
    <w:rsid w:val="004C2BA6"/>
    <w:rsid w:val="004C43AD"/>
    <w:rsid w:val="004C6257"/>
    <w:rsid w:val="004C7A00"/>
    <w:rsid w:val="004C7C7F"/>
    <w:rsid w:val="004D07E2"/>
    <w:rsid w:val="004D361F"/>
    <w:rsid w:val="004D425A"/>
    <w:rsid w:val="004D56B2"/>
    <w:rsid w:val="004D5CEF"/>
    <w:rsid w:val="004D6A43"/>
    <w:rsid w:val="004D7381"/>
    <w:rsid w:val="004E4BEF"/>
    <w:rsid w:val="004E4E48"/>
    <w:rsid w:val="004E59DE"/>
    <w:rsid w:val="004F3BA4"/>
    <w:rsid w:val="004F3DC5"/>
    <w:rsid w:val="004F4742"/>
    <w:rsid w:val="004F4CC8"/>
    <w:rsid w:val="004F5679"/>
    <w:rsid w:val="004F5F01"/>
    <w:rsid w:val="004F6DAE"/>
    <w:rsid w:val="004F7473"/>
    <w:rsid w:val="00500882"/>
    <w:rsid w:val="00500E8D"/>
    <w:rsid w:val="00501356"/>
    <w:rsid w:val="005106D7"/>
    <w:rsid w:val="00512377"/>
    <w:rsid w:val="00514A16"/>
    <w:rsid w:val="00514C3F"/>
    <w:rsid w:val="00516957"/>
    <w:rsid w:val="005173F5"/>
    <w:rsid w:val="005229E3"/>
    <w:rsid w:val="00522BAE"/>
    <w:rsid w:val="00523E4D"/>
    <w:rsid w:val="005243D0"/>
    <w:rsid w:val="00524A40"/>
    <w:rsid w:val="00525CE6"/>
    <w:rsid w:val="00525F4F"/>
    <w:rsid w:val="0053108D"/>
    <w:rsid w:val="00531905"/>
    <w:rsid w:val="00532CCE"/>
    <w:rsid w:val="005331AA"/>
    <w:rsid w:val="00533748"/>
    <w:rsid w:val="00533F57"/>
    <w:rsid w:val="0053572A"/>
    <w:rsid w:val="00536213"/>
    <w:rsid w:val="00537909"/>
    <w:rsid w:val="00540588"/>
    <w:rsid w:val="00540ABC"/>
    <w:rsid w:val="005421D6"/>
    <w:rsid w:val="00542E94"/>
    <w:rsid w:val="00543011"/>
    <w:rsid w:val="005430D7"/>
    <w:rsid w:val="0054336F"/>
    <w:rsid w:val="00544912"/>
    <w:rsid w:val="0055011C"/>
    <w:rsid w:val="00552529"/>
    <w:rsid w:val="00552D52"/>
    <w:rsid w:val="005572C5"/>
    <w:rsid w:val="00557732"/>
    <w:rsid w:val="00562636"/>
    <w:rsid w:val="00564D60"/>
    <w:rsid w:val="005651D3"/>
    <w:rsid w:val="00566485"/>
    <w:rsid w:val="00566A02"/>
    <w:rsid w:val="00567548"/>
    <w:rsid w:val="00572C9D"/>
    <w:rsid w:val="00580618"/>
    <w:rsid w:val="0058116F"/>
    <w:rsid w:val="005816DE"/>
    <w:rsid w:val="00582F51"/>
    <w:rsid w:val="005842B8"/>
    <w:rsid w:val="00585245"/>
    <w:rsid w:val="005868DF"/>
    <w:rsid w:val="005877B1"/>
    <w:rsid w:val="00592686"/>
    <w:rsid w:val="00593C7E"/>
    <w:rsid w:val="0059402A"/>
    <w:rsid w:val="005943FF"/>
    <w:rsid w:val="00594B5B"/>
    <w:rsid w:val="00595418"/>
    <w:rsid w:val="005960D4"/>
    <w:rsid w:val="005964E8"/>
    <w:rsid w:val="005975EB"/>
    <w:rsid w:val="005A02E7"/>
    <w:rsid w:val="005A15E1"/>
    <w:rsid w:val="005A18CA"/>
    <w:rsid w:val="005A2393"/>
    <w:rsid w:val="005A2432"/>
    <w:rsid w:val="005A2D85"/>
    <w:rsid w:val="005A3EDE"/>
    <w:rsid w:val="005A3FB8"/>
    <w:rsid w:val="005A6554"/>
    <w:rsid w:val="005A69C7"/>
    <w:rsid w:val="005A78CF"/>
    <w:rsid w:val="005B019A"/>
    <w:rsid w:val="005B072C"/>
    <w:rsid w:val="005B1C48"/>
    <w:rsid w:val="005B4368"/>
    <w:rsid w:val="005B49D2"/>
    <w:rsid w:val="005B543E"/>
    <w:rsid w:val="005B69B0"/>
    <w:rsid w:val="005B74D3"/>
    <w:rsid w:val="005B7F30"/>
    <w:rsid w:val="005C00AC"/>
    <w:rsid w:val="005C1703"/>
    <w:rsid w:val="005C27BD"/>
    <w:rsid w:val="005C6EFB"/>
    <w:rsid w:val="005D03A9"/>
    <w:rsid w:val="005D066B"/>
    <w:rsid w:val="005D1054"/>
    <w:rsid w:val="005D11A5"/>
    <w:rsid w:val="005D3184"/>
    <w:rsid w:val="005D40CA"/>
    <w:rsid w:val="005D5D86"/>
    <w:rsid w:val="005D7942"/>
    <w:rsid w:val="005E389B"/>
    <w:rsid w:val="005E5507"/>
    <w:rsid w:val="005E59C3"/>
    <w:rsid w:val="005E5A15"/>
    <w:rsid w:val="005E5C83"/>
    <w:rsid w:val="005E6F74"/>
    <w:rsid w:val="005E700E"/>
    <w:rsid w:val="005E7048"/>
    <w:rsid w:val="005E758F"/>
    <w:rsid w:val="005E7629"/>
    <w:rsid w:val="005E7D1F"/>
    <w:rsid w:val="005F1566"/>
    <w:rsid w:val="005F1FF5"/>
    <w:rsid w:val="005F2F96"/>
    <w:rsid w:val="005F6126"/>
    <w:rsid w:val="005F621A"/>
    <w:rsid w:val="005F7180"/>
    <w:rsid w:val="005F7A16"/>
    <w:rsid w:val="00605341"/>
    <w:rsid w:val="00607DB1"/>
    <w:rsid w:val="00611118"/>
    <w:rsid w:val="00614D04"/>
    <w:rsid w:val="00615162"/>
    <w:rsid w:val="006157F9"/>
    <w:rsid w:val="00617304"/>
    <w:rsid w:val="00623155"/>
    <w:rsid w:val="00623790"/>
    <w:rsid w:val="00625FCE"/>
    <w:rsid w:val="00626818"/>
    <w:rsid w:val="006268F7"/>
    <w:rsid w:val="00626A12"/>
    <w:rsid w:val="00626FA5"/>
    <w:rsid w:val="00630261"/>
    <w:rsid w:val="00630923"/>
    <w:rsid w:val="006318BD"/>
    <w:rsid w:val="00633E57"/>
    <w:rsid w:val="006346F6"/>
    <w:rsid w:val="00634F38"/>
    <w:rsid w:val="00635D93"/>
    <w:rsid w:val="00640376"/>
    <w:rsid w:val="00640B26"/>
    <w:rsid w:val="00641786"/>
    <w:rsid w:val="00641EC6"/>
    <w:rsid w:val="00642C06"/>
    <w:rsid w:val="0064329C"/>
    <w:rsid w:val="00643C84"/>
    <w:rsid w:val="00644C70"/>
    <w:rsid w:val="00645109"/>
    <w:rsid w:val="0064569A"/>
    <w:rsid w:val="006466FC"/>
    <w:rsid w:val="006470D9"/>
    <w:rsid w:val="00651090"/>
    <w:rsid w:val="006528B0"/>
    <w:rsid w:val="00652F43"/>
    <w:rsid w:val="00653EF8"/>
    <w:rsid w:val="006556D9"/>
    <w:rsid w:val="00655DE9"/>
    <w:rsid w:val="00656F69"/>
    <w:rsid w:val="00657BC2"/>
    <w:rsid w:val="00657EAE"/>
    <w:rsid w:val="006619E4"/>
    <w:rsid w:val="0066350A"/>
    <w:rsid w:val="00664211"/>
    <w:rsid w:val="00664B67"/>
    <w:rsid w:val="00665D08"/>
    <w:rsid w:val="006667BB"/>
    <w:rsid w:val="00670FE4"/>
    <w:rsid w:val="006712C8"/>
    <w:rsid w:val="006737C3"/>
    <w:rsid w:val="006755F7"/>
    <w:rsid w:val="00675EEC"/>
    <w:rsid w:val="00676E9D"/>
    <w:rsid w:val="00680248"/>
    <w:rsid w:val="006819B5"/>
    <w:rsid w:val="00681CA3"/>
    <w:rsid w:val="0068316A"/>
    <w:rsid w:val="006838C4"/>
    <w:rsid w:val="0068403D"/>
    <w:rsid w:val="00684240"/>
    <w:rsid w:val="00685893"/>
    <w:rsid w:val="006864D8"/>
    <w:rsid w:val="00687859"/>
    <w:rsid w:val="00690328"/>
    <w:rsid w:val="00692AF1"/>
    <w:rsid w:val="0069446F"/>
    <w:rsid w:val="00694729"/>
    <w:rsid w:val="006965F4"/>
    <w:rsid w:val="00696BBD"/>
    <w:rsid w:val="006A248F"/>
    <w:rsid w:val="006A28CE"/>
    <w:rsid w:val="006A2EF8"/>
    <w:rsid w:val="006A3363"/>
    <w:rsid w:val="006A387F"/>
    <w:rsid w:val="006B0F89"/>
    <w:rsid w:val="006B2A86"/>
    <w:rsid w:val="006B4D5F"/>
    <w:rsid w:val="006B5E7D"/>
    <w:rsid w:val="006B60CC"/>
    <w:rsid w:val="006B64BF"/>
    <w:rsid w:val="006B6E39"/>
    <w:rsid w:val="006B7224"/>
    <w:rsid w:val="006B79E3"/>
    <w:rsid w:val="006B7A2B"/>
    <w:rsid w:val="006C2B8F"/>
    <w:rsid w:val="006C2FD6"/>
    <w:rsid w:val="006C438E"/>
    <w:rsid w:val="006C6006"/>
    <w:rsid w:val="006C6717"/>
    <w:rsid w:val="006C6B08"/>
    <w:rsid w:val="006C7B98"/>
    <w:rsid w:val="006D0765"/>
    <w:rsid w:val="006D1194"/>
    <w:rsid w:val="006D4516"/>
    <w:rsid w:val="006D541D"/>
    <w:rsid w:val="006D6D7B"/>
    <w:rsid w:val="006E0F3A"/>
    <w:rsid w:val="006E33EE"/>
    <w:rsid w:val="006E4122"/>
    <w:rsid w:val="006E4495"/>
    <w:rsid w:val="006E4684"/>
    <w:rsid w:val="006E4EE4"/>
    <w:rsid w:val="006E6FD5"/>
    <w:rsid w:val="006F411B"/>
    <w:rsid w:val="006F5549"/>
    <w:rsid w:val="006F564E"/>
    <w:rsid w:val="006F5CF3"/>
    <w:rsid w:val="006F63AF"/>
    <w:rsid w:val="006F6487"/>
    <w:rsid w:val="006F7397"/>
    <w:rsid w:val="00700F61"/>
    <w:rsid w:val="007016B5"/>
    <w:rsid w:val="00702005"/>
    <w:rsid w:val="007028F6"/>
    <w:rsid w:val="00702938"/>
    <w:rsid w:val="00702E4A"/>
    <w:rsid w:val="007043D4"/>
    <w:rsid w:val="00705643"/>
    <w:rsid w:val="00707B63"/>
    <w:rsid w:val="00710257"/>
    <w:rsid w:val="007105DC"/>
    <w:rsid w:val="007105F6"/>
    <w:rsid w:val="00710BCE"/>
    <w:rsid w:val="007110F9"/>
    <w:rsid w:val="00715E05"/>
    <w:rsid w:val="007166A8"/>
    <w:rsid w:val="00717BAE"/>
    <w:rsid w:val="00717E19"/>
    <w:rsid w:val="0072060B"/>
    <w:rsid w:val="00720D2F"/>
    <w:rsid w:val="00721742"/>
    <w:rsid w:val="00722BD0"/>
    <w:rsid w:val="007246BD"/>
    <w:rsid w:val="007251F8"/>
    <w:rsid w:val="00725C6E"/>
    <w:rsid w:val="007261D6"/>
    <w:rsid w:val="0072645E"/>
    <w:rsid w:val="007301DD"/>
    <w:rsid w:val="00730356"/>
    <w:rsid w:val="00731C13"/>
    <w:rsid w:val="00731E80"/>
    <w:rsid w:val="007325B8"/>
    <w:rsid w:val="007334C3"/>
    <w:rsid w:val="00736568"/>
    <w:rsid w:val="00736763"/>
    <w:rsid w:val="00736F2C"/>
    <w:rsid w:val="00743771"/>
    <w:rsid w:val="00743DFC"/>
    <w:rsid w:val="007449FC"/>
    <w:rsid w:val="00745405"/>
    <w:rsid w:val="00745476"/>
    <w:rsid w:val="00746311"/>
    <w:rsid w:val="00746F70"/>
    <w:rsid w:val="007475D3"/>
    <w:rsid w:val="0075054B"/>
    <w:rsid w:val="00750575"/>
    <w:rsid w:val="00752678"/>
    <w:rsid w:val="00754F71"/>
    <w:rsid w:val="0075613D"/>
    <w:rsid w:val="00756512"/>
    <w:rsid w:val="007573DB"/>
    <w:rsid w:val="00760122"/>
    <w:rsid w:val="007613D2"/>
    <w:rsid w:val="00764002"/>
    <w:rsid w:val="00764CD2"/>
    <w:rsid w:val="00766A57"/>
    <w:rsid w:val="007703C7"/>
    <w:rsid w:val="00770BB3"/>
    <w:rsid w:val="00770D7C"/>
    <w:rsid w:val="007717C2"/>
    <w:rsid w:val="00772A69"/>
    <w:rsid w:val="00772DF4"/>
    <w:rsid w:val="00772F0D"/>
    <w:rsid w:val="00775171"/>
    <w:rsid w:val="0077606E"/>
    <w:rsid w:val="0077765E"/>
    <w:rsid w:val="00777E65"/>
    <w:rsid w:val="00780317"/>
    <w:rsid w:val="007816F8"/>
    <w:rsid w:val="00783756"/>
    <w:rsid w:val="00783E81"/>
    <w:rsid w:val="00786A7D"/>
    <w:rsid w:val="00790FDD"/>
    <w:rsid w:val="007933AB"/>
    <w:rsid w:val="007948DB"/>
    <w:rsid w:val="00794B4C"/>
    <w:rsid w:val="007A06BC"/>
    <w:rsid w:val="007A4F2A"/>
    <w:rsid w:val="007A4F37"/>
    <w:rsid w:val="007A59B4"/>
    <w:rsid w:val="007A7A36"/>
    <w:rsid w:val="007B01C6"/>
    <w:rsid w:val="007B25B7"/>
    <w:rsid w:val="007B3B64"/>
    <w:rsid w:val="007B452E"/>
    <w:rsid w:val="007B6BC1"/>
    <w:rsid w:val="007B7747"/>
    <w:rsid w:val="007C0BE8"/>
    <w:rsid w:val="007C254C"/>
    <w:rsid w:val="007C33D9"/>
    <w:rsid w:val="007C3C15"/>
    <w:rsid w:val="007D1F93"/>
    <w:rsid w:val="007D3CFD"/>
    <w:rsid w:val="007D4AAB"/>
    <w:rsid w:val="007D4B62"/>
    <w:rsid w:val="007D6F5E"/>
    <w:rsid w:val="007E073D"/>
    <w:rsid w:val="007E1478"/>
    <w:rsid w:val="007E22DA"/>
    <w:rsid w:val="007E2D7C"/>
    <w:rsid w:val="007E671E"/>
    <w:rsid w:val="007F072D"/>
    <w:rsid w:val="007F0792"/>
    <w:rsid w:val="007F085B"/>
    <w:rsid w:val="007F1720"/>
    <w:rsid w:val="007F21A2"/>
    <w:rsid w:val="007F3B03"/>
    <w:rsid w:val="007F43BE"/>
    <w:rsid w:val="007F480F"/>
    <w:rsid w:val="007F53FF"/>
    <w:rsid w:val="007F5559"/>
    <w:rsid w:val="007F7A8F"/>
    <w:rsid w:val="00802B3B"/>
    <w:rsid w:val="00803EBB"/>
    <w:rsid w:val="00806552"/>
    <w:rsid w:val="00811535"/>
    <w:rsid w:val="00811D1C"/>
    <w:rsid w:val="00811FFB"/>
    <w:rsid w:val="00813F07"/>
    <w:rsid w:val="008149B8"/>
    <w:rsid w:val="00814A64"/>
    <w:rsid w:val="00815658"/>
    <w:rsid w:val="008176FE"/>
    <w:rsid w:val="00817A52"/>
    <w:rsid w:val="00822A17"/>
    <w:rsid w:val="00822FF8"/>
    <w:rsid w:val="00823559"/>
    <w:rsid w:val="00823AD3"/>
    <w:rsid w:val="00824902"/>
    <w:rsid w:val="00824D13"/>
    <w:rsid w:val="008260D5"/>
    <w:rsid w:val="00826746"/>
    <w:rsid w:val="008271D3"/>
    <w:rsid w:val="00827ED4"/>
    <w:rsid w:val="00830DCE"/>
    <w:rsid w:val="008314A6"/>
    <w:rsid w:val="0083191C"/>
    <w:rsid w:val="00832B3D"/>
    <w:rsid w:val="00833DAA"/>
    <w:rsid w:val="00836DB6"/>
    <w:rsid w:val="0084137B"/>
    <w:rsid w:val="0084219A"/>
    <w:rsid w:val="00843378"/>
    <w:rsid w:val="0084347D"/>
    <w:rsid w:val="00844958"/>
    <w:rsid w:val="00846010"/>
    <w:rsid w:val="0085046C"/>
    <w:rsid w:val="00850BFD"/>
    <w:rsid w:val="00850D04"/>
    <w:rsid w:val="00852951"/>
    <w:rsid w:val="0085422E"/>
    <w:rsid w:val="008543CA"/>
    <w:rsid w:val="00854663"/>
    <w:rsid w:val="00860205"/>
    <w:rsid w:val="0086281C"/>
    <w:rsid w:val="00862F73"/>
    <w:rsid w:val="00864619"/>
    <w:rsid w:val="008651C5"/>
    <w:rsid w:val="00865C27"/>
    <w:rsid w:val="00865F94"/>
    <w:rsid w:val="00866B70"/>
    <w:rsid w:val="00866CC0"/>
    <w:rsid w:val="008676C5"/>
    <w:rsid w:val="00867E89"/>
    <w:rsid w:val="0087044A"/>
    <w:rsid w:val="00874944"/>
    <w:rsid w:val="00874BDE"/>
    <w:rsid w:val="008758F3"/>
    <w:rsid w:val="008769AF"/>
    <w:rsid w:val="00876A5D"/>
    <w:rsid w:val="00876ACF"/>
    <w:rsid w:val="00876B9B"/>
    <w:rsid w:val="00876C94"/>
    <w:rsid w:val="00877A28"/>
    <w:rsid w:val="008807AF"/>
    <w:rsid w:val="0088134C"/>
    <w:rsid w:val="0088150D"/>
    <w:rsid w:val="00882A28"/>
    <w:rsid w:val="008832CD"/>
    <w:rsid w:val="008848DE"/>
    <w:rsid w:val="00886E40"/>
    <w:rsid w:val="00890308"/>
    <w:rsid w:val="00890491"/>
    <w:rsid w:val="0089301A"/>
    <w:rsid w:val="00895ED5"/>
    <w:rsid w:val="00897251"/>
    <w:rsid w:val="008A5593"/>
    <w:rsid w:val="008A5920"/>
    <w:rsid w:val="008A63C8"/>
    <w:rsid w:val="008B02B5"/>
    <w:rsid w:val="008B1190"/>
    <w:rsid w:val="008B4DDA"/>
    <w:rsid w:val="008B6976"/>
    <w:rsid w:val="008C0D6B"/>
    <w:rsid w:val="008C10D1"/>
    <w:rsid w:val="008C1EB6"/>
    <w:rsid w:val="008C47A0"/>
    <w:rsid w:val="008C552E"/>
    <w:rsid w:val="008C564E"/>
    <w:rsid w:val="008C698B"/>
    <w:rsid w:val="008C72EE"/>
    <w:rsid w:val="008C7577"/>
    <w:rsid w:val="008C7787"/>
    <w:rsid w:val="008D0069"/>
    <w:rsid w:val="008D1279"/>
    <w:rsid w:val="008D2EA8"/>
    <w:rsid w:val="008D3A11"/>
    <w:rsid w:val="008D53BC"/>
    <w:rsid w:val="008D58F4"/>
    <w:rsid w:val="008D7936"/>
    <w:rsid w:val="008E1738"/>
    <w:rsid w:val="008E25DC"/>
    <w:rsid w:val="008E2F0D"/>
    <w:rsid w:val="008E35F6"/>
    <w:rsid w:val="008E4803"/>
    <w:rsid w:val="008E73DA"/>
    <w:rsid w:val="008E7D12"/>
    <w:rsid w:val="008F2677"/>
    <w:rsid w:val="008F3304"/>
    <w:rsid w:val="008F3D91"/>
    <w:rsid w:val="008F4767"/>
    <w:rsid w:val="008F721C"/>
    <w:rsid w:val="008F7962"/>
    <w:rsid w:val="00900586"/>
    <w:rsid w:val="00901824"/>
    <w:rsid w:val="0090205C"/>
    <w:rsid w:val="00904B3F"/>
    <w:rsid w:val="0090526A"/>
    <w:rsid w:val="009107CE"/>
    <w:rsid w:val="00911090"/>
    <w:rsid w:val="0091173A"/>
    <w:rsid w:val="009152D4"/>
    <w:rsid w:val="00915D4C"/>
    <w:rsid w:val="00916055"/>
    <w:rsid w:val="0091608D"/>
    <w:rsid w:val="00916448"/>
    <w:rsid w:val="00922A31"/>
    <w:rsid w:val="00922E4A"/>
    <w:rsid w:val="00923A7F"/>
    <w:rsid w:val="00924599"/>
    <w:rsid w:val="00924C75"/>
    <w:rsid w:val="00925461"/>
    <w:rsid w:val="0092695C"/>
    <w:rsid w:val="00926C6D"/>
    <w:rsid w:val="009270CE"/>
    <w:rsid w:val="00930451"/>
    <w:rsid w:val="009330BD"/>
    <w:rsid w:val="009337A0"/>
    <w:rsid w:val="00936097"/>
    <w:rsid w:val="009367D1"/>
    <w:rsid w:val="0094009C"/>
    <w:rsid w:val="0094104A"/>
    <w:rsid w:val="00941604"/>
    <w:rsid w:val="00945C2A"/>
    <w:rsid w:val="009506D3"/>
    <w:rsid w:val="00951043"/>
    <w:rsid w:val="00951310"/>
    <w:rsid w:val="009535CC"/>
    <w:rsid w:val="0095430E"/>
    <w:rsid w:val="0095484D"/>
    <w:rsid w:val="00954DFA"/>
    <w:rsid w:val="00957A24"/>
    <w:rsid w:val="00960ECD"/>
    <w:rsid w:val="00961D8D"/>
    <w:rsid w:val="0096325E"/>
    <w:rsid w:val="00966A80"/>
    <w:rsid w:val="00967ADB"/>
    <w:rsid w:val="00972B9C"/>
    <w:rsid w:val="00974F8B"/>
    <w:rsid w:val="0097731B"/>
    <w:rsid w:val="00977796"/>
    <w:rsid w:val="00982FA0"/>
    <w:rsid w:val="00983B08"/>
    <w:rsid w:val="00984646"/>
    <w:rsid w:val="009852E4"/>
    <w:rsid w:val="00985D14"/>
    <w:rsid w:val="009876B5"/>
    <w:rsid w:val="00987CD1"/>
    <w:rsid w:val="00992AA5"/>
    <w:rsid w:val="00995D71"/>
    <w:rsid w:val="009A050B"/>
    <w:rsid w:val="009A177F"/>
    <w:rsid w:val="009A178F"/>
    <w:rsid w:val="009A1E92"/>
    <w:rsid w:val="009A3A18"/>
    <w:rsid w:val="009A4C97"/>
    <w:rsid w:val="009A4EF2"/>
    <w:rsid w:val="009A6473"/>
    <w:rsid w:val="009A6FD6"/>
    <w:rsid w:val="009B01F4"/>
    <w:rsid w:val="009B0CBB"/>
    <w:rsid w:val="009B2011"/>
    <w:rsid w:val="009B3669"/>
    <w:rsid w:val="009B45B3"/>
    <w:rsid w:val="009C2532"/>
    <w:rsid w:val="009C2B1F"/>
    <w:rsid w:val="009C32B3"/>
    <w:rsid w:val="009C6668"/>
    <w:rsid w:val="009D2B48"/>
    <w:rsid w:val="009D6218"/>
    <w:rsid w:val="009D6AED"/>
    <w:rsid w:val="009D70AF"/>
    <w:rsid w:val="009E030A"/>
    <w:rsid w:val="009E1E91"/>
    <w:rsid w:val="009E2E16"/>
    <w:rsid w:val="009E2E77"/>
    <w:rsid w:val="009E5F8D"/>
    <w:rsid w:val="009E6491"/>
    <w:rsid w:val="009F00C0"/>
    <w:rsid w:val="009F0FED"/>
    <w:rsid w:val="009F12D3"/>
    <w:rsid w:val="009F25D4"/>
    <w:rsid w:val="009F3258"/>
    <w:rsid w:val="009F3662"/>
    <w:rsid w:val="009F477A"/>
    <w:rsid w:val="009F762E"/>
    <w:rsid w:val="009F7C31"/>
    <w:rsid w:val="00A004D2"/>
    <w:rsid w:val="00A0071E"/>
    <w:rsid w:val="00A00A27"/>
    <w:rsid w:val="00A0297D"/>
    <w:rsid w:val="00A03528"/>
    <w:rsid w:val="00A046D2"/>
    <w:rsid w:val="00A056A0"/>
    <w:rsid w:val="00A07375"/>
    <w:rsid w:val="00A07640"/>
    <w:rsid w:val="00A12A14"/>
    <w:rsid w:val="00A15B8E"/>
    <w:rsid w:val="00A17DC5"/>
    <w:rsid w:val="00A17F50"/>
    <w:rsid w:val="00A207EF"/>
    <w:rsid w:val="00A23E77"/>
    <w:rsid w:val="00A24E15"/>
    <w:rsid w:val="00A30F50"/>
    <w:rsid w:val="00A3110C"/>
    <w:rsid w:val="00A321FB"/>
    <w:rsid w:val="00A33072"/>
    <w:rsid w:val="00A33E8B"/>
    <w:rsid w:val="00A3454E"/>
    <w:rsid w:val="00A34B1B"/>
    <w:rsid w:val="00A35E44"/>
    <w:rsid w:val="00A40C4A"/>
    <w:rsid w:val="00A40D4A"/>
    <w:rsid w:val="00A44917"/>
    <w:rsid w:val="00A45749"/>
    <w:rsid w:val="00A45EF6"/>
    <w:rsid w:val="00A46B15"/>
    <w:rsid w:val="00A51697"/>
    <w:rsid w:val="00A52521"/>
    <w:rsid w:val="00A52C80"/>
    <w:rsid w:val="00A544FE"/>
    <w:rsid w:val="00A5654A"/>
    <w:rsid w:val="00A61A2D"/>
    <w:rsid w:val="00A62617"/>
    <w:rsid w:val="00A64332"/>
    <w:rsid w:val="00A66868"/>
    <w:rsid w:val="00A67233"/>
    <w:rsid w:val="00A72231"/>
    <w:rsid w:val="00A72B58"/>
    <w:rsid w:val="00A7387B"/>
    <w:rsid w:val="00A747C2"/>
    <w:rsid w:val="00A74A3F"/>
    <w:rsid w:val="00A74C99"/>
    <w:rsid w:val="00A75A2E"/>
    <w:rsid w:val="00A80127"/>
    <w:rsid w:val="00A804C1"/>
    <w:rsid w:val="00A84EA4"/>
    <w:rsid w:val="00A92884"/>
    <w:rsid w:val="00A94FE3"/>
    <w:rsid w:val="00A96219"/>
    <w:rsid w:val="00A9693B"/>
    <w:rsid w:val="00AA1482"/>
    <w:rsid w:val="00AA4156"/>
    <w:rsid w:val="00AA4D98"/>
    <w:rsid w:val="00AA542B"/>
    <w:rsid w:val="00AA74C6"/>
    <w:rsid w:val="00AB0AF2"/>
    <w:rsid w:val="00AB1436"/>
    <w:rsid w:val="00AB1945"/>
    <w:rsid w:val="00AB3FAC"/>
    <w:rsid w:val="00AB4CC4"/>
    <w:rsid w:val="00AB5A25"/>
    <w:rsid w:val="00AB69F3"/>
    <w:rsid w:val="00AC0328"/>
    <w:rsid w:val="00AC35F1"/>
    <w:rsid w:val="00AC47A6"/>
    <w:rsid w:val="00AC64B9"/>
    <w:rsid w:val="00AC6A34"/>
    <w:rsid w:val="00AC6BE1"/>
    <w:rsid w:val="00AC6C85"/>
    <w:rsid w:val="00AD0334"/>
    <w:rsid w:val="00AD0519"/>
    <w:rsid w:val="00AD19D2"/>
    <w:rsid w:val="00AD2738"/>
    <w:rsid w:val="00AD38BE"/>
    <w:rsid w:val="00AD3CA4"/>
    <w:rsid w:val="00AD4E77"/>
    <w:rsid w:val="00AD6833"/>
    <w:rsid w:val="00AD6C3C"/>
    <w:rsid w:val="00AD7082"/>
    <w:rsid w:val="00AD7348"/>
    <w:rsid w:val="00AD79FB"/>
    <w:rsid w:val="00AD7DD5"/>
    <w:rsid w:val="00AE5750"/>
    <w:rsid w:val="00AE6D47"/>
    <w:rsid w:val="00AE701A"/>
    <w:rsid w:val="00AF0A91"/>
    <w:rsid w:val="00AF2E7B"/>
    <w:rsid w:val="00AF464E"/>
    <w:rsid w:val="00AF58C0"/>
    <w:rsid w:val="00B003EA"/>
    <w:rsid w:val="00B016E2"/>
    <w:rsid w:val="00B020AB"/>
    <w:rsid w:val="00B02171"/>
    <w:rsid w:val="00B02527"/>
    <w:rsid w:val="00B04759"/>
    <w:rsid w:val="00B06215"/>
    <w:rsid w:val="00B076A9"/>
    <w:rsid w:val="00B07920"/>
    <w:rsid w:val="00B07E26"/>
    <w:rsid w:val="00B11A59"/>
    <w:rsid w:val="00B12B3B"/>
    <w:rsid w:val="00B1332F"/>
    <w:rsid w:val="00B145A0"/>
    <w:rsid w:val="00B15BBC"/>
    <w:rsid w:val="00B15C08"/>
    <w:rsid w:val="00B2003B"/>
    <w:rsid w:val="00B22F1F"/>
    <w:rsid w:val="00B233E5"/>
    <w:rsid w:val="00B237A9"/>
    <w:rsid w:val="00B2407D"/>
    <w:rsid w:val="00B24B0B"/>
    <w:rsid w:val="00B251DF"/>
    <w:rsid w:val="00B32E97"/>
    <w:rsid w:val="00B333D5"/>
    <w:rsid w:val="00B334DF"/>
    <w:rsid w:val="00B344A6"/>
    <w:rsid w:val="00B35E56"/>
    <w:rsid w:val="00B3729C"/>
    <w:rsid w:val="00B37E9F"/>
    <w:rsid w:val="00B41E5B"/>
    <w:rsid w:val="00B45279"/>
    <w:rsid w:val="00B471A0"/>
    <w:rsid w:val="00B50D5B"/>
    <w:rsid w:val="00B51266"/>
    <w:rsid w:val="00B514E4"/>
    <w:rsid w:val="00B52746"/>
    <w:rsid w:val="00B52BF0"/>
    <w:rsid w:val="00B53E6B"/>
    <w:rsid w:val="00B60431"/>
    <w:rsid w:val="00B607B6"/>
    <w:rsid w:val="00B626D7"/>
    <w:rsid w:val="00B62A2D"/>
    <w:rsid w:val="00B63C9C"/>
    <w:rsid w:val="00B64253"/>
    <w:rsid w:val="00B65C56"/>
    <w:rsid w:val="00B70CC3"/>
    <w:rsid w:val="00B70F9A"/>
    <w:rsid w:val="00B737D6"/>
    <w:rsid w:val="00B73E39"/>
    <w:rsid w:val="00B7674B"/>
    <w:rsid w:val="00B774D9"/>
    <w:rsid w:val="00B81E28"/>
    <w:rsid w:val="00B82068"/>
    <w:rsid w:val="00B8456B"/>
    <w:rsid w:val="00B90733"/>
    <w:rsid w:val="00B95698"/>
    <w:rsid w:val="00B95D45"/>
    <w:rsid w:val="00B9702C"/>
    <w:rsid w:val="00B97CBE"/>
    <w:rsid w:val="00B97FC7"/>
    <w:rsid w:val="00BA087F"/>
    <w:rsid w:val="00BA102F"/>
    <w:rsid w:val="00BA1103"/>
    <w:rsid w:val="00BA7673"/>
    <w:rsid w:val="00BA7F41"/>
    <w:rsid w:val="00BB0131"/>
    <w:rsid w:val="00BB14C4"/>
    <w:rsid w:val="00BB1C5A"/>
    <w:rsid w:val="00BB2795"/>
    <w:rsid w:val="00BB2B86"/>
    <w:rsid w:val="00BB3B66"/>
    <w:rsid w:val="00BB504E"/>
    <w:rsid w:val="00BB6CC9"/>
    <w:rsid w:val="00BC0C9E"/>
    <w:rsid w:val="00BC1014"/>
    <w:rsid w:val="00BC234C"/>
    <w:rsid w:val="00BC347C"/>
    <w:rsid w:val="00BC3EF6"/>
    <w:rsid w:val="00BC5261"/>
    <w:rsid w:val="00BC5E68"/>
    <w:rsid w:val="00BC7215"/>
    <w:rsid w:val="00BD03E1"/>
    <w:rsid w:val="00BD4551"/>
    <w:rsid w:val="00BD5765"/>
    <w:rsid w:val="00BD64B1"/>
    <w:rsid w:val="00BE0426"/>
    <w:rsid w:val="00BE1426"/>
    <w:rsid w:val="00BE2D4A"/>
    <w:rsid w:val="00BE3662"/>
    <w:rsid w:val="00BE40D0"/>
    <w:rsid w:val="00BE492F"/>
    <w:rsid w:val="00BE743A"/>
    <w:rsid w:val="00BF363D"/>
    <w:rsid w:val="00BF3C60"/>
    <w:rsid w:val="00BF5498"/>
    <w:rsid w:val="00BF64D4"/>
    <w:rsid w:val="00C00F95"/>
    <w:rsid w:val="00C018B8"/>
    <w:rsid w:val="00C01D51"/>
    <w:rsid w:val="00C03508"/>
    <w:rsid w:val="00C03ED3"/>
    <w:rsid w:val="00C04312"/>
    <w:rsid w:val="00C05B4B"/>
    <w:rsid w:val="00C067B3"/>
    <w:rsid w:val="00C079C1"/>
    <w:rsid w:val="00C10008"/>
    <w:rsid w:val="00C10072"/>
    <w:rsid w:val="00C10193"/>
    <w:rsid w:val="00C12AFB"/>
    <w:rsid w:val="00C13508"/>
    <w:rsid w:val="00C13D29"/>
    <w:rsid w:val="00C13F06"/>
    <w:rsid w:val="00C14A4A"/>
    <w:rsid w:val="00C14BEB"/>
    <w:rsid w:val="00C1595C"/>
    <w:rsid w:val="00C1721D"/>
    <w:rsid w:val="00C20B09"/>
    <w:rsid w:val="00C2142C"/>
    <w:rsid w:val="00C2224A"/>
    <w:rsid w:val="00C23781"/>
    <w:rsid w:val="00C251F7"/>
    <w:rsid w:val="00C259A5"/>
    <w:rsid w:val="00C27FB0"/>
    <w:rsid w:val="00C3249D"/>
    <w:rsid w:val="00C35C33"/>
    <w:rsid w:val="00C36601"/>
    <w:rsid w:val="00C41155"/>
    <w:rsid w:val="00C415EA"/>
    <w:rsid w:val="00C43A0B"/>
    <w:rsid w:val="00C475C7"/>
    <w:rsid w:val="00C47B2C"/>
    <w:rsid w:val="00C507AA"/>
    <w:rsid w:val="00C5162A"/>
    <w:rsid w:val="00C517F7"/>
    <w:rsid w:val="00C51DF1"/>
    <w:rsid w:val="00C529CE"/>
    <w:rsid w:val="00C53A4D"/>
    <w:rsid w:val="00C53F0E"/>
    <w:rsid w:val="00C5485D"/>
    <w:rsid w:val="00C553B2"/>
    <w:rsid w:val="00C56720"/>
    <w:rsid w:val="00C56FBF"/>
    <w:rsid w:val="00C60CFB"/>
    <w:rsid w:val="00C61F4D"/>
    <w:rsid w:val="00C6375A"/>
    <w:rsid w:val="00C64078"/>
    <w:rsid w:val="00C64E05"/>
    <w:rsid w:val="00C6514A"/>
    <w:rsid w:val="00C672DD"/>
    <w:rsid w:val="00C716D4"/>
    <w:rsid w:val="00C736D5"/>
    <w:rsid w:val="00C74C1A"/>
    <w:rsid w:val="00C75500"/>
    <w:rsid w:val="00C75FD2"/>
    <w:rsid w:val="00C81F82"/>
    <w:rsid w:val="00C82303"/>
    <w:rsid w:val="00C8234A"/>
    <w:rsid w:val="00C843C9"/>
    <w:rsid w:val="00C8489A"/>
    <w:rsid w:val="00C85FC9"/>
    <w:rsid w:val="00C91264"/>
    <w:rsid w:val="00C92253"/>
    <w:rsid w:val="00C93194"/>
    <w:rsid w:val="00C9470C"/>
    <w:rsid w:val="00C9597B"/>
    <w:rsid w:val="00C95D8D"/>
    <w:rsid w:val="00C97486"/>
    <w:rsid w:val="00CA13F0"/>
    <w:rsid w:val="00CA2105"/>
    <w:rsid w:val="00CA2691"/>
    <w:rsid w:val="00CA27EE"/>
    <w:rsid w:val="00CA2B0E"/>
    <w:rsid w:val="00CA2F26"/>
    <w:rsid w:val="00CA3B65"/>
    <w:rsid w:val="00CA62B4"/>
    <w:rsid w:val="00CB0461"/>
    <w:rsid w:val="00CB2380"/>
    <w:rsid w:val="00CB256F"/>
    <w:rsid w:val="00CB3AC6"/>
    <w:rsid w:val="00CB52DD"/>
    <w:rsid w:val="00CB59CF"/>
    <w:rsid w:val="00CB6CC6"/>
    <w:rsid w:val="00CB7710"/>
    <w:rsid w:val="00CB7978"/>
    <w:rsid w:val="00CC0A5F"/>
    <w:rsid w:val="00CC1EA0"/>
    <w:rsid w:val="00CC2AFD"/>
    <w:rsid w:val="00CC44E6"/>
    <w:rsid w:val="00CC6860"/>
    <w:rsid w:val="00CC6C3A"/>
    <w:rsid w:val="00CD0E7B"/>
    <w:rsid w:val="00CD1A3B"/>
    <w:rsid w:val="00CD2C64"/>
    <w:rsid w:val="00CD73A8"/>
    <w:rsid w:val="00CE07F9"/>
    <w:rsid w:val="00CE0A9B"/>
    <w:rsid w:val="00CE10AE"/>
    <w:rsid w:val="00CE1347"/>
    <w:rsid w:val="00CE2216"/>
    <w:rsid w:val="00CE4269"/>
    <w:rsid w:val="00CE4F68"/>
    <w:rsid w:val="00CE716D"/>
    <w:rsid w:val="00CE7CE3"/>
    <w:rsid w:val="00CF4965"/>
    <w:rsid w:val="00CF4BDE"/>
    <w:rsid w:val="00CF5CF3"/>
    <w:rsid w:val="00CF782A"/>
    <w:rsid w:val="00D026D5"/>
    <w:rsid w:val="00D13574"/>
    <w:rsid w:val="00D157DD"/>
    <w:rsid w:val="00D15B21"/>
    <w:rsid w:val="00D170D7"/>
    <w:rsid w:val="00D17429"/>
    <w:rsid w:val="00D2213C"/>
    <w:rsid w:val="00D24B04"/>
    <w:rsid w:val="00D3003A"/>
    <w:rsid w:val="00D32E20"/>
    <w:rsid w:val="00D341D6"/>
    <w:rsid w:val="00D3498B"/>
    <w:rsid w:val="00D34FCE"/>
    <w:rsid w:val="00D357EF"/>
    <w:rsid w:val="00D35BCF"/>
    <w:rsid w:val="00D37C0E"/>
    <w:rsid w:val="00D37F1E"/>
    <w:rsid w:val="00D40DB2"/>
    <w:rsid w:val="00D44376"/>
    <w:rsid w:val="00D447D8"/>
    <w:rsid w:val="00D45B90"/>
    <w:rsid w:val="00D45F1F"/>
    <w:rsid w:val="00D4618A"/>
    <w:rsid w:val="00D46665"/>
    <w:rsid w:val="00D46BAE"/>
    <w:rsid w:val="00D46F9A"/>
    <w:rsid w:val="00D47496"/>
    <w:rsid w:val="00D50E7F"/>
    <w:rsid w:val="00D525D5"/>
    <w:rsid w:val="00D54141"/>
    <w:rsid w:val="00D54E46"/>
    <w:rsid w:val="00D56954"/>
    <w:rsid w:val="00D56E4C"/>
    <w:rsid w:val="00D572A6"/>
    <w:rsid w:val="00D6052B"/>
    <w:rsid w:val="00D60C67"/>
    <w:rsid w:val="00D61EAC"/>
    <w:rsid w:val="00D62529"/>
    <w:rsid w:val="00D64581"/>
    <w:rsid w:val="00D64A24"/>
    <w:rsid w:val="00D6535B"/>
    <w:rsid w:val="00D6590D"/>
    <w:rsid w:val="00D719AB"/>
    <w:rsid w:val="00D71BC8"/>
    <w:rsid w:val="00D73E30"/>
    <w:rsid w:val="00D75492"/>
    <w:rsid w:val="00D77A37"/>
    <w:rsid w:val="00D77A6C"/>
    <w:rsid w:val="00D818C5"/>
    <w:rsid w:val="00D8232B"/>
    <w:rsid w:val="00D82A01"/>
    <w:rsid w:val="00D8369D"/>
    <w:rsid w:val="00D861BB"/>
    <w:rsid w:val="00D87082"/>
    <w:rsid w:val="00D90986"/>
    <w:rsid w:val="00D90B14"/>
    <w:rsid w:val="00D91264"/>
    <w:rsid w:val="00D91CAC"/>
    <w:rsid w:val="00D91F08"/>
    <w:rsid w:val="00D9333C"/>
    <w:rsid w:val="00D9380E"/>
    <w:rsid w:val="00D93B75"/>
    <w:rsid w:val="00D945DE"/>
    <w:rsid w:val="00D95499"/>
    <w:rsid w:val="00DA03CF"/>
    <w:rsid w:val="00DA0A16"/>
    <w:rsid w:val="00DA0E52"/>
    <w:rsid w:val="00DA1C7F"/>
    <w:rsid w:val="00DA46B8"/>
    <w:rsid w:val="00DA4AF7"/>
    <w:rsid w:val="00DA642A"/>
    <w:rsid w:val="00DB2D07"/>
    <w:rsid w:val="00DC06E2"/>
    <w:rsid w:val="00DC0A8E"/>
    <w:rsid w:val="00DC3493"/>
    <w:rsid w:val="00DC3B58"/>
    <w:rsid w:val="00DC473D"/>
    <w:rsid w:val="00DC4CA2"/>
    <w:rsid w:val="00DC4CD3"/>
    <w:rsid w:val="00DC4E50"/>
    <w:rsid w:val="00DC4FA1"/>
    <w:rsid w:val="00DC5556"/>
    <w:rsid w:val="00DD0499"/>
    <w:rsid w:val="00DD05A0"/>
    <w:rsid w:val="00DD0A94"/>
    <w:rsid w:val="00DD11CA"/>
    <w:rsid w:val="00DD21F8"/>
    <w:rsid w:val="00DD2BA5"/>
    <w:rsid w:val="00DD32F6"/>
    <w:rsid w:val="00DD4728"/>
    <w:rsid w:val="00DD4F89"/>
    <w:rsid w:val="00DD509F"/>
    <w:rsid w:val="00DD50D7"/>
    <w:rsid w:val="00DD5F9A"/>
    <w:rsid w:val="00DD74F3"/>
    <w:rsid w:val="00DD7638"/>
    <w:rsid w:val="00DD76B5"/>
    <w:rsid w:val="00DD7898"/>
    <w:rsid w:val="00DD7E83"/>
    <w:rsid w:val="00DE0516"/>
    <w:rsid w:val="00DE0DFE"/>
    <w:rsid w:val="00DE208A"/>
    <w:rsid w:val="00DE2478"/>
    <w:rsid w:val="00DE42CE"/>
    <w:rsid w:val="00DE5A3C"/>
    <w:rsid w:val="00DE5CD5"/>
    <w:rsid w:val="00DE6BA7"/>
    <w:rsid w:val="00DE7450"/>
    <w:rsid w:val="00DF0974"/>
    <w:rsid w:val="00DF1A70"/>
    <w:rsid w:val="00DF2535"/>
    <w:rsid w:val="00DF29CE"/>
    <w:rsid w:val="00DF2ED2"/>
    <w:rsid w:val="00DF33AE"/>
    <w:rsid w:val="00DF40CC"/>
    <w:rsid w:val="00DF4421"/>
    <w:rsid w:val="00DF47B7"/>
    <w:rsid w:val="00DF594D"/>
    <w:rsid w:val="00DF5C6C"/>
    <w:rsid w:val="00DF7DE4"/>
    <w:rsid w:val="00E01D1D"/>
    <w:rsid w:val="00E02D43"/>
    <w:rsid w:val="00E03902"/>
    <w:rsid w:val="00E05062"/>
    <w:rsid w:val="00E10995"/>
    <w:rsid w:val="00E122CF"/>
    <w:rsid w:val="00E12ADB"/>
    <w:rsid w:val="00E12C32"/>
    <w:rsid w:val="00E131D4"/>
    <w:rsid w:val="00E14132"/>
    <w:rsid w:val="00E15347"/>
    <w:rsid w:val="00E15CC5"/>
    <w:rsid w:val="00E20CF9"/>
    <w:rsid w:val="00E20DD4"/>
    <w:rsid w:val="00E218BA"/>
    <w:rsid w:val="00E222C4"/>
    <w:rsid w:val="00E237F7"/>
    <w:rsid w:val="00E239CA"/>
    <w:rsid w:val="00E24472"/>
    <w:rsid w:val="00E2504D"/>
    <w:rsid w:val="00E254F5"/>
    <w:rsid w:val="00E25A2F"/>
    <w:rsid w:val="00E25F6D"/>
    <w:rsid w:val="00E269FC"/>
    <w:rsid w:val="00E30597"/>
    <w:rsid w:val="00E33395"/>
    <w:rsid w:val="00E33555"/>
    <w:rsid w:val="00E33FC7"/>
    <w:rsid w:val="00E34C2A"/>
    <w:rsid w:val="00E36313"/>
    <w:rsid w:val="00E36F2E"/>
    <w:rsid w:val="00E37901"/>
    <w:rsid w:val="00E40328"/>
    <w:rsid w:val="00E40822"/>
    <w:rsid w:val="00E40EA4"/>
    <w:rsid w:val="00E41730"/>
    <w:rsid w:val="00E42F24"/>
    <w:rsid w:val="00E43859"/>
    <w:rsid w:val="00E445D4"/>
    <w:rsid w:val="00E44967"/>
    <w:rsid w:val="00E45033"/>
    <w:rsid w:val="00E45426"/>
    <w:rsid w:val="00E45FF8"/>
    <w:rsid w:val="00E4651C"/>
    <w:rsid w:val="00E46AE5"/>
    <w:rsid w:val="00E503EC"/>
    <w:rsid w:val="00E50B3F"/>
    <w:rsid w:val="00E52307"/>
    <w:rsid w:val="00E5246C"/>
    <w:rsid w:val="00E53537"/>
    <w:rsid w:val="00E5400C"/>
    <w:rsid w:val="00E55210"/>
    <w:rsid w:val="00E55888"/>
    <w:rsid w:val="00E55BB5"/>
    <w:rsid w:val="00E55DAC"/>
    <w:rsid w:val="00E5698F"/>
    <w:rsid w:val="00E57B7D"/>
    <w:rsid w:val="00E60372"/>
    <w:rsid w:val="00E60C6A"/>
    <w:rsid w:val="00E61645"/>
    <w:rsid w:val="00E65936"/>
    <w:rsid w:val="00E6603C"/>
    <w:rsid w:val="00E664B8"/>
    <w:rsid w:val="00E67639"/>
    <w:rsid w:val="00E678BE"/>
    <w:rsid w:val="00E7171B"/>
    <w:rsid w:val="00E7267F"/>
    <w:rsid w:val="00E734B7"/>
    <w:rsid w:val="00E7502F"/>
    <w:rsid w:val="00E80A3B"/>
    <w:rsid w:val="00E80D6F"/>
    <w:rsid w:val="00E828A2"/>
    <w:rsid w:val="00E83D49"/>
    <w:rsid w:val="00E84F11"/>
    <w:rsid w:val="00E85182"/>
    <w:rsid w:val="00E86059"/>
    <w:rsid w:val="00E86722"/>
    <w:rsid w:val="00E86845"/>
    <w:rsid w:val="00E86F79"/>
    <w:rsid w:val="00E873D4"/>
    <w:rsid w:val="00E87AA2"/>
    <w:rsid w:val="00E87F80"/>
    <w:rsid w:val="00E87FEB"/>
    <w:rsid w:val="00E901C2"/>
    <w:rsid w:val="00E922D8"/>
    <w:rsid w:val="00E96F2E"/>
    <w:rsid w:val="00E97219"/>
    <w:rsid w:val="00E97994"/>
    <w:rsid w:val="00EA104F"/>
    <w:rsid w:val="00EA1BAE"/>
    <w:rsid w:val="00EA3283"/>
    <w:rsid w:val="00EA36D2"/>
    <w:rsid w:val="00EA4A0B"/>
    <w:rsid w:val="00EA62C9"/>
    <w:rsid w:val="00EA70F4"/>
    <w:rsid w:val="00EA7B9A"/>
    <w:rsid w:val="00EB0DEA"/>
    <w:rsid w:val="00EB2E5A"/>
    <w:rsid w:val="00EB3891"/>
    <w:rsid w:val="00EB4157"/>
    <w:rsid w:val="00EB47F4"/>
    <w:rsid w:val="00EB4B8C"/>
    <w:rsid w:val="00EB6446"/>
    <w:rsid w:val="00EB6ABB"/>
    <w:rsid w:val="00EB702B"/>
    <w:rsid w:val="00EB7672"/>
    <w:rsid w:val="00EC2347"/>
    <w:rsid w:val="00EC3FE2"/>
    <w:rsid w:val="00EC4572"/>
    <w:rsid w:val="00EC58B7"/>
    <w:rsid w:val="00EC602C"/>
    <w:rsid w:val="00EC65A2"/>
    <w:rsid w:val="00EC6CE5"/>
    <w:rsid w:val="00EC7781"/>
    <w:rsid w:val="00ED0168"/>
    <w:rsid w:val="00ED262A"/>
    <w:rsid w:val="00ED3766"/>
    <w:rsid w:val="00ED3D02"/>
    <w:rsid w:val="00ED4F00"/>
    <w:rsid w:val="00ED639D"/>
    <w:rsid w:val="00ED67DD"/>
    <w:rsid w:val="00ED6F9D"/>
    <w:rsid w:val="00EE1F7B"/>
    <w:rsid w:val="00EE2879"/>
    <w:rsid w:val="00EE4317"/>
    <w:rsid w:val="00EE6408"/>
    <w:rsid w:val="00EE746F"/>
    <w:rsid w:val="00EE7C16"/>
    <w:rsid w:val="00EF019B"/>
    <w:rsid w:val="00EF0663"/>
    <w:rsid w:val="00EF394F"/>
    <w:rsid w:val="00EF3E44"/>
    <w:rsid w:val="00EF6317"/>
    <w:rsid w:val="00EF642B"/>
    <w:rsid w:val="00F01374"/>
    <w:rsid w:val="00F02287"/>
    <w:rsid w:val="00F03D85"/>
    <w:rsid w:val="00F04363"/>
    <w:rsid w:val="00F06A38"/>
    <w:rsid w:val="00F12820"/>
    <w:rsid w:val="00F12BF4"/>
    <w:rsid w:val="00F12C8D"/>
    <w:rsid w:val="00F137E5"/>
    <w:rsid w:val="00F24AC2"/>
    <w:rsid w:val="00F26CF0"/>
    <w:rsid w:val="00F26E57"/>
    <w:rsid w:val="00F31148"/>
    <w:rsid w:val="00F351A1"/>
    <w:rsid w:val="00F36A50"/>
    <w:rsid w:val="00F371E7"/>
    <w:rsid w:val="00F37BA8"/>
    <w:rsid w:val="00F453FE"/>
    <w:rsid w:val="00F46396"/>
    <w:rsid w:val="00F553EE"/>
    <w:rsid w:val="00F572AC"/>
    <w:rsid w:val="00F60F82"/>
    <w:rsid w:val="00F612DC"/>
    <w:rsid w:val="00F626C3"/>
    <w:rsid w:val="00F634C0"/>
    <w:rsid w:val="00F63C76"/>
    <w:rsid w:val="00F63C9D"/>
    <w:rsid w:val="00F64070"/>
    <w:rsid w:val="00F64698"/>
    <w:rsid w:val="00F6528A"/>
    <w:rsid w:val="00F65671"/>
    <w:rsid w:val="00F656D6"/>
    <w:rsid w:val="00F6694E"/>
    <w:rsid w:val="00F66E8C"/>
    <w:rsid w:val="00F718CB"/>
    <w:rsid w:val="00F719BA"/>
    <w:rsid w:val="00F71D83"/>
    <w:rsid w:val="00F7258D"/>
    <w:rsid w:val="00F744B5"/>
    <w:rsid w:val="00F74B49"/>
    <w:rsid w:val="00F74B51"/>
    <w:rsid w:val="00F75169"/>
    <w:rsid w:val="00F7518D"/>
    <w:rsid w:val="00F763DE"/>
    <w:rsid w:val="00F81127"/>
    <w:rsid w:val="00F8323F"/>
    <w:rsid w:val="00F8410F"/>
    <w:rsid w:val="00F852E4"/>
    <w:rsid w:val="00F86019"/>
    <w:rsid w:val="00F863CA"/>
    <w:rsid w:val="00F87233"/>
    <w:rsid w:val="00F87235"/>
    <w:rsid w:val="00F873A6"/>
    <w:rsid w:val="00F92D41"/>
    <w:rsid w:val="00F94A01"/>
    <w:rsid w:val="00F94F81"/>
    <w:rsid w:val="00F95277"/>
    <w:rsid w:val="00F95D36"/>
    <w:rsid w:val="00F964F6"/>
    <w:rsid w:val="00F96CE8"/>
    <w:rsid w:val="00F96E2E"/>
    <w:rsid w:val="00FA1FFD"/>
    <w:rsid w:val="00FA20C4"/>
    <w:rsid w:val="00FA2B54"/>
    <w:rsid w:val="00FA44C0"/>
    <w:rsid w:val="00FA47AC"/>
    <w:rsid w:val="00FA595B"/>
    <w:rsid w:val="00FA5A23"/>
    <w:rsid w:val="00FA5B14"/>
    <w:rsid w:val="00FA674D"/>
    <w:rsid w:val="00FA6899"/>
    <w:rsid w:val="00FA6E43"/>
    <w:rsid w:val="00FB0DF8"/>
    <w:rsid w:val="00FB18E5"/>
    <w:rsid w:val="00FB232D"/>
    <w:rsid w:val="00FB2632"/>
    <w:rsid w:val="00FB2D69"/>
    <w:rsid w:val="00FB5D5D"/>
    <w:rsid w:val="00FB5D63"/>
    <w:rsid w:val="00FC1527"/>
    <w:rsid w:val="00FC17B1"/>
    <w:rsid w:val="00FC18F3"/>
    <w:rsid w:val="00FC25B8"/>
    <w:rsid w:val="00FC2FE1"/>
    <w:rsid w:val="00FC5F7B"/>
    <w:rsid w:val="00FC66B4"/>
    <w:rsid w:val="00FC69D5"/>
    <w:rsid w:val="00FC72C2"/>
    <w:rsid w:val="00FD0131"/>
    <w:rsid w:val="00FD0775"/>
    <w:rsid w:val="00FD2693"/>
    <w:rsid w:val="00FD2765"/>
    <w:rsid w:val="00FD3F8D"/>
    <w:rsid w:val="00FD5AF9"/>
    <w:rsid w:val="00FD5B7E"/>
    <w:rsid w:val="00FD747E"/>
    <w:rsid w:val="00FD7836"/>
    <w:rsid w:val="00FD7B3E"/>
    <w:rsid w:val="00FE01A1"/>
    <w:rsid w:val="00FE0311"/>
    <w:rsid w:val="00FE2217"/>
    <w:rsid w:val="00FE2F6B"/>
    <w:rsid w:val="00FE38C0"/>
    <w:rsid w:val="00FE4159"/>
    <w:rsid w:val="00FE441F"/>
    <w:rsid w:val="00FE6E11"/>
    <w:rsid w:val="00FE7049"/>
    <w:rsid w:val="00FF1AC1"/>
    <w:rsid w:val="00FF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1EB49C"/>
  <w14:defaultImageDpi w14:val="300"/>
  <w15:docId w15:val="{C7277DBB-627B-4D8E-94C3-3D3155843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FC5"/>
    <w:pPr>
      <w:spacing w:after="360" w:line="360" w:lineRule="auto"/>
      <w:jc w:val="both"/>
    </w:pPr>
    <w:rPr>
      <w:rFonts w:ascii="Arial" w:eastAsiaTheme="minorHAnsi" w:hAnsi="Arial" w:cs="Arial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1FC5"/>
    <w:pPr>
      <w:keepNext/>
      <w:keepLines/>
      <w:numPr>
        <w:numId w:val="9"/>
      </w:numPr>
      <w:spacing w:line="240" w:lineRule="auto"/>
      <w:jc w:val="left"/>
      <w:outlineLvl w:val="0"/>
    </w:pPr>
    <w:rPr>
      <w:rFonts w:ascii="Calibri Light" w:eastAsiaTheme="majorEastAsia" w:hAnsi="Calibri Light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FC5"/>
    <w:pPr>
      <w:keepNext/>
      <w:keepLines/>
      <w:numPr>
        <w:ilvl w:val="1"/>
        <w:numId w:val="9"/>
      </w:numPr>
      <w:spacing w:before="360" w:line="240" w:lineRule="auto"/>
      <w:jc w:val="left"/>
      <w:outlineLvl w:val="1"/>
    </w:pPr>
    <w:rPr>
      <w:rFonts w:ascii="Calibri Light" w:eastAsiaTheme="majorEastAsia" w:hAnsi="Calibri Light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1FC5"/>
    <w:pPr>
      <w:keepNext/>
      <w:keepLines/>
      <w:numPr>
        <w:ilvl w:val="2"/>
        <w:numId w:val="9"/>
      </w:numPr>
      <w:spacing w:before="360" w:line="240" w:lineRule="auto"/>
      <w:jc w:val="left"/>
      <w:outlineLvl w:val="2"/>
    </w:pPr>
    <w:rPr>
      <w:rFonts w:ascii="Calibri Light" w:eastAsiaTheme="majorEastAsia" w:hAnsi="Calibri Light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FC5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FC5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FC5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FC5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FC5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FC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1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FC5"/>
    <w:rPr>
      <w:rFonts w:eastAsiaTheme="minorHAnsi"/>
      <w:sz w:val="22"/>
      <w:szCs w:val="22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91FC5"/>
    <w:pPr>
      <w:spacing w:after="200" w:line="240" w:lineRule="auto"/>
      <w:jc w:val="left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1FC5"/>
    <w:rPr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91FC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FC5"/>
    <w:rPr>
      <w:rFonts w:ascii="Tahoma" w:eastAsiaTheme="minorHAnsi" w:hAnsi="Tahoma" w:cs="Tahoma"/>
      <w:sz w:val="16"/>
      <w:szCs w:val="16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91FC5"/>
    <w:pPr>
      <w:spacing w:after="0"/>
      <w:jc w:val="center"/>
    </w:pPr>
    <w:rPr>
      <w:rFonts w:ascii="Cambria" w:eastAsiaTheme="majorEastAsia" w:hAnsi="Cambria" w:cs="Calibri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1FC5"/>
    <w:pPr>
      <w:spacing w:line="240" w:lineRule="auto"/>
    </w:pPr>
    <w:rPr>
      <w:rFonts w:ascii="Cambria" w:eastAsiaTheme="majorEastAsia" w:hAnsi="Cambria" w:cs="Calibri"/>
      <w:noProof/>
      <w:sz w:val="24"/>
      <w:szCs w:val="2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FC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FC5"/>
    <w:rPr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unhideWhenUsed/>
    <w:rsid w:val="00191F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185098"/>
  </w:style>
  <w:style w:type="character" w:customStyle="1" w:styleId="tgc">
    <w:name w:val="_tgc"/>
    <w:basedOn w:val="DefaultParagraphFont"/>
    <w:rsid w:val="00191FC5"/>
  </w:style>
  <w:style w:type="paragraph" w:customStyle="1" w:styleId="Abbreviations">
    <w:name w:val="Abbreviations"/>
    <w:basedOn w:val="Normal"/>
    <w:qFormat/>
    <w:rsid w:val="00191FC5"/>
    <w:pPr>
      <w:spacing w:after="100" w:afterAutospacing="1" w:line="240" w:lineRule="auto"/>
      <w:ind w:left="709" w:hanging="709"/>
      <w:jc w:val="left"/>
    </w:pPr>
  </w:style>
  <w:style w:type="paragraph" w:customStyle="1" w:styleId="Aimslist">
    <w:name w:val="Aims list"/>
    <w:basedOn w:val="Normal"/>
    <w:qFormat/>
    <w:rsid w:val="00191FC5"/>
    <w:pPr>
      <w:spacing w:line="276" w:lineRule="auto"/>
      <w:contextualSpacing/>
    </w:pPr>
  </w:style>
  <w:style w:type="character" w:customStyle="1" w:styleId="apple-converted-space">
    <w:name w:val="apple-converted-space"/>
    <w:basedOn w:val="DefaultParagraphFont"/>
    <w:rsid w:val="00191FC5"/>
  </w:style>
  <w:style w:type="paragraph" w:styleId="Caption">
    <w:name w:val="caption"/>
    <w:basedOn w:val="Normal"/>
    <w:next w:val="Normal"/>
    <w:uiPriority w:val="35"/>
    <w:unhideWhenUsed/>
    <w:qFormat/>
    <w:rsid w:val="00191FC5"/>
    <w:pPr>
      <w:spacing w:after="200" w:line="240" w:lineRule="auto"/>
    </w:pPr>
    <w:rPr>
      <w:b/>
      <w:bCs/>
      <w:szCs w:val="18"/>
    </w:rPr>
  </w:style>
  <w:style w:type="character" w:customStyle="1" w:styleId="cit">
    <w:name w:val="cit"/>
    <w:basedOn w:val="DefaultParagraphFont"/>
    <w:rsid w:val="00191FC5"/>
  </w:style>
  <w:style w:type="character" w:customStyle="1" w:styleId="cit-auth">
    <w:name w:val="cit-auth"/>
    <w:basedOn w:val="DefaultParagraphFont"/>
    <w:rsid w:val="00191FC5"/>
  </w:style>
  <w:style w:type="character" w:customStyle="1" w:styleId="cit-sep">
    <w:name w:val="cit-sep"/>
    <w:basedOn w:val="DefaultParagraphFont"/>
    <w:rsid w:val="00191FC5"/>
  </w:style>
  <w:style w:type="character" w:customStyle="1" w:styleId="CommentSubjectChar1">
    <w:name w:val="Comment Subject Char1"/>
    <w:basedOn w:val="CommentTextChar"/>
    <w:uiPriority w:val="99"/>
    <w:semiHidden/>
    <w:rsid w:val="00191FC5"/>
    <w:rPr>
      <w:rFonts w:asciiTheme="minorHAnsi" w:eastAsiaTheme="minorEastAsia" w:hAnsiTheme="minorHAnsi" w:cstheme="minorBidi"/>
      <w:b/>
      <w:bCs/>
      <w:sz w:val="20"/>
      <w:szCs w:val="20"/>
      <w:lang w:val="en-GB" w:eastAsia="en-GB"/>
    </w:rPr>
  </w:style>
  <w:style w:type="paragraph" w:customStyle="1" w:styleId="Contentslistheadings">
    <w:name w:val="Contents list headings"/>
    <w:basedOn w:val="Normal"/>
    <w:qFormat/>
    <w:rsid w:val="00191FC5"/>
    <w:pPr>
      <w:spacing w:line="240" w:lineRule="auto"/>
      <w:jc w:val="left"/>
    </w:pPr>
    <w:rPr>
      <w:rFonts w:ascii="Calibri Light" w:hAnsi="Calibri Light"/>
      <w:b/>
      <w:sz w:val="28"/>
    </w:rPr>
  </w:style>
  <w:style w:type="character" w:customStyle="1" w:styleId="content-section">
    <w:name w:val="content-section"/>
    <w:basedOn w:val="DefaultParagraphFont"/>
    <w:rsid w:val="00191FC5"/>
  </w:style>
  <w:style w:type="paragraph" w:customStyle="1" w:styleId="Default">
    <w:name w:val="Default"/>
    <w:rsid w:val="00191FC5"/>
    <w:pPr>
      <w:autoSpaceDE w:val="0"/>
      <w:autoSpaceDN w:val="0"/>
      <w:adjustRightInd w:val="0"/>
    </w:pPr>
    <w:rPr>
      <w:rFonts w:ascii="Cambria" w:eastAsiaTheme="minorHAnsi" w:hAnsi="Cambria" w:cs="Cambria"/>
      <w:color w:val="000000"/>
      <w:lang w:val="en-GB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1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1FC5"/>
    <w:rPr>
      <w:rFonts w:ascii="Tahoma" w:eastAsiaTheme="minorHAnsi" w:hAnsi="Tahoma" w:cs="Tahoma"/>
      <w:sz w:val="16"/>
      <w:szCs w:val="16"/>
      <w:lang w:val="en-GB" w:eastAsia="en-US"/>
    </w:rPr>
  </w:style>
  <w:style w:type="character" w:styleId="Emphasis">
    <w:name w:val="Emphasis"/>
    <w:basedOn w:val="DefaultParagraphFont"/>
    <w:uiPriority w:val="20"/>
    <w:qFormat/>
    <w:rsid w:val="00191FC5"/>
    <w:rPr>
      <w:i/>
      <w:iCs/>
    </w:rPr>
  </w:style>
  <w:style w:type="character" w:customStyle="1" w:styleId="EndNoteBibliographyChar">
    <w:name w:val="EndNote Bibliography Char"/>
    <w:basedOn w:val="DefaultParagraphFont"/>
    <w:link w:val="EndNoteBibliography"/>
    <w:rsid w:val="00191FC5"/>
    <w:rPr>
      <w:rFonts w:ascii="Cambria" w:eastAsiaTheme="majorEastAsia" w:hAnsi="Cambria" w:cs="Calibri"/>
      <w:noProof/>
      <w:szCs w:val="28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FC5"/>
    <w:rPr>
      <w:rFonts w:ascii="Cambria" w:eastAsiaTheme="majorEastAsia" w:hAnsi="Cambria" w:cs="Calibri"/>
      <w:noProof/>
      <w:szCs w:val="28"/>
      <w:lang w:val="en-US" w:eastAsia="en-US"/>
    </w:rPr>
  </w:style>
  <w:style w:type="character" w:customStyle="1" w:styleId="fbodytext">
    <w:name w:val="f_bodytext"/>
    <w:basedOn w:val="DefaultParagraphFont"/>
    <w:rsid w:val="00191FC5"/>
  </w:style>
  <w:style w:type="character" w:styleId="FollowedHyperlink">
    <w:name w:val="FollowedHyperlink"/>
    <w:basedOn w:val="DefaultParagraphFont"/>
    <w:uiPriority w:val="99"/>
    <w:semiHidden/>
    <w:unhideWhenUsed/>
    <w:rsid w:val="00191FC5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1FC5"/>
    <w:pPr>
      <w:spacing w:after="0" w:line="240" w:lineRule="auto"/>
      <w:jc w:val="left"/>
    </w:pPr>
    <w:rPr>
      <w:rFonts w:eastAsiaTheme="minorEastAsia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1FC5"/>
    <w:rPr>
      <w:sz w:val="20"/>
      <w:szCs w:val="20"/>
      <w:lang w:val="en-GB" w:eastAsia="en-GB"/>
    </w:rPr>
  </w:style>
  <w:style w:type="character" w:customStyle="1" w:styleId="formlabels">
    <w:name w:val="formlabels"/>
    <w:basedOn w:val="DefaultParagraphFont"/>
    <w:uiPriority w:val="99"/>
    <w:rsid w:val="00191FC5"/>
    <w:rPr>
      <w:rFonts w:cs="Times New Roman"/>
    </w:rPr>
  </w:style>
  <w:style w:type="table" w:customStyle="1" w:styleId="GridTable1Light1">
    <w:name w:val="Grid Table 1 Light1"/>
    <w:basedOn w:val="TableNormal"/>
    <w:uiPriority w:val="46"/>
    <w:rsid w:val="00191FC5"/>
    <w:rPr>
      <w:rFonts w:ascii="Cambria" w:eastAsia="Cambria" w:hAnsi="Cambria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91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FC5"/>
    <w:rPr>
      <w:rFonts w:eastAsiaTheme="minorHAnsi"/>
      <w:sz w:val="22"/>
      <w:szCs w:val="22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91FC5"/>
    <w:rPr>
      <w:rFonts w:ascii="Calibri Light" w:eastAsiaTheme="majorEastAsia" w:hAnsi="Calibri Light" w:cstheme="majorBidi"/>
      <w:b/>
      <w:bCs/>
      <w:sz w:val="28"/>
      <w:szCs w:val="28"/>
      <w:lang w:val="en-GB" w:eastAsia="en-US"/>
    </w:rPr>
  </w:style>
  <w:style w:type="paragraph" w:customStyle="1" w:styleId="Heading1nonumber">
    <w:name w:val="Heading 1 no number"/>
    <w:basedOn w:val="Normal"/>
    <w:qFormat/>
    <w:rsid w:val="00191FC5"/>
    <w:pPr>
      <w:jc w:val="left"/>
      <w:outlineLvl w:val="0"/>
    </w:pPr>
    <w:rPr>
      <w:b/>
      <w:cap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91FC5"/>
    <w:rPr>
      <w:rFonts w:ascii="Calibri Light" w:eastAsiaTheme="majorEastAsia" w:hAnsi="Calibri Light" w:cstheme="majorBidi"/>
      <w:b/>
      <w:bCs/>
      <w:sz w:val="22"/>
      <w:szCs w:val="26"/>
      <w:lang w:val="en-GB" w:eastAsia="en-US"/>
    </w:rPr>
  </w:style>
  <w:style w:type="paragraph" w:customStyle="1" w:styleId="Heading2nonumber">
    <w:name w:val="Heading 2 no number"/>
    <w:basedOn w:val="Heading2"/>
    <w:qFormat/>
    <w:rsid w:val="00191FC5"/>
    <w:pPr>
      <w:numPr>
        <w:ilvl w:val="0"/>
        <w:numId w:val="0"/>
      </w:numPr>
    </w:pPr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191FC5"/>
    <w:rPr>
      <w:rFonts w:ascii="Calibri Light" w:eastAsiaTheme="majorEastAsia" w:hAnsi="Calibri Light" w:cstheme="majorBidi"/>
      <w:b/>
      <w:bCs/>
      <w:sz w:val="22"/>
      <w:szCs w:val="22"/>
      <w:lang w:val="en-GB" w:eastAsia="en-US"/>
    </w:rPr>
  </w:style>
  <w:style w:type="paragraph" w:customStyle="1" w:styleId="Heading3nonumber">
    <w:name w:val="Heading 3 no number"/>
    <w:basedOn w:val="Heading3"/>
    <w:link w:val="Heading3nonumberChar"/>
    <w:rsid w:val="00191FC5"/>
    <w:pPr>
      <w:numPr>
        <w:ilvl w:val="0"/>
        <w:numId w:val="0"/>
      </w:numPr>
    </w:pPr>
    <w:rPr>
      <w:rFonts w:ascii="Arial" w:hAnsi="Arial"/>
      <w:b w:val="0"/>
      <w:i/>
    </w:rPr>
  </w:style>
  <w:style w:type="character" w:customStyle="1" w:styleId="Heading3nonumberChar">
    <w:name w:val="Heading 3 no number Char"/>
    <w:basedOn w:val="DefaultParagraphFont"/>
    <w:link w:val="Heading3nonumber"/>
    <w:rsid w:val="00191FC5"/>
    <w:rPr>
      <w:rFonts w:ascii="Arial" w:eastAsiaTheme="majorEastAsia" w:hAnsi="Arial" w:cstheme="majorBidi"/>
      <w:bCs/>
      <w:i/>
      <w:sz w:val="22"/>
      <w:szCs w:val="22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FC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FC5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FC5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FC5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FC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FC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US"/>
    </w:rPr>
  </w:style>
  <w:style w:type="character" w:customStyle="1" w:styleId="highlight">
    <w:name w:val="highlight"/>
    <w:basedOn w:val="DefaultParagraphFont"/>
    <w:rsid w:val="00191FC5"/>
  </w:style>
  <w:style w:type="character" w:customStyle="1" w:styleId="highwire-citation-author">
    <w:name w:val="highwire-citation-author"/>
    <w:basedOn w:val="DefaultParagraphFont"/>
    <w:rsid w:val="00191FC5"/>
  </w:style>
  <w:style w:type="character" w:customStyle="1" w:styleId="highwire-citation-authors">
    <w:name w:val="highwire-citation-authors"/>
    <w:basedOn w:val="DefaultParagraphFont"/>
    <w:rsid w:val="00191FC5"/>
  </w:style>
  <w:style w:type="character" w:customStyle="1" w:styleId="highwire-cite-metadata-date">
    <w:name w:val="highwire-cite-metadata-date"/>
    <w:basedOn w:val="DefaultParagraphFont"/>
    <w:rsid w:val="00191FC5"/>
  </w:style>
  <w:style w:type="character" w:customStyle="1" w:styleId="highwire-cite-metadata-issue">
    <w:name w:val="highwire-cite-metadata-issue"/>
    <w:basedOn w:val="DefaultParagraphFont"/>
    <w:rsid w:val="00191FC5"/>
  </w:style>
  <w:style w:type="character" w:customStyle="1" w:styleId="highwire-cite-metadata-journal-title">
    <w:name w:val="highwire-cite-metadata-journal-title"/>
    <w:basedOn w:val="DefaultParagraphFont"/>
    <w:rsid w:val="00191FC5"/>
  </w:style>
  <w:style w:type="character" w:customStyle="1" w:styleId="highwire-cite-metadata-pages">
    <w:name w:val="highwire-cite-metadata-pages"/>
    <w:basedOn w:val="DefaultParagraphFont"/>
    <w:rsid w:val="00191FC5"/>
  </w:style>
  <w:style w:type="character" w:customStyle="1" w:styleId="highwire-cite-metadata-volume">
    <w:name w:val="highwire-cite-metadata-volume"/>
    <w:basedOn w:val="DefaultParagraphFont"/>
    <w:rsid w:val="00191FC5"/>
  </w:style>
  <w:style w:type="paragraph" w:styleId="HTMLPreformatted">
    <w:name w:val="HTML Preformatted"/>
    <w:basedOn w:val="Normal"/>
    <w:link w:val="HTMLPreformattedChar"/>
    <w:uiPriority w:val="99"/>
    <w:unhideWhenUsed/>
    <w:rsid w:val="00191F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1FC5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Typewriter">
    <w:name w:val="HTML Typewriter"/>
    <w:basedOn w:val="DefaultParagraphFont"/>
    <w:uiPriority w:val="99"/>
    <w:semiHidden/>
    <w:unhideWhenUsed/>
    <w:rsid w:val="00191FC5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91FC5"/>
    <w:rPr>
      <w:color w:val="0000FF" w:themeColor="hyperlink"/>
      <w:u w:val="single"/>
    </w:rPr>
  </w:style>
  <w:style w:type="character" w:customStyle="1" w:styleId="label">
    <w:name w:val="label"/>
    <w:basedOn w:val="DefaultParagraphFont"/>
    <w:rsid w:val="00191FC5"/>
  </w:style>
  <w:style w:type="table" w:customStyle="1" w:styleId="LightShading-Accent11">
    <w:name w:val="Light Shading - Accent 11"/>
    <w:basedOn w:val="TableNormal"/>
    <w:uiPriority w:val="60"/>
    <w:rsid w:val="00191FC5"/>
    <w:rPr>
      <w:color w:val="365F91" w:themeColor="accent1" w:themeShade="BF"/>
      <w:sz w:val="22"/>
      <w:szCs w:val="22"/>
      <w:lang w:val="en-GB"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2">
    <w:name w:val="Light Shading - Accent 12"/>
    <w:basedOn w:val="TableNormal"/>
    <w:uiPriority w:val="60"/>
    <w:rsid w:val="00191FC5"/>
    <w:rPr>
      <w:rFonts w:eastAsiaTheme="minorHAnsi"/>
      <w:color w:val="365F91" w:themeColor="accent1" w:themeShade="BF"/>
      <w:sz w:val="22"/>
      <w:szCs w:val="22"/>
      <w:lang w:val="en-GB" w:eastAsia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91FC5"/>
  </w:style>
  <w:style w:type="paragraph" w:styleId="ListParagraph">
    <w:name w:val="List Paragraph"/>
    <w:basedOn w:val="Normal"/>
    <w:uiPriority w:val="34"/>
    <w:qFormat/>
    <w:rsid w:val="00191FC5"/>
    <w:pPr>
      <w:spacing w:line="276" w:lineRule="auto"/>
      <w:contextualSpacing/>
    </w:pPr>
    <w:rPr>
      <w:rFonts w:ascii="Calibri" w:eastAsia="Times New Roman" w:hAnsi="Calibri" w:cs="Times New Roman"/>
      <w:lang w:eastAsia="en-GB"/>
    </w:rPr>
  </w:style>
  <w:style w:type="character" w:customStyle="1" w:styleId="lrzxr">
    <w:name w:val="lrzxr"/>
    <w:basedOn w:val="DefaultParagraphFont"/>
    <w:rsid w:val="00191FC5"/>
  </w:style>
  <w:style w:type="character" w:customStyle="1" w:styleId="nlm-given-names">
    <w:name w:val="nlm-given-names"/>
    <w:basedOn w:val="DefaultParagraphFont"/>
    <w:rsid w:val="00191FC5"/>
  </w:style>
  <w:style w:type="character" w:customStyle="1" w:styleId="nlm-surname">
    <w:name w:val="nlm-surname"/>
    <w:basedOn w:val="DefaultParagraphFont"/>
    <w:rsid w:val="00191FC5"/>
  </w:style>
  <w:style w:type="paragraph" w:styleId="NoSpacing">
    <w:name w:val="No Spacing"/>
    <w:uiPriority w:val="1"/>
    <w:qFormat/>
    <w:rsid w:val="00191FC5"/>
    <w:rPr>
      <w:sz w:val="22"/>
      <w:szCs w:val="22"/>
      <w:lang w:val="en-GB" w:eastAsia="en-GB"/>
    </w:rPr>
  </w:style>
  <w:style w:type="paragraph" w:customStyle="1" w:styleId="Normalafterobject">
    <w:name w:val="Normal after object"/>
    <w:basedOn w:val="Normal"/>
    <w:qFormat/>
    <w:rsid w:val="00191FC5"/>
    <w:pPr>
      <w:spacing w:before="480"/>
    </w:pPr>
  </w:style>
  <w:style w:type="character" w:customStyle="1" w:styleId="orcid-id-https">
    <w:name w:val="orcid-id-https"/>
    <w:basedOn w:val="DefaultParagraphFont"/>
    <w:rsid w:val="00191FC5"/>
  </w:style>
  <w:style w:type="paragraph" w:customStyle="1" w:styleId="p">
    <w:name w:val="p"/>
    <w:basedOn w:val="Normal"/>
    <w:rsid w:val="00191F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table" w:customStyle="1" w:styleId="PlainTable21">
    <w:name w:val="Plain Table 21"/>
    <w:basedOn w:val="TableNormal"/>
    <w:uiPriority w:val="42"/>
    <w:rsid w:val="00191FC5"/>
    <w:rPr>
      <w:rFonts w:ascii="Cambria" w:eastAsia="Cambria" w:hAnsi="Cambria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191FC5"/>
    <w:pPr>
      <w:spacing w:after="0" w:line="240" w:lineRule="auto"/>
      <w:jc w:val="left"/>
    </w:pPr>
    <w:rPr>
      <w:rFonts w:eastAsia="Times New Roman" w:cs="Times New Roman"/>
      <w:sz w:val="20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91FC5"/>
    <w:rPr>
      <w:rFonts w:ascii="Arial" w:eastAsia="Times New Roman" w:hAnsi="Arial" w:cs="Times New Roman"/>
      <w:sz w:val="20"/>
      <w:szCs w:val="21"/>
      <w:lang w:val="en-US" w:eastAsia="en-US"/>
    </w:rPr>
  </w:style>
  <w:style w:type="paragraph" w:customStyle="1" w:styleId="Quotations">
    <w:name w:val="Quotations"/>
    <w:basedOn w:val="Normal"/>
    <w:qFormat/>
    <w:rsid w:val="00191FC5"/>
    <w:pPr>
      <w:spacing w:after="480" w:line="240" w:lineRule="auto"/>
      <w:ind w:left="567" w:right="567"/>
      <w:jc w:val="left"/>
    </w:pPr>
  </w:style>
  <w:style w:type="character" w:customStyle="1" w:styleId="sizevalue">
    <w:name w:val="sizevalue"/>
    <w:basedOn w:val="DefaultParagraphFont"/>
    <w:rsid w:val="00191FC5"/>
  </w:style>
  <w:style w:type="character" w:customStyle="1" w:styleId="st">
    <w:name w:val="st"/>
    <w:basedOn w:val="DefaultParagraphFont"/>
    <w:rsid w:val="00191FC5"/>
  </w:style>
  <w:style w:type="character" w:styleId="Strong">
    <w:name w:val="Strong"/>
    <w:basedOn w:val="DefaultParagraphFont"/>
    <w:uiPriority w:val="22"/>
    <w:qFormat/>
    <w:rsid w:val="00191FC5"/>
    <w:rPr>
      <w:b/>
      <w:bCs/>
    </w:rPr>
  </w:style>
  <w:style w:type="paragraph" w:customStyle="1" w:styleId="StyleHeading3nonumberLinespacingDouble">
    <w:name w:val="Style Heading 3 no number + Line spacing:  Double"/>
    <w:basedOn w:val="Heading3nonumber"/>
    <w:rsid w:val="00191FC5"/>
    <w:pPr>
      <w:spacing w:after="0" w:line="480" w:lineRule="auto"/>
    </w:pPr>
    <w:rPr>
      <w:rFonts w:eastAsia="Times New Roman" w:cs="Times New Roman"/>
      <w:bCs w:val="0"/>
      <w:iCs/>
      <w:szCs w:val="20"/>
    </w:rPr>
  </w:style>
  <w:style w:type="table" w:customStyle="1" w:styleId="Tablaconcuadrcula1">
    <w:name w:val="Tabla con cuadrícula1"/>
    <w:basedOn w:val="TableNormal"/>
    <w:next w:val="TableGrid"/>
    <w:uiPriority w:val="39"/>
    <w:rsid w:val="00191FC5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1FC5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39"/>
    <w:rsid w:val="00191FC5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 content"/>
    <w:basedOn w:val="Normal"/>
    <w:qFormat/>
    <w:rsid w:val="00191FC5"/>
    <w:pPr>
      <w:spacing w:before="120" w:after="120"/>
      <w:jc w:val="left"/>
    </w:pPr>
  </w:style>
  <w:style w:type="table" w:customStyle="1" w:styleId="TableGrid2">
    <w:name w:val="Table Grid2"/>
    <w:basedOn w:val="TableNormal"/>
    <w:next w:val="TableGrid"/>
    <w:uiPriority w:val="59"/>
    <w:rsid w:val="00191FC5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91FC5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91FC5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191FC5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191FC5"/>
    <w:pPr>
      <w:spacing w:after="0"/>
    </w:pPr>
  </w:style>
  <w:style w:type="paragraph" w:customStyle="1" w:styleId="Tabletry">
    <w:name w:val="Table_try"/>
    <w:basedOn w:val="Normal"/>
    <w:link w:val="TabletryChar"/>
    <w:qFormat/>
    <w:rsid w:val="00191FC5"/>
    <w:pPr>
      <w:spacing w:before="120" w:after="120" w:line="240" w:lineRule="auto"/>
      <w:jc w:val="center"/>
    </w:pPr>
    <w:rPr>
      <w:rFonts w:ascii="Times New Roman" w:eastAsia="Times New Roman" w:hAnsi="Times New Roman" w:cstheme="minorHAnsi"/>
      <w:noProof/>
      <w:szCs w:val="24"/>
      <w:lang w:eastAsia="en-GB"/>
    </w:rPr>
  </w:style>
  <w:style w:type="character" w:customStyle="1" w:styleId="TabletryChar">
    <w:name w:val="Table_try Char"/>
    <w:basedOn w:val="DefaultParagraphFont"/>
    <w:link w:val="Tabletry"/>
    <w:rsid w:val="00191FC5"/>
    <w:rPr>
      <w:rFonts w:ascii="Times New Roman" w:eastAsia="Times New Roman" w:hAnsi="Times New Roman" w:cstheme="minorHAnsi"/>
      <w:noProof/>
      <w:sz w:val="22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191FC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91FC5"/>
    <w:pPr>
      <w:spacing w:after="100"/>
      <w:ind w:left="24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1FC5"/>
    <w:rPr>
      <w:color w:val="605E5C"/>
      <w:shd w:val="clear" w:color="auto" w:fill="E1DFDD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191FC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91FC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75654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44285F"/>
    <w:pPr>
      <w:spacing w:after="160" w:line="256" w:lineRule="auto"/>
      <w:jc w:val="left"/>
    </w:pPr>
    <w:rPr>
      <w:rFonts w:asciiTheme="minorHAnsi" w:hAnsiTheme="minorHAnsi" w:cstheme="minorBidi"/>
    </w:rPr>
  </w:style>
  <w:style w:type="paragraph" w:customStyle="1" w:styleId="TableTitle">
    <w:name w:val="TableTitle"/>
    <w:basedOn w:val="Normal"/>
    <w:rsid w:val="0044285F"/>
    <w:pPr>
      <w:spacing w:after="160" w:line="256" w:lineRule="auto"/>
      <w:jc w:val="left"/>
    </w:pPr>
    <w:rPr>
      <w:rFonts w:asciiTheme="minorHAnsi" w:hAnsiTheme="minorHAnsi" w:cstheme="minorBidi"/>
    </w:rPr>
  </w:style>
  <w:style w:type="paragraph" w:customStyle="1" w:styleId="TableHeader">
    <w:name w:val="TableHeader"/>
    <w:basedOn w:val="Normal"/>
    <w:rsid w:val="0044285F"/>
    <w:pPr>
      <w:spacing w:before="120" w:after="160" w:line="240" w:lineRule="auto"/>
      <w:jc w:val="left"/>
    </w:pPr>
    <w:rPr>
      <w:rFonts w:asciiTheme="minorHAnsi" w:hAnsiTheme="minorHAnsi" w:cstheme="minorBidi"/>
      <w:b/>
    </w:rPr>
  </w:style>
  <w:style w:type="paragraph" w:customStyle="1" w:styleId="TableSubHead">
    <w:name w:val="TableSubHead"/>
    <w:basedOn w:val="TableHeader"/>
    <w:rsid w:val="00442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9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E23E44-3BA6-5F4C-ABC2-8BB116681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7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nnata'</dc:creator>
  <cp:keywords/>
  <dc:description/>
  <cp:lastModifiedBy>Bromage, Daniel</cp:lastModifiedBy>
  <cp:revision>407</cp:revision>
  <dcterms:created xsi:type="dcterms:W3CDTF">2022-07-22T15:29:00Z</dcterms:created>
  <dcterms:modified xsi:type="dcterms:W3CDTF">2022-09-05T10:31:00Z</dcterms:modified>
</cp:coreProperties>
</file>